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ADF1" w14:textId="788F5F3E" w:rsidR="009A6BBF" w:rsidRPr="009D611C" w:rsidRDefault="009A6BBF">
      <w:pPr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pPr w:leftFromText="187" w:rightFromText="187" w:vertAnchor="text" w:horzAnchor="margin" w:tblpY="-34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9A6BBF" w:rsidRPr="009D611C" w14:paraId="6222CA50" w14:textId="77777777" w:rsidTr="00C63A55">
        <w:tc>
          <w:tcPr>
            <w:tcW w:w="5000" w:type="pct"/>
            <w:gridSpan w:val="4"/>
          </w:tcPr>
          <w:p w14:paraId="1BC4A60C" w14:textId="6DFEAA1C" w:rsidR="009A6BBF" w:rsidRPr="009D611C" w:rsidRDefault="009A6BBF" w:rsidP="009D611C">
            <w:pPr>
              <w:pStyle w:val="BodyText"/>
              <w:spacing w:line="360" w:lineRule="auto"/>
              <w:rPr>
                <w:color w:val="000000" w:themeColor="text1"/>
                <w:sz w:val="20"/>
                <w:szCs w:val="20"/>
                <w:u w:val="none"/>
              </w:rPr>
            </w:pPr>
            <w:r w:rsidRPr="009D611C">
              <w:rPr>
                <w:color w:val="000000" w:themeColor="text1"/>
                <w:sz w:val="20"/>
                <w:szCs w:val="20"/>
                <w:u w:val="none"/>
              </w:rPr>
              <w:t xml:space="preserve">Supplementary Table 1. Dialysis machines used for AKI over the study period </w:t>
            </w:r>
          </w:p>
        </w:tc>
      </w:tr>
      <w:tr w:rsidR="009A6BBF" w:rsidRPr="009D611C" w14:paraId="0609B767" w14:textId="77777777" w:rsidTr="00C63A55">
        <w:tc>
          <w:tcPr>
            <w:tcW w:w="2499" w:type="pct"/>
            <w:gridSpan w:val="2"/>
            <w:tcBorders>
              <w:top w:val="single" w:sz="4" w:space="0" w:color="auto"/>
            </w:tcBorders>
          </w:tcPr>
          <w:p w14:paraId="6BB8427D" w14:textId="77777777" w:rsidR="009A6BBF" w:rsidRPr="009D611C" w:rsidRDefault="009A6BBF" w:rsidP="009D611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eritoneal Dialysis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</w:tcBorders>
          </w:tcPr>
          <w:p w14:paraId="16DBB70A" w14:textId="77777777" w:rsidR="009A6BBF" w:rsidRPr="009D611C" w:rsidRDefault="009A6BBF" w:rsidP="009D611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tracorporeal Dialysis</w:t>
            </w:r>
          </w:p>
        </w:tc>
      </w:tr>
      <w:tr w:rsidR="009A6BBF" w:rsidRPr="009D611C" w14:paraId="14BF1D67" w14:textId="77777777" w:rsidTr="00C63A55">
        <w:trPr>
          <w:trHeight w:val="139"/>
        </w:trPr>
        <w:tc>
          <w:tcPr>
            <w:tcW w:w="1250" w:type="pct"/>
            <w:tcBorders>
              <w:bottom w:val="single" w:sz="4" w:space="0" w:color="auto"/>
            </w:tcBorders>
          </w:tcPr>
          <w:p w14:paraId="3DCDA9CF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5F8374E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Automated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E6E5B4A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Haemodialysi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AB10951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CRRT</w:t>
            </w:r>
          </w:p>
        </w:tc>
      </w:tr>
      <w:tr w:rsidR="009A6BBF" w:rsidRPr="009D611C" w14:paraId="6B541CF3" w14:textId="77777777" w:rsidTr="00C63A55">
        <w:tc>
          <w:tcPr>
            <w:tcW w:w="1250" w:type="pct"/>
            <w:tcBorders>
              <w:top w:val="single" w:sz="4" w:space="0" w:color="auto"/>
            </w:tcBorders>
          </w:tcPr>
          <w:p w14:paraId="02D7BC02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Improvised Baxter products</w:t>
            </w:r>
          </w:p>
          <w:p w14:paraId="2954460F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996–201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110832C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PacXtra</w:t>
            </w:r>
          </w:p>
          <w:p w14:paraId="1184F1AC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998–200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4382049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Fresenius 4008B</w:t>
            </w:r>
          </w:p>
          <w:p w14:paraId="683B7153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01–present</w:t>
            </w:r>
          </w:p>
          <w:p w14:paraId="4B777111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Fresenius 4008S</w:t>
            </w:r>
          </w:p>
          <w:p w14:paraId="403972F1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08–present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6FB5240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Gambro AK10</w:t>
            </w:r>
          </w:p>
          <w:p w14:paraId="228F6520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999–2003</w:t>
            </w:r>
          </w:p>
          <w:p w14:paraId="72274A79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Baxter BM25</w:t>
            </w:r>
          </w:p>
          <w:p w14:paraId="6860F998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04–2012</w:t>
            </w:r>
          </w:p>
        </w:tc>
      </w:tr>
      <w:tr w:rsidR="009A6BBF" w:rsidRPr="009D611C" w14:paraId="2B771CA9" w14:textId="77777777" w:rsidTr="00C63A55">
        <w:tc>
          <w:tcPr>
            <w:tcW w:w="1250" w:type="pct"/>
          </w:tcPr>
          <w:p w14:paraId="14E7833A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Fresenius PD Paeds system, 2010</w:t>
            </w:r>
          </w:p>
        </w:tc>
        <w:tc>
          <w:tcPr>
            <w:tcW w:w="1250" w:type="pct"/>
          </w:tcPr>
          <w:p w14:paraId="10A1FFBF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Homechoice</w:t>
            </w:r>
          </w:p>
          <w:p w14:paraId="31DCF44A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02–2018</w:t>
            </w:r>
          </w:p>
        </w:tc>
        <w:tc>
          <w:tcPr>
            <w:tcW w:w="1250" w:type="pct"/>
          </w:tcPr>
          <w:p w14:paraId="049493AD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Fresenius 5008 Paeds 2014–present</w:t>
            </w:r>
          </w:p>
        </w:tc>
        <w:tc>
          <w:tcPr>
            <w:tcW w:w="1250" w:type="pct"/>
          </w:tcPr>
          <w:p w14:paraId="52F210B0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Fresenius Multifiltrate 2012–present</w:t>
            </w:r>
          </w:p>
        </w:tc>
      </w:tr>
      <w:tr w:rsidR="009A6BBF" w:rsidRPr="009D611C" w14:paraId="2ECBE794" w14:textId="77777777" w:rsidTr="00C63A55">
        <w:tc>
          <w:tcPr>
            <w:tcW w:w="1250" w:type="pct"/>
          </w:tcPr>
          <w:p w14:paraId="13934861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CFPD Automated BM25/manual</w:t>
            </w:r>
          </w:p>
          <w:p w14:paraId="144C6192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08–2014</w:t>
            </w:r>
          </w:p>
        </w:tc>
        <w:tc>
          <w:tcPr>
            <w:tcW w:w="1250" w:type="pct"/>
          </w:tcPr>
          <w:p w14:paraId="5147D795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Claria</w:t>
            </w:r>
          </w:p>
          <w:p w14:paraId="4C265C26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18–present</w:t>
            </w:r>
          </w:p>
        </w:tc>
        <w:tc>
          <w:tcPr>
            <w:tcW w:w="1250" w:type="pct"/>
          </w:tcPr>
          <w:p w14:paraId="76AA02A8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7334D399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Carpe Diem</w:t>
            </w:r>
          </w:p>
          <w:p w14:paraId="4CA69C6D" w14:textId="77777777" w:rsidR="009A6BBF" w:rsidRPr="009D611C" w:rsidRDefault="009A6BBF" w:rsidP="009D611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19–present</w:t>
            </w:r>
            <w:r w:rsidRPr="009D611C" w:rsidDel="00670D7C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A6BBF" w:rsidRPr="009D611C" w14:paraId="46048A19" w14:textId="77777777" w:rsidTr="00C63A55">
        <w:trPr>
          <w:trHeight w:val="58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F7FD468" w14:textId="77777777" w:rsidR="009A6BBF" w:rsidRPr="009D611C" w:rsidRDefault="009A6BBF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 xml:space="preserve">PD, peritoneal dialysis; CFPD, Continuous Flow Peritoneal Dialysis, CRRT, Continuous Renal Replacement Therapy </w:t>
            </w:r>
          </w:p>
        </w:tc>
      </w:tr>
    </w:tbl>
    <w:p w14:paraId="46D138F4" w14:textId="57342703" w:rsidR="00E67E13" w:rsidRPr="009D611C" w:rsidRDefault="00E67E13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06C98485" w14:textId="77777777" w:rsidR="00E67E13" w:rsidRPr="009D611C" w:rsidRDefault="00E67E13">
      <w:pPr>
        <w:rPr>
          <w:color w:val="000000" w:themeColor="text1"/>
          <w:sz w:val="20"/>
          <w:szCs w:val="20"/>
          <w:lang w:val="en-GB"/>
        </w:rPr>
      </w:pPr>
      <w:r w:rsidRPr="009D611C">
        <w:rPr>
          <w:color w:val="000000" w:themeColor="text1"/>
          <w:sz w:val="20"/>
          <w:szCs w:val="20"/>
          <w:lang w:val="en-GB"/>
        </w:rPr>
        <w:br w:type="page"/>
      </w:r>
    </w:p>
    <w:tbl>
      <w:tblPr>
        <w:tblStyle w:val="TableGrid"/>
        <w:tblpPr w:leftFromText="187" w:rightFromText="187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542"/>
        <w:gridCol w:w="1507"/>
        <w:gridCol w:w="1507"/>
        <w:gridCol w:w="1507"/>
        <w:gridCol w:w="1507"/>
        <w:gridCol w:w="838"/>
      </w:tblGrid>
      <w:tr w:rsidR="00E67E13" w:rsidRPr="009D611C" w14:paraId="3C7D0FB5" w14:textId="77777777" w:rsidTr="00C63A55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470F53D" w14:textId="60584921" w:rsidR="00E67E13" w:rsidRPr="009D611C" w:rsidRDefault="000C6619" w:rsidP="009D611C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E67E13" w:rsidRPr="009D611C">
              <w:rPr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B57188" w:rsidRPr="009D611C">
              <w:rPr>
                <w:b/>
                <w:bCs/>
                <w:sz w:val="20"/>
                <w:szCs w:val="20"/>
                <w:lang w:val="en-GB"/>
              </w:rPr>
              <w:t>2</w:t>
            </w:r>
            <w:r w:rsidR="00E67E13" w:rsidRPr="009D611C">
              <w:rPr>
                <w:sz w:val="20"/>
                <w:szCs w:val="20"/>
                <w:lang w:val="en-GB"/>
              </w:rPr>
              <w:t>.</w:t>
            </w:r>
            <w:r w:rsidR="00E67E13" w:rsidRPr="009D611C">
              <w:rPr>
                <w:b/>
                <w:bCs/>
                <w:sz w:val="20"/>
                <w:szCs w:val="20"/>
                <w:lang w:val="en-GB"/>
              </w:rPr>
              <w:t xml:space="preserve"> Demographic details of patients requiring dialysis for AKI</w:t>
            </w:r>
            <w:r w:rsidRPr="009D611C">
              <w:rPr>
                <w:b/>
                <w:bCs/>
                <w:sz w:val="20"/>
                <w:szCs w:val="20"/>
                <w:lang w:val="en-GB"/>
              </w:rPr>
              <w:t xml:space="preserve">, stratified by </w:t>
            </w:r>
            <w:r w:rsidR="000E2AEC" w:rsidRPr="009D611C">
              <w:rPr>
                <w:b/>
                <w:bCs/>
                <w:sz w:val="20"/>
                <w:szCs w:val="20"/>
                <w:lang w:val="en-GB"/>
              </w:rPr>
              <w:t xml:space="preserve">study </w:t>
            </w:r>
            <w:r w:rsidRPr="009D611C">
              <w:rPr>
                <w:b/>
                <w:bCs/>
                <w:sz w:val="20"/>
                <w:szCs w:val="20"/>
                <w:lang w:val="en-GB"/>
              </w:rPr>
              <w:t>period</w:t>
            </w:r>
          </w:p>
        </w:tc>
      </w:tr>
      <w:tr w:rsidR="00E67E13" w:rsidRPr="009D611C" w14:paraId="32E8FB7E" w14:textId="77777777" w:rsidTr="00C63A55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24D077D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C92017D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385013D1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1998–2003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7315190E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04–2009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0B6F3004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10–201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4391BBBB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16–2020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48DBCA34" w14:textId="77777777" w:rsidR="00E67E13" w:rsidRPr="009D611C" w:rsidRDefault="00E67E13" w:rsidP="009D611C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E67E13" w:rsidRPr="009D611C" w14:paraId="45DA225B" w14:textId="77777777" w:rsidTr="00C63A55">
        <w:tc>
          <w:tcPr>
            <w:tcW w:w="896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2F04D901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6805D919" w14:textId="77777777" w:rsidR="00E67E13" w:rsidRPr="009D611C" w:rsidDel="00E63C08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22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436676D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83 (53.9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4CE9D904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0 (51.9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4237502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9 (61.2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5F0B095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4 (51.9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left w:w="86" w:type="dxa"/>
              <w:right w:w="86" w:type="dxa"/>
            </w:tcMar>
          </w:tcPr>
          <w:p w14:paraId="45721D48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387</w:t>
            </w:r>
          </w:p>
        </w:tc>
      </w:tr>
      <w:tr w:rsidR="00E67E13" w:rsidRPr="009D611C" w14:paraId="745AA15F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5C64D6AC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Age in months, median (IQR)</w:t>
            </w:r>
          </w:p>
        </w:tc>
        <w:tc>
          <w:tcPr>
            <w:tcW w:w="300" w:type="pct"/>
          </w:tcPr>
          <w:p w14:paraId="238C679E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02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C6FD7C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6.6 (1.1–38.2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49B62D7C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9.1 (1.2–34.2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6CFBC45D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.3 (0.8–45.3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11A90738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3.1 (2.6–112.3)</w:t>
            </w:r>
          </w:p>
        </w:tc>
        <w:tc>
          <w:tcPr>
            <w:tcW w:w="465" w:type="pct"/>
            <w:tcMar>
              <w:left w:w="86" w:type="dxa"/>
              <w:right w:w="86" w:type="dxa"/>
            </w:tcMar>
          </w:tcPr>
          <w:p w14:paraId="1C86A452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009</w:t>
            </w:r>
          </w:p>
        </w:tc>
      </w:tr>
      <w:tr w:rsidR="00E67E13" w:rsidRPr="009D611C" w14:paraId="334F3EE1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53EDB392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Neonate, n (%)</w:t>
            </w:r>
          </w:p>
        </w:tc>
        <w:tc>
          <w:tcPr>
            <w:tcW w:w="300" w:type="pct"/>
          </w:tcPr>
          <w:p w14:paraId="610EBDD5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0D956D6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7 (23.6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8928D70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5 (25.6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6948E20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4 (32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C14B07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4 (20.9)</w:t>
            </w:r>
          </w:p>
        </w:tc>
        <w:tc>
          <w:tcPr>
            <w:tcW w:w="465" w:type="pct"/>
            <w:vMerge w:val="restart"/>
            <w:tcMar>
              <w:left w:w="86" w:type="dxa"/>
              <w:right w:w="86" w:type="dxa"/>
            </w:tcMar>
            <w:vAlign w:val="center"/>
          </w:tcPr>
          <w:p w14:paraId="30C2915C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080</w:t>
            </w:r>
          </w:p>
        </w:tc>
      </w:tr>
      <w:tr w:rsidR="00E67E13" w:rsidRPr="009D611C" w14:paraId="0842A31F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022C0A0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Infant, n (%)</w:t>
            </w:r>
          </w:p>
        </w:tc>
        <w:tc>
          <w:tcPr>
            <w:tcW w:w="300" w:type="pct"/>
          </w:tcPr>
          <w:p w14:paraId="6E8911D8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77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1B7E75DF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0 (38.2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D7CB3DE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4 (32.1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140D2CE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2 (31.3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880914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1 (26.9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57523831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1DD12ABC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7F787E4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Child, n (%)</w:t>
            </w:r>
          </w:p>
        </w:tc>
        <w:tc>
          <w:tcPr>
            <w:tcW w:w="300" w:type="pct"/>
          </w:tcPr>
          <w:p w14:paraId="4C915577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26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7E8890D1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0 (38.2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82892E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8 (42.3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79917EA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8 (35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7373DF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0 (52.2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5D51951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14C9906B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7C613B8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Weight in kg, median (IQR)</w:t>
            </w:r>
          </w:p>
        </w:tc>
        <w:tc>
          <w:tcPr>
            <w:tcW w:w="300" w:type="pct"/>
          </w:tcPr>
          <w:p w14:paraId="39364E1D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475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735F89DF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6.0 (2.6–12.0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33919F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.0 (3.3–12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0A5C63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6.0 (3.0–13.0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62B1E94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0.8 (4.0–28.0)</w:t>
            </w:r>
          </w:p>
        </w:tc>
        <w:tc>
          <w:tcPr>
            <w:tcW w:w="465" w:type="pct"/>
            <w:tcMar>
              <w:left w:w="86" w:type="dxa"/>
              <w:right w:w="86" w:type="dxa"/>
            </w:tcMar>
          </w:tcPr>
          <w:p w14:paraId="5E4EEC3C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E67E13" w:rsidRPr="009D611C" w14:paraId="0E728CA2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13B60B73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&lt;5kg, n (%)</w:t>
            </w:r>
          </w:p>
        </w:tc>
        <w:tc>
          <w:tcPr>
            <w:tcW w:w="300" w:type="pct"/>
          </w:tcPr>
          <w:p w14:paraId="49E2058E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95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7EFBFD10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7 (47.9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4283EE8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7 (35.6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70219EE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0 (48.0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66A99C8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1 (29.3)</w:t>
            </w:r>
          </w:p>
        </w:tc>
        <w:tc>
          <w:tcPr>
            <w:tcW w:w="465" w:type="pct"/>
            <w:vMerge w:val="restart"/>
            <w:tcMar>
              <w:left w:w="86" w:type="dxa"/>
              <w:right w:w="86" w:type="dxa"/>
            </w:tcMar>
            <w:vAlign w:val="center"/>
          </w:tcPr>
          <w:p w14:paraId="13E68B16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E67E13" w:rsidRPr="009D611C" w14:paraId="1B0F35AF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5B89DAD2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–9.9kg</w:t>
            </w: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00" w:type="pct"/>
          </w:tcPr>
          <w:p w14:paraId="529C9E6D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D76AA44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 (16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C6ED76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2 (31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34A8F6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3 (18.4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4E6CBF28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7 (16.0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3CEE3FB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3CD30DA3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318B4B20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 xml:space="preserve">10–19.9kg, </w:t>
            </w: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0" w:type="pct"/>
          </w:tcPr>
          <w:p w14:paraId="47CDC837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C86CBA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3 (19.3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1A3FD888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3 (17.4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1E628D7C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9 (15.2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45DA8ABD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 (18.9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6C095371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7370608D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07BEFC2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 xml:space="preserve">20–29.9kg, </w:t>
            </w: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0" w:type="pct"/>
          </w:tcPr>
          <w:p w14:paraId="44DC717C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57FA6B8D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5.0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3CFCE15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1 (8.3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4C5D3CF0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3 (10.4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FF7B2D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 (13.2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4C94619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5E2794DA" w14:textId="77777777" w:rsidTr="00C63A55">
        <w:tc>
          <w:tcPr>
            <w:tcW w:w="896" w:type="pct"/>
            <w:tcMar>
              <w:left w:w="86" w:type="dxa"/>
              <w:right w:w="86" w:type="dxa"/>
            </w:tcMar>
          </w:tcPr>
          <w:p w14:paraId="3934EFBE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 xml:space="preserve">30–39.9kg, </w:t>
            </w: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0" w:type="pct"/>
          </w:tcPr>
          <w:p w14:paraId="3EDE22DE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6AEC6621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7.6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0A16E4C5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3.8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B5318E2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5.6)</w:t>
            </w:r>
          </w:p>
        </w:tc>
        <w:tc>
          <w:tcPr>
            <w:tcW w:w="835" w:type="pct"/>
            <w:tcMar>
              <w:left w:w="86" w:type="dxa"/>
              <w:right w:w="86" w:type="dxa"/>
            </w:tcMar>
          </w:tcPr>
          <w:p w14:paraId="2DEE5C3C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13.9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2C55443D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E67E13" w:rsidRPr="009D611C" w14:paraId="00088713" w14:textId="77777777" w:rsidTr="00C63A55">
        <w:tc>
          <w:tcPr>
            <w:tcW w:w="896" w:type="pct"/>
            <w:tcBorders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2F864DFB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 xml:space="preserve">&gt;40kg, </w:t>
            </w: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4E6A6768" w14:textId="77777777" w:rsidR="00E67E13" w:rsidRPr="009D611C" w:rsidRDefault="00E67E13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630DD6B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3.4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24F35E29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3.0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27701467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4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86" w:type="dxa"/>
              <w:right w:w="86" w:type="dxa"/>
            </w:tcMar>
          </w:tcPr>
          <w:p w14:paraId="11CB6E2A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8.5)</w:t>
            </w:r>
          </w:p>
        </w:tc>
        <w:tc>
          <w:tcPr>
            <w:tcW w:w="465" w:type="pct"/>
            <w:vMerge/>
            <w:tcMar>
              <w:left w:w="86" w:type="dxa"/>
              <w:right w:w="86" w:type="dxa"/>
            </w:tcMar>
          </w:tcPr>
          <w:p w14:paraId="444E0452" w14:textId="77777777" w:rsidR="00E67E13" w:rsidRPr="009D611C" w:rsidRDefault="00E67E13" w:rsidP="009D611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234989B2" w14:textId="63FEB4FC" w:rsidR="000E2AEC" w:rsidRPr="009D611C" w:rsidRDefault="000E2AEC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3D720775" w14:textId="77777777" w:rsidR="000E2AEC" w:rsidRPr="009D611C" w:rsidRDefault="000E2AEC">
      <w:pPr>
        <w:rPr>
          <w:color w:val="000000" w:themeColor="text1"/>
          <w:sz w:val="20"/>
          <w:szCs w:val="20"/>
          <w:lang w:val="en-GB"/>
        </w:rPr>
      </w:pPr>
      <w:r w:rsidRPr="009D611C">
        <w:rPr>
          <w:color w:val="000000" w:themeColor="text1"/>
          <w:sz w:val="20"/>
          <w:szCs w:val="20"/>
          <w:lang w:val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8"/>
        <w:gridCol w:w="1331"/>
        <w:gridCol w:w="1330"/>
        <w:gridCol w:w="1329"/>
        <w:gridCol w:w="1329"/>
        <w:gridCol w:w="1329"/>
      </w:tblGrid>
      <w:tr w:rsidR="000E2AEC" w:rsidRPr="009D611C" w14:paraId="3EA31BAF" w14:textId="77777777" w:rsidTr="00C63A55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A015C" w14:textId="6352EC09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B57188"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. Underlying conditions of paediatric patients leading to AKI requiring dialysis, stratified by study period </w:t>
            </w:r>
          </w:p>
        </w:tc>
      </w:tr>
      <w:tr w:rsidR="000E2AEC" w:rsidRPr="009D611C" w14:paraId="7261D9E9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9ECC2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C7C56" w14:textId="77777777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AA903" w14:textId="77777777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2004-2009 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2B3A7" w14:textId="77777777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010-201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2E628" w14:textId="77777777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016-202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47A3B" w14:textId="77777777" w:rsidR="000E2AEC" w:rsidRPr="009D611C" w:rsidRDefault="000E2AEC" w:rsidP="009D611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</w:tr>
      <w:tr w:rsidR="000E2AEC" w:rsidRPr="009D611C" w14:paraId="07B46E31" w14:textId="77777777" w:rsidTr="00C63A55">
        <w:trPr>
          <w:trHeight w:val="290"/>
        </w:trPr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AD7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Burn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84B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B82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745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5FA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73A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1.3)</w:t>
            </w:r>
          </w:p>
        </w:tc>
      </w:tr>
      <w:tr w:rsidR="000E2AEC" w:rsidRPr="009D611C" w14:paraId="5D281EAD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FAD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Cardia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9D9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5 (22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660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8 (33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C88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6 (25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911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6 (23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8D87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5 (26.2)</w:t>
            </w:r>
          </w:p>
        </w:tc>
      </w:tr>
      <w:tr w:rsidR="000E2AEC" w:rsidRPr="009D611C" w14:paraId="58B3C163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BA3F" w14:textId="77777777" w:rsidR="000E2AEC" w:rsidRPr="009D611C" w:rsidRDefault="000E2AEC" w:rsidP="009D611C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 w:rsidRPr="009D611C">
              <w:rPr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F63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 (40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F14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20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CFB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27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602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6202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48CC54B4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EAEE" w14:textId="77777777" w:rsidR="000E2AEC" w:rsidRPr="009D611C" w:rsidRDefault="000E2AEC" w:rsidP="009D611C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 w:rsidRPr="009D611C">
              <w:rPr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588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1 (60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B8A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8 (70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342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6 (72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0F8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3 (88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E48B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14C3127B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5DA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Encephalitis/meningiti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847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F80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4277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8BA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3C0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0.7)</w:t>
            </w:r>
          </w:p>
        </w:tc>
      </w:tr>
      <w:tr w:rsidR="000E2AEC" w:rsidRPr="009D611C" w14:paraId="12727B40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B56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GIT NE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02A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2 (7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DE9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295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4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D58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987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2 (4.1)</w:t>
            </w:r>
          </w:p>
        </w:tc>
      </w:tr>
      <w:tr w:rsidR="000E2AEC" w:rsidRPr="009D611C" w14:paraId="508EABB0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094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GIT medic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0B5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1 (6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FB2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4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966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024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1AB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 (3.7)</w:t>
            </w:r>
          </w:p>
        </w:tc>
      </w:tr>
      <w:tr w:rsidR="000E2AEC" w:rsidRPr="009D611C" w14:paraId="5353905F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4F6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GIT surgic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4C2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 (3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77C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462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B10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6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9DE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7 (3.1)</w:t>
            </w:r>
          </w:p>
        </w:tc>
      </w:tr>
      <w:tr w:rsidR="000E2AEC" w:rsidRPr="009D611C" w14:paraId="79683991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6F5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4CD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FE6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 (3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23B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087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2B1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3 (2.4)</w:t>
            </w:r>
          </w:p>
        </w:tc>
      </w:tr>
      <w:tr w:rsidR="000E2AEC" w:rsidRPr="009D611C" w14:paraId="2E177426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679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Metaboli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CAC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4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97A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7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6C7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4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CA6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 (4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C1B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8 (5.2)</w:t>
            </w:r>
          </w:p>
        </w:tc>
      </w:tr>
      <w:tr w:rsidR="000E2AEC" w:rsidRPr="009D611C" w14:paraId="08227E97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AF4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Oncological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BF4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5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34F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 (3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00C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1 (7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E29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8.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6E3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5 (6.2)</w:t>
            </w:r>
          </w:p>
        </w:tc>
      </w:tr>
      <w:tr w:rsidR="000E2AEC" w:rsidRPr="009D611C" w14:paraId="5926B6E7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2054" w14:textId="77777777" w:rsidR="000E2AEC" w:rsidRPr="009D611C" w:rsidRDefault="000E2AEC" w:rsidP="009D611C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 w:rsidRPr="009D611C">
              <w:rPr>
                <w:sz w:val="20"/>
                <w:szCs w:val="20"/>
                <w:lang w:val="en-GB"/>
              </w:rPr>
              <w:t>tumour lysis syndrom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F63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44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11D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60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377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 (63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4E9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30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AA36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0FCF1379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9B3A" w14:textId="77777777" w:rsidR="000E2AEC" w:rsidRPr="009D611C" w:rsidRDefault="000E2AEC" w:rsidP="009D611C">
            <w:pPr>
              <w:pStyle w:val="NoSpacing"/>
              <w:spacing w:line="360" w:lineRule="auto"/>
              <w:rPr>
                <w:sz w:val="20"/>
                <w:szCs w:val="20"/>
                <w:lang w:val="en-GB" w:eastAsia="en-ZA"/>
              </w:rPr>
            </w:pPr>
            <w:r w:rsidRPr="009D611C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DBB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8E3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973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0A0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25C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0.7)</w:t>
            </w:r>
          </w:p>
        </w:tc>
      </w:tr>
      <w:tr w:rsidR="000E2AEC" w:rsidRPr="009D611C" w14:paraId="0EB6C69E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BAB6" w14:textId="09B9DE9A" w:rsidR="000E2AEC" w:rsidRPr="009D611C" w:rsidRDefault="00902D04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A2FA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1 (19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EF8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5 (17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6D1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6 (18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8337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9 (33.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D017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21 (21.5)</w:t>
            </w:r>
          </w:p>
        </w:tc>
      </w:tr>
      <w:tr w:rsidR="000E2AEC" w:rsidRPr="009D611C" w14:paraId="264121A8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6116" w14:textId="6D08AA13" w:rsidR="000E2AEC" w:rsidRPr="009D611C" w:rsidRDefault="00902D04" w:rsidP="009D611C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/>
              </w:rPr>
              <w:t>kidney</w:t>
            </w:r>
            <w:r w:rsidR="000E2AEC" w:rsidRPr="009D611C">
              <w:rPr>
                <w:sz w:val="20"/>
                <w:szCs w:val="20"/>
                <w:lang w:val="en-GB"/>
              </w:rPr>
              <w:t xml:space="preserve"> transplan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39A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5E2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4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E74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423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15.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FCA4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569E63E3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EA19" w14:textId="2DEAD4CE" w:rsidR="000E2AEC" w:rsidRPr="009D611C" w:rsidRDefault="00902D04" w:rsidP="009D611C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/>
              </w:rPr>
              <w:t>kidney failur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802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EF9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16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C13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C9D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15.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66A4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244C3855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227" w14:textId="77777777" w:rsidR="000E2AEC" w:rsidRPr="009D611C" w:rsidRDefault="000E2AEC" w:rsidP="009D611C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sz w:val="20"/>
                <w:szCs w:val="20"/>
                <w:lang w:val="en-GB" w:eastAsia="en-ZA"/>
              </w:rPr>
            </w:pPr>
            <w:r w:rsidRPr="009D611C">
              <w:rPr>
                <w:sz w:val="20"/>
                <w:szCs w:val="20"/>
                <w:lang w:val="en-GB"/>
              </w:rPr>
              <w:t>HU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913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32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DD0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2 (48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F43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36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BA7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8 (20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5532" w14:textId="77777777" w:rsidR="000E2AEC" w:rsidRPr="009D611C" w:rsidRDefault="000E2AEC" w:rsidP="009D611C">
            <w:pPr>
              <w:spacing w:line="360" w:lineRule="auto"/>
              <w:ind w:firstLineChars="200" w:firstLine="400"/>
              <w:rPr>
                <w:color w:val="000000" w:themeColor="text1"/>
                <w:sz w:val="20"/>
                <w:szCs w:val="20"/>
                <w:lang w:val="en-GB" w:eastAsia="en-ZA"/>
              </w:rPr>
            </w:pPr>
          </w:p>
        </w:tc>
      </w:tr>
      <w:tr w:rsidR="000E2AEC" w:rsidRPr="009D611C" w14:paraId="632D8D7A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CE3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52A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4ECD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AD31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 (3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1CC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BEF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9 (1.6)</w:t>
            </w:r>
          </w:p>
        </w:tc>
      </w:tr>
      <w:tr w:rsidR="000E2AEC" w:rsidRPr="009D611C" w14:paraId="6B92C5BC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5E4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Rheumatolog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C022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C47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33E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8FA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700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 xml:space="preserve"> 5 (0.9)</w:t>
            </w:r>
          </w:p>
        </w:tc>
      </w:tr>
      <w:tr w:rsidR="000E2AEC" w:rsidRPr="009D611C" w14:paraId="327F0607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AD8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64D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6 (22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7B7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0 (14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E790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0 (20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5CE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5 (12.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B85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1 (17.9)</w:t>
            </w:r>
          </w:p>
        </w:tc>
      </w:tr>
      <w:tr w:rsidR="000E2AEC" w:rsidRPr="009D611C" w14:paraId="6355B4A4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71B9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89B8DB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6.2)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859D5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3 (9.1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144FC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 (4.2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F02422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6E2BF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9 (5.1)</w:t>
            </w:r>
          </w:p>
        </w:tc>
      </w:tr>
      <w:tr w:rsidR="000E2AEC" w:rsidRPr="009D611C" w14:paraId="0FC82B07" w14:textId="77777777" w:rsidTr="00C63A55">
        <w:trPr>
          <w:trHeight w:val="290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FF02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C5286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4 (2.5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6900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15DD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9415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C90B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0 (1.8)</w:t>
            </w:r>
          </w:p>
        </w:tc>
      </w:tr>
      <w:tr w:rsidR="000E2AEC" w:rsidRPr="009D611C" w14:paraId="7718863F" w14:textId="77777777" w:rsidTr="00C63A55">
        <w:trPr>
          <w:trHeight w:val="290"/>
        </w:trPr>
        <w:tc>
          <w:tcPr>
            <w:tcW w:w="1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2752A9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9AC9D4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61 (100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3D98D8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3 (100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1D4D3E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44 (100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2914E5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16 (100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137913" w14:textId="77777777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70 (100)</w:t>
            </w:r>
          </w:p>
        </w:tc>
      </w:tr>
      <w:tr w:rsidR="000E2AEC" w:rsidRPr="009D611C" w14:paraId="5BD6A200" w14:textId="77777777" w:rsidTr="00C63A55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E30F82" w14:textId="62F35EDB" w:rsidR="000E2AEC" w:rsidRPr="009D611C" w:rsidRDefault="000E2AEC" w:rsidP="009D611C">
            <w:pPr>
              <w:spacing w:line="360" w:lineRule="auto"/>
              <w:rPr>
                <w:color w:val="000000" w:themeColor="text1"/>
                <w:sz w:val="20"/>
                <w:szCs w:val="20"/>
                <w:lang w:val="en-GB" w:eastAsia="en-ZA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AKI, acute kidney injury; GIT, gastrointestinal tract; NEC necrotising enterocolitis; HUS, haemolytic uraemic syndrome</w:t>
            </w:r>
          </w:p>
        </w:tc>
      </w:tr>
    </w:tbl>
    <w:p w14:paraId="4D4B7CC7" w14:textId="76BEB3EE" w:rsidR="00810429" w:rsidRPr="009D611C" w:rsidRDefault="00810429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0D09AA2D" w14:textId="77777777" w:rsidR="00810429" w:rsidRPr="009D611C" w:rsidRDefault="00810429">
      <w:pPr>
        <w:rPr>
          <w:color w:val="000000" w:themeColor="text1"/>
          <w:sz w:val="20"/>
          <w:szCs w:val="20"/>
          <w:lang w:val="en-GB"/>
        </w:rPr>
      </w:pPr>
      <w:r w:rsidRPr="009D611C">
        <w:rPr>
          <w:color w:val="000000" w:themeColor="text1"/>
          <w:sz w:val="20"/>
          <w:szCs w:val="20"/>
          <w:lang w:val="en-GB"/>
        </w:rPr>
        <w:br w:type="page"/>
      </w:r>
    </w:p>
    <w:p w14:paraId="24A376E7" w14:textId="25CC9E86" w:rsidR="00E2506B" w:rsidRPr="009D611C" w:rsidRDefault="00E2506B">
      <w:pPr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426"/>
        <w:gridCol w:w="1426"/>
        <w:gridCol w:w="1426"/>
        <w:gridCol w:w="1426"/>
        <w:gridCol w:w="1812"/>
      </w:tblGrid>
      <w:tr w:rsidR="00E2506B" w:rsidRPr="009D611C" w14:paraId="7A2D4E85" w14:textId="77777777" w:rsidTr="00C63A5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78554462" w14:textId="3526F83A" w:rsidR="00E2506B" w:rsidRPr="009D611C" w:rsidRDefault="008A68EC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pplementary</w:t>
            </w:r>
            <w:r w:rsidR="00AA0A41" w:rsidRPr="009D611C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2506B" w:rsidRPr="009D611C">
              <w:rPr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AA0A41" w:rsidRPr="009D611C">
              <w:rPr>
                <w:b/>
                <w:bCs/>
                <w:sz w:val="20"/>
                <w:szCs w:val="20"/>
                <w:lang w:val="en-GB"/>
              </w:rPr>
              <w:t>4</w:t>
            </w:r>
            <w:r w:rsidR="00E2506B" w:rsidRPr="009D611C">
              <w:rPr>
                <w:b/>
                <w:bCs/>
                <w:sz w:val="20"/>
                <w:szCs w:val="20"/>
                <w:lang w:val="en-GB"/>
              </w:rPr>
              <w:t xml:space="preserve"> Survival of paediatric AKI patients per modality over time</w:t>
            </w:r>
          </w:p>
        </w:tc>
      </w:tr>
      <w:tr w:rsidR="00E2506B" w:rsidRPr="009D611C" w14:paraId="5F736ECC" w14:textId="77777777" w:rsidTr="00C63A55">
        <w:trPr>
          <w:trHeight w:val="300"/>
        </w:trPr>
        <w:tc>
          <w:tcPr>
            <w:tcW w:w="836" w:type="pct"/>
            <w:tcBorders>
              <w:top w:val="single" w:sz="4" w:space="0" w:color="auto"/>
            </w:tcBorders>
          </w:tcPr>
          <w:p w14:paraId="372A4C50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64" w:type="pct"/>
            <w:gridSpan w:val="5"/>
            <w:tcBorders>
              <w:top w:val="single" w:sz="4" w:space="0" w:color="auto"/>
            </w:tcBorders>
          </w:tcPr>
          <w:p w14:paraId="6CBE669C" w14:textId="77777777" w:rsidR="00E2506B" w:rsidRPr="009D611C" w:rsidRDefault="00E2506B" w:rsidP="00C63A55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Survival, n (%)</w:t>
            </w:r>
          </w:p>
        </w:tc>
      </w:tr>
      <w:tr w:rsidR="00E2506B" w:rsidRPr="009D611C" w14:paraId="48B9392B" w14:textId="77777777" w:rsidTr="00C63A55">
        <w:tc>
          <w:tcPr>
            <w:tcW w:w="836" w:type="pct"/>
            <w:tcBorders>
              <w:bottom w:val="single" w:sz="4" w:space="0" w:color="auto"/>
            </w:tcBorders>
          </w:tcPr>
          <w:p w14:paraId="6A6E7953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2B31509A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PD only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1DEDE98E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ECD only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4B25BC9C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PD and ECD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01C18637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9D611C">
              <w:rPr>
                <w:sz w:val="20"/>
                <w:szCs w:val="20"/>
                <w:lang w:val="en-GB"/>
              </w:rPr>
              <w:t>-</w:t>
            </w:r>
            <w:r w:rsidRPr="009D611C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7846A1C7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E2506B" w:rsidRPr="009D611C" w14:paraId="50CF0828" w14:textId="77777777" w:rsidTr="00C63A55">
        <w:tc>
          <w:tcPr>
            <w:tcW w:w="836" w:type="pct"/>
            <w:tcBorders>
              <w:top w:val="single" w:sz="4" w:space="0" w:color="auto"/>
            </w:tcBorders>
          </w:tcPr>
          <w:p w14:paraId="04D30A5B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1998–2003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2F40EF78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89 (57.4)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692FA116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6343C8AB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3A7635BE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63F889E5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90 (56.6)</w:t>
            </w:r>
          </w:p>
        </w:tc>
      </w:tr>
      <w:tr w:rsidR="00E2506B" w:rsidRPr="009D611C" w14:paraId="4B27B39B" w14:textId="77777777" w:rsidTr="00C63A55">
        <w:tc>
          <w:tcPr>
            <w:tcW w:w="836" w:type="pct"/>
          </w:tcPr>
          <w:p w14:paraId="3178CAF0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04–2009</w:t>
            </w:r>
          </w:p>
        </w:tc>
        <w:tc>
          <w:tcPr>
            <w:tcW w:w="790" w:type="pct"/>
          </w:tcPr>
          <w:p w14:paraId="020E1BF4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4 (55.6)</w:t>
            </w:r>
          </w:p>
        </w:tc>
        <w:tc>
          <w:tcPr>
            <w:tcW w:w="790" w:type="pct"/>
          </w:tcPr>
          <w:p w14:paraId="72530D0B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790" w:type="pct"/>
          </w:tcPr>
          <w:p w14:paraId="7728620C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2 (67.7)</w:t>
            </w:r>
          </w:p>
        </w:tc>
        <w:tc>
          <w:tcPr>
            <w:tcW w:w="790" w:type="pct"/>
          </w:tcPr>
          <w:p w14:paraId="63464B49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006" w:type="pct"/>
          </w:tcPr>
          <w:p w14:paraId="1AC32323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7 (56.2)</w:t>
            </w:r>
          </w:p>
        </w:tc>
      </w:tr>
      <w:tr w:rsidR="00E2506B" w:rsidRPr="009D611C" w14:paraId="746A11BC" w14:textId="77777777" w:rsidTr="00C63A55">
        <w:tc>
          <w:tcPr>
            <w:tcW w:w="836" w:type="pct"/>
          </w:tcPr>
          <w:p w14:paraId="4D221C7F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10–2015</w:t>
            </w:r>
          </w:p>
        </w:tc>
        <w:tc>
          <w:tcPr>
            <w:tcW w:w="790" w:type="pct"/>
          </w:tcPr>
          <w:p w14:paraId="30AC1026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61 (54.0)</w:t>
            </w:r>
          </w:p>
        </w:tc>
        <w:tc>
          <w:tcPr>
            <w:tcW w:w="790" w:type="pct"/>
          </w:tcPr>
          <w:p w14:paraId="53F45DBE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4 (73.7)</w:t>
            </w:r>
          </w:p>
        </w:tc>
        <w:tc>
          <w:tcPr>
            <w:tcW w:w="790" w:type="pct"/>
          </w:tcPr>
          <w:p w14:paraId="60BD16FE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790" w:type="pct"/>
          </w:tcPr>
          <w:p w14:paraId="5127E75D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006" w:type="pct"/>
          </w:tcPr>
          <w:p w14:paraId="02E3B381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6 (56.7)</w:t>
            </w:r>
          </w:p>
        </w:tc>
      </w:tr>
      <w:tr w:rsidR="00E2506B" w:rsidRPr="009D611C" w14:paraId="38DD6544" w14:textId="77777777" w:rsidTr="00C63A55">
        <w:tc>
          <w:tcPr>
            <w:tcW w:w="836" w:type="pct"/>
          </w:tcPr>
          <w:p w14:paraId="24374A25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2016–2020</w:t>
            </w:r>
          </w:p>
        </w:tc>
        <w:tc>
          <w:tcPr>
            <w:tcW w:w="790" w:type="pct"/>
          </w:tcPr>
          <w:p w14:paraId="782426C2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30 (53.5)</w:t>
            </w:r>
          </w:p>
        </w:tc>
        <w:tc>
          <w:tcPr>
            <w:tcW w:w="790" w:type="pct"/>
          </w:tcPr>
          <w:p w14:paraId="1DEFDEF5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37 (75.5)</w:t>
            </w:r>
          </w:p>
        </w:tc>
        <w:tc>
          <w:tcPr>
            <w:tcW w:w="790" w:type="pct"/>
          </w:tcPr>
          <w:p w14:paraId="164927DC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4 (50.0)</w:t>
            </w:r>
          </w:p>
        </w:tc>
        <w:tc>
          <w:tcPr>
            <w:tcW w:w="790" w:type="pct"/>
          </w:tcPr>
          <w:p w14:paraId="0F8AE802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6" w:type="pct"/>
          </w:tcPr>
          <w:p w14:paraId="5EF35A55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71 (62.8)</w:t>
            </w:r>
          </w:p>
        </w:tc>
      </w:tr>
      <w:tr w:rsidR="00E2506B" w:rsidRPr="009D611C" w14:paraId="57DC4833" w14:textId="77777777" w:rsidTr="00C63A55">
        <w:tc>
          <w:tcPr>
            <w:tcW w:w="836" w:type="pct"/>
          </w:tcPr>
          <w:p w14:paraId="2082BB3F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90" w:type="pct"/>
          </w:tcPr>
          <w:p w14:paraId="525615AF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254 (55.6)</w:t>
            </w:r>
          </w:p>
        </w:tc>
        <w:tc>
          <w:tcPr>
            <w:tcW w:w="790" w:type="pct"/>
          </w:tcPr>
          <w:p w14:paraId="4B8AC473" w14:textId="77777777" w:rsidR="00E2506B" w:rsidRPr="009D611C" w:rsidDel="004B6A9B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52 (75.4)</w:t>
            </w:r>
          </w:p>
        </w:tc>
        <w:tc>
          <w:tcPr>
            <w:tcW w:w="790" w:type="pct"/>
          </w:tcPr>
          <w:p w14:paraId="259F3C81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8 (47.0)</w:t>
            </w:r>
          </w:p>
        </w:tc>
        <w:tc>
          <w:tcPr>
            <w:tcW w:w="790" w:type="pct"/>
          </w:tcPr>
          <w:p w14:paraId="68E0FAB3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pct"/>
          </w:tcPr>
          <w:p w14:paraId="19FE9D11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314 (57.8)</w:t>
            </w:r>
          </w:p>
        </w:tc>
      </w:tr>
      <w:tr w:rsidR="00E2506B" w:rsidRPr="009D611C" w14:paraId="598F9E91" w14:textId="77777777" w:rsidTr="00C63A55">
        <w:tc>
          <w:tcPr>
            <w:tcW w:w="836" w:type="pct"/>
            <w:tcBorders>
              <w:bottom w:val="single" w:sz="4" w:space="0" w:color="auto"/>
            </w:tcBorders>
          </w:tcPr>
          <w:p w14:paraId="38CAC11E" w14:textId="77777777" w:rsidR="00E2506B" w:rsidRPr="009D611C" w:rsidRDefault="00E2506B" w:rsidP="00C63A5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555F67A6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48183DA5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6501C3D2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0FC24A2D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2BA44FA1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p for trend =0.73</w:t>
            </w:r>
          </w:p>
        </w:tc>
      </w:tr>
      <w:tr w:rsidR="00E2506B" w:rsidRPr="009D611C" w14:paraId="17E7864C" w14:textId="77777777" w:rsidTr="00C63A55">
        <w:tc>
          <w:tcPr>
            <w:tcW w:w="836" w:type="pct"/>
            <w:tcBorders>
              <w:top w:val="single" w:sz="4" w:space="0" w:color="auto"/>
            </w:tcBorders>
          </w:tcPr>
          <w:p w14:paraId="75C2FAA9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64" w:type="pct"/>
            <w:gridSpan w:val="5"/>
            <w:tcBorders>
              <w:top w:val="single" w:sz="4" w:space="0" w:color="auto"/>
            </w:tcBorders>
          </w:tcPr>
          <w:p w14:paraId="54172B5E" w14:textId="77777777" w:rsidR="00E2506B" w:rsidRPr="009D611C" w:rsidRDefault="00E2506B" w:rsidP="00C63A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9D611C">
              <w:rPr>
                <w:sz w:val="20"/>
                <w:szCs w:val="20"/>
                <w:lang w:val="en-GB"/>
              </w:rPr>
              <w:t>PD, peritoneal dialysis; ECD, extracorporeal dialysis</w:t>
            </w:r>
          </w:p>
        </w:tc>
      </w:tr>
    </w:tbl>
    <w:p w14:paraId="3640B181" w14:textId="3FD58FF6" w:rsidR="00431F77" w:rsidRPr="009D611C" w:rsidRDefault="00431F77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7F00B657" w14:textId="77777777" w:rsidR="00431F77" w:rsidRPr="009D611C" w:rsidRDefault="00431F77">
      <w:pPr>
        <w:rPr>
          <w:color w:val="000000" w:themeColor="text1"/>
          <w:sz w:val="20"/>
          <w:szCs w:val="20"/>
          <w:lang w:val="en-GB"/>
        </w:rPr>
      </w:pPr>
      <w:r w:rsidRPr="009D611C">
        <w:rPr>
          <w:color w:val="000000" w:themeColor="text1"/>
          <w:sz w:val="20"/>
          <w:szCs w:val="20"/>
          <w:lang w:val="en-GB"/>
        </w:rPr>
        <w:br w:type="page"/>
      </w:r>
    </w:p>
    <w:p w14:paraId="738E6829" w14:textId="2A8934D7" w:rsidR="00431F77" w:rsidRPr="009D611C" w:rsidRDefault="008A68EC" w:rsidP="00431F77">
      <w:pPr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</w:t>
      </w:r>
      <w:r w:rsidR="00AA0A41" w:rsidRPr="009D611C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431F77" w:rsidRPr="009D611C">
        <w:rPr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AA0A41" w:rsidRPr="009D611C">
        <w:rPr>
          <w:b/>
          <w:bCs/>
          <w:color w:val="000000" w:themeColor="text1"/>
          <w:sz w:val="20"/>
          <w:szCs w:val="20"/>
          <w:lang w:val="en-GB"/>
        </w:rPr>
        <w:t>5</w:t>
      </w:r>
      <w:r w:rsidR="00431F77" w:rsidRPr="009D611C">
        <w:rPr>
          <w:b/>
          <w:bCs/>
          <w:color w:val="000000" w:themeColor="text1"/>
          <w:sz w:val="20"/>
          <w:szCs w:val="20"/>
          <w:lang w:val="en-GB"/>
        </w:rPr>
        <w:t xml:space="preserve"> Age of paediatric AKI patient receiving dialysis by surviv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9"/>
        <w:gridCol w:w="2238"/>
        <w:gridCol w:w="2429"/>
        <w:gridCol w:w="2430"/>
      </w:tblGrid>
      <w:tr w:rsidR="00431F77" w:rsidRPr="009D611C" w14:paraId="67083698" w14:textId="77777777" w:rsidTr="00C63A55">
        <w:trPr>
          <w:trHeight w:val="290"/>
        </w:trPr>
        <w:tc>
          <w:tcPr>
            <w:tcW w:w="858" w:type="pct"/>
            <w:noWrap/>
            <w:hideMark/>
          </w:tcPr>
          <w:p w14:paraId="393EF4D1" w14:textId="77777777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10" w:type="pct"/>
            <w:noWrap/>
            <w:hideMark/>
          </w:tcPr>
          <w:p w14:paraId="3F42BC95" w14:textId="77777777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live</w:t>
            </w:r>
          </w:p>
        </w:tc>
        <w:tc>
          <w:tcPr>
            <w:tcW w:w="1416" w:type="pct"/>
            <w:noWrap/>
            <w:hideMark/>
          </w:tcPr>
          <w:p w14:paraId="7E4984FB" w14:textId="77777777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ed</w:t>
            </w:r>
          </w:p>
        </w:tc>
        <w:tc>
          <w:tcPr>
            <w:tcW w:w="1416" w:type="pct"/>
            <w:noWrap/>
            <w:hideMark/>
          </w:tcPr>
          <w:p w14:paraId="657F7DC1" w14:textId="77777777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</w:tr>
      <w:tr w:rsidR="00431F77" w:rsidRPr="009D611C" w14:paraId="79015C5A" w14:textId="77777777" w:rsidTr="00C63A55">
        <w:trPr>
          <w:trHeight w:val="290"/>
        </w:trPr>
        <w:tc>
          <w:tcPr>
            <w:tcW w:w="858" w:type="pct"/>
            <w:noWrap/>
            <w:hideMark/>
          </w:tcPr>
          <w:p w14:paraId="41234B1F" w14:textId="73BDF339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hild</w:t>
            </w:r>
            <w:r w:rsidR="00203984"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&gt; 1 year)</w:t>
            </w:r>
          </w:p>
        </w:tc>
        <w:tc>
          <w:tcPr>
            <w:tcW w:w="1310" w:type="pct"/>
            <w:noWrap/>
            <w:hideMark/>
          </w:tcPr>
          <w:p w14:paraId="0205BF4E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57 (70.4)</w:t>
            </w:r>
          </w:p>
        </w:tc>
        <w:tc>
          <w:tcPr>
            <w:tcW w:w="1416" w:type="pct"/>
            <w:noWrap/>
            <w:hideMark/>
          </w:tcPr>
          <w:p w14:paraId="3188BB0D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6 (29.6)</w:t>
            </w:r>
          </w:p>
        </w:tc>
        <w:tc>
          <w:tcPr>
            <w:tcW w:w="1416" w:type="pct"/>
            <w:noWrap/>
            <w:hideMark/>
          </w:tcPr>
          <w:p w14:paraId="657C9F8A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23 (100)</w:t>
            </w:r>
          </w:p>
        </w:tc>
      </w:tr>
      <w:tr w:rsidR="00431F77" w:rsidRPr="009D611C" w14:paraId="28207C3A" w14:textId="77777777" w:rsidTr="00C63A55">
        <w:trPr>
          <w:trHeight w:val="290"/>
        </w:trPr>
        <w:tc>
          <w:tcPr>
            <w:tcW w:w="858" w:type="pct"/>
            <w:noWrap/>
            <w:hideMark/>
          </w:tcPr>
          <w:p w14:paraId="4440E620" w14:textId="4ED11B48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nfant</w:t>
            </w:r>
            <w:r w:rsidR="00203984"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&lt;1 year)</w:t>
            </w:r>
          </w:p>
        </w:tc>
        <w:tc>
          <w:tcPr>
            <w:tcW w:w="1310" w:type="pct"/>
            <w:noWrap/>
            <w:hideMark/>
          </w:tcPr>
          <w:p w14:paraId="08C9362A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88 (49.2)</w:t>
            </w:r>
          </w:p>
        </w:tc>
        <w:tc>
          <w:tcPr>
            <w:tcW w:w="1416" w:type="pct"/>
            <w:noWrap/>
            <w:hideMark/>
          </w:tcPr>
          <w:p w14:paraId="2A2FA940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89 (50.3)</w:t>
            </w:r>
          </w:p>
        </w:tc>
        <w:tc>
          <w:tcPr>
            <w:tcW w:w="1416" w:type="pct"/>
            <w:noWrap/>
            <w:hideMark/>
          </w:tcPr>
          <w:p w14:paraId="017CB460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77 (100)</w:t>
            </w:r>
          </w:p>
        </w:tc>
      </w:tr>
      <w:tr w:rsidR="00431F77" w:rsidRPr="009D611C" w14:paraId="2E6B2E43" w14:textId="77777777" w:rsidTr="00C63A55">
        <w:trPr>
          <w:trHeight w:val="290"/>
        </w:trPr>
        <w:tc>
          <w:tcPr>
            <w:tcW w:w="858" w:type="pct"/>
            <w:noWrap/>
            <w:hideMark/>
          </w:tcPr>
          <w:p w14:paraId="014A7D24" w14:textId="6BCEFDD2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onate</w:t>
            </w:r>
            <w:r w:rsidR="00203984"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&lt;1 month)</w:t>
            </w:r>
          </w:p>
        </w:tc>
        <w:tc>
          <w:tcPr>
            <w:tcW w:w="1310" w:type="pct"/>
            <w:noWrap/>
            <w:hideMark/>
          </w:tcPr>
          <w:p w14:paraId="21AF724F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66 (47.5)</w:t>
            </w:r>
          </w:p>
        </w:tc>
        <w:tc>
          <w:tcPr>
            <w:tcW w:w="1416" w:type="pct"/>
            <w:noWrap/>
            <w:hideMark/>
          </w:tcPr>
          <w:p w14:paraId="62C10093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73 (52.5)</w:t>
            </w:r>
          </w:p>
        </w:tc>
        <w:tc>
          <w:tcPr>
            <w:tcW w:w="1416" w:type="pct"/>
            <w:noWrap/>
            <w:hideMark/>
          </w:tcPr>
          <w:p w14:paraId="213FFA1F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139 (100)</w:t>
            </w:r>
          </w:p>
        </w:tc>
      </w:tr>
      <w:tr w:rsidR="00431F77" w:rsidRPr="009D611C" w14:paraId="5E319A94" w14:textId="77777777" w:rsidTr="00C63A55">
        <w:trPr>
          <w:trHeight w:val="290"/>
        </w:trPr>
        <w:tc>
          <w:tcPr>
            <w:tcW w:w="858" w:type="pct"/>
            <w:noWrap/>
            <w:hideMark/>
          </w:tcPr>
          <w:p w14:paraId="60DA8041" w14:textId="77777777" w:rsidR="00431F77" w:rsidRPr="009D611C" w:rsidRDefault="00431F77" w:rsidP="00C63A5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10" w:type="pct"/>
            <w:noWrap/>
            <w:hideMark/>
          </w:tcPr>
          <w:p w14:paraId="39771521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311 (57.7)</w:t>
            </w:r>
          </w:p>
        </w:tc>
        <w:tc>
          <w:tcPr>
            <w:tcW w:w="1416" w:type="pct"/>
            <w:noWrap/>
            <w:hideMark/>
          </w:tcPr>
          <w:p w14:paraId="287272D3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228 42.3)</w:t>
            </w:r>
          </w:p>
        </w:tc>
        <w:tc>
          <w:tcPr>
            <w:tcW w:w="1416" w:type="pct"/>
            <w:noWrap/>
            <w:hideMark/>
          </w:tcPr>
          <w:p w14:paraId="49ABC857" w14:textId="77777777" w:rsidR="00431F77" w:rsidRPr="009D611C" w:rsidRDefault="00431F77" w:rsidP="00C63A55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D611C">
              <w:rPr>
                <w:color w:val="000000" w:themeColor="text1"/>
                <w:sz w:val="20"/>
                <w:szCs w:val="20"/>
                <w:lang w:val="en-GB"/>
              </w:rPr>
              <w:t>539 (100)</w:t>
            </w:r>
          </w:p>
        </w:tc>
      </w:tr>
    </w:tbl>
    <w:p w14:paraId="30040BF7" w14:textId="77777777" w:rsidR="00431F77" w:rsidRDefault="00431F77" w:rsidP="00431F77">
      <w:pPr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  <w:r w:rsidRPr="009D611C">
        <w:rPr>
          <w:b/>
          <w:bCs/>
          <w:color w:val="000000" w:themeColor="text1"/>
          <w:sz w:val="20"/>
          <w:szCs w:val="20"/>
          <w:lang w:val="en-GB"/>
        </w:rPr>
        <w:t>p&lt;0.0001</w:t>
      </w:r>
    </w:p>
    <w:p w14:paraId="110318E3" w14:textId="3EDE6959" w:rsidR="00AE7436" w:rsidRDefault="00AE7436">
      <w:pPr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3CB9F7B8" w14:textId="2468824D" w:rsidR="00AE7436" w:rsidRPr="000E5A40" w:rsidRDefault="008A68EC" w:rsidP="00AE7436">
      <w:pPr>
        <w:spacing w:line="360" w:lineRule="auto"/>
        <w:rPr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ary</w:t>
      </w:r>
      <w:r w:rsidR="009B409A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E7436" w:rsidRPr="000E5A40">
        <w:rPr>
          <w:b/>
          <w:bCs/>
          <w:color w:val="000000" w:themeColor="text1"/>
          <w:sz w:val="22"/>
          <w:szCs w:val="22"/>
          <w:lang w:val="en-US"/>
        </w:rPr>
        <w:t>Table</w:t>
      </w:r>
      <w:r w:rsidR="009B409A">
        <w:rPr>
          <w:b/>
          <w:bCs/>
          <w:color w:val="000000" w:themeColor="text1"/>
          <w:sz w:val="22"/>
          <w:szCs w:val="22"/>
          <w:lang w:val="en-US"/>
        </w:rPr>
        <w:t xml:space="preserve"> 6</w:t>
      </w:r>
      <w:r w:rsidR="00AE7436" w:rsidRPr="000E5A40">
        <w:rPr>
          <w:b/>
          <w:bCs/>
          <w:color w:val="000000" w:themeColor="text1"/>
          <w:sz w:val="22"/>
          <w:szCs w:val="22"/>
          <w:lang w:val="en-US"/>
        </w:rPr>
        <w:t xml:space="preserve">  </w:t>
      </w:r>
      <w:r w:rsidR="009B409A">
        <w:rPr>
          <w:b/>
          <w:bCs/>
          <w:color w:val="000000" w:themeColor="text1"/>
          <w:sz w:val="22"/>
          <w:szCs w:val="22"/>
          <w:lang w:val="en-US"/>
        </w:rPr>
        <w:t>Time on</w:t>
      </w:r>
      <w:r w:rsidR="00AE7436" w:rsidRPr="000E5A40">
        <w:rPr>
          <w:b/>
          <w:bCs/>
          <w:color w:val="000000" w:themeColor="text1"/>
          <w:sz w:val="22"/>
          <w:szCs w:val="22"/>
          <w:lang w:val="en-US"/>
        </w:rPr>
        <w:t xml:space="preserve"> dialysis</w:t>
      </w:r>
      <w:r w:rsidR="00AE7436" w:rsidRPr="000E5A40">
        <w:rPr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827"/>
      </w:tblGrid>
      <w:tr w:rsidR="00AE7436" w:rsidRPr="000E5A40" w14:paraId="3D6BFD3E" w14:textId="77777777" w:rsidTr="009373B7">
        <w:tc>
          <w:tcPr>
            <w:tcW w:w="2405" w:type="dxa"/>
          </w:tcPr>
          <w:p w14:paraId="4561218A" w14:textId="1F81ACDF" w:rsidR="00AE7436" w:rsidRPr="000E5A40" w:rsidRDefault="00AE7436" w:rsidP="009373B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ime</w:t>
            </w:r>
            <w:r w:rsidRPr="000E5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n dialysis</w:t>
            </w:r>
          </w:p>
        </w:tc>
        <w:tc>
          <w:tcPr>
            <w:tcW w:w="3827" w:type="dxa"/>
          </w:tcPr>
          <w:p w14:paraId="3A5080DA" w14:textId="77777777" w:rsidR="00AE7436" w:rsidRPr="000E5A40" w:rsidRDefault="00AE7436" w:rsidP="009373B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umber of cases</w:t>
            </w:r>
          </w:p>
        </w:tc>
      </w:tr>
      <w:tr w:rsidR="00AE7436" w:rsidRPr="000E5A40" w14:paraId="28A2C7C4" w14:textId="77777777" w:rsidTr="009373B7">
        <w:tc>
          <w:tcPr>
            <w:tcW w:w="2405" w:type="dxa"/>
          </w:tcPr>
          <w:p w14:paraId="72DF0963" w14:textId="77777777" w:rsidR="00AE7436" w:rsidRPr="00AE7436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E7436">
              <w:rPr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827" w:type="dxa"/>
          </w:tcPr>
          <w:p w14:paraId="7178214F" w14:textId="2F699CFD" w:rsidR="00AE7436" w:rsidRPr="00AE7436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E7436">
              <w:rPr>
                <w:color w:val="000000" w:themeColor="text1"/>
                <w:sz w:val="22"/>
                <w:szCs w:val="22"/>
                <w:lang w:val="en-US"/>
              </w:rPr>
              <w:t>351(100%)</w:t>
            </w:r>
          </w:p>
        </w:tc>
      </w:tr>
      <w:tr w:rsidR="00AE7436" w:rsidRPr="000E5A40" w14:paraId="2A488028" w14:textId="77777777" w:rsidTr="009373B7">
        <w:tc>
          <w:tcPr>
            <w:tcW w:w="2405" w:type="dxa"/>
          </w:tcPr>
          <w:p w14:paraId="07D66B9F" w14:textId="77777777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2-4days</w:t>
            </w:r>
          </w:p>
        </w:tc>
        <w:tc>
          <w:tcPr>
            <w:tcW w:w="3827" w:type="dxa"/>
          </w:tcPr>
          <w:p w14:paraId="47EB55D4" w14:textId="2D9F6EC2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185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2.7</w:t>
            </w: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%)*</w:t>
            </w:r>
          </w:p>
        </w:tc>
      </w:tr>
      <w:tr w:rsidR="00AE7436" w:rsidRPr="000E5A40" w14:paraId="002D13B1" w14:textId="77777777" w:rsidTr="009373B7">
        <w:tc>
          <w:tcPr>
            <w:tcW w:w="2405" w:type="dxa"/>
          </w:tcPr>
          <w:p w14:paraId="3A6945B7" w14:textId="77777777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5-7days</w:t>
            </w:r>
          </w:p>
        </w:tc>
        <w:tc>
          <w:tcPr>
            <w:tcW w:w="3827" w:type="dxa"/>
          </w:tcPr>
          <w:p w14:paraId="73A44662" w14:textId="33061C68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70(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.9%)*</w:t>
            </w:r>
          </w:p>
        </w:tc>
      </w:tr>
      <w:tr w:rsidR="00AE7436" w:rsidRPr="000E5A40" w14:paraId="11E383A4" w14:textId="77777777" w:rsidTr="009373B7">
        <w:tc>
          <w:tcPr>
            <w:tcW w:w="2405" w:type="dxa"/>
          </w:tcPr>
          <w:p w14:paraId="5C592AF7" w14:textId="77777777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8-14days</w:t>
            </w:r>
          </w:p>
        </w:tc>
        <w:tc>
          <w:tcPr>
            <w:tcW w:w="3827" w:type="dxa"/>
          </w:tcPr>
          <w:p w14:paraId="63D23260" w14:textId="1CDA5450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49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4.0</w:t>
            </w: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</w:tr>
      <w:tr w:rsidR="00AE7436" w:rsidRPr="000E5A40" w14:paraId="0DC32372" w14:textId="77777777" w:rsidTr="009373B7">
        <w:tc>
          <w:tcPr>
            <w:tcW w:w="2405" w:type="dxa"/>
          </w:tcPr>
          <w:p w14:paraId="603DDA3B" w14:textId="77777777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&gt;14days</w:t>
            </w:r>
          </w:p>
        </w:tc>
        <w:tc>
          <w:tcPr>
            <w:tcW w:w="3827" w:type="dxa"/>
          </w:tcPr>
          <w:p w14:paraId="3FE9F75B" w14:textId="2FD35926" w:rsidR="00AE7436" w:rsidRPr="000E5A40" w:rsidRDefault="00AE7436" w:rsidP="009373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47(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.4</w:t>
            </w:r>
            <w:r w:rsidRPr="000E5A40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</w:tr>
    </w:tbl>
    <w:p w14:paraId="757C4D9A" w14:textId="6FD5BF74" w:rsidR="00AE7436" w:rsidRPr="008F4659" w:rsidRDefault="00AE7436" w:rsidP="00431F77">
      <w:pPr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  <w:r w:rsidRPr="000E5A40">
        <w:rPr>
          <w:color w:val="000000" w:themeColor="text1"/>
          <w:sz w:val="22"/>
          <w:szCs w:val="22"/>
          <w:lang w:val="en-US"/>
        </w:rPr>
        <w:t>*</w:t>
      </w:r>
      <w:r>
        <w:rPr>
          <w:color w:val="000000" w:themeColor="text1"/>
          <w:sz w:val="22"/>
          <w:szCs w:val="22"/>
          <w:lang w:val="en-US"/>
        </w:rPr>
        <w:t>Majority of patients(255</w:t>
      </w:r>
      <w:r w:rsidR="009C3C20">
        <w:rPr>
          <w:color w:val="000000" w:themeColor="text1"/>
          <w:sz w:val="22"/>
          <w:szCs w:val="22"/>
          <w:lang w:val="en-US"/>
        </w:rPr>
        <w:t>;</w:t>
      </w:r>
      <w:r>
        <w:rPr>
          <w:color w:val="000000" w:themeColor="text1"/>
          <w:sz w:val="22"/>
          <w:szCs w:val="22"/>
          <w:lang w:val="en-US"/>
        </w:rPr>
        <w:t xml:space="preserve">72.6%) required dialysis &lt;7 days overall </w:t>
      </w:r>
    </w:p>
    <w:p w14:paraId="50F41BA6" w14:textId="77777777" w:rsidR="00A10962" w:rsidRDefault="00A10962" w:rsidP="009D611C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752D9DFF" w14:textId="77777777" w:rsidR="00C64C14" w:rsidRDefault="00C64C14" w:rsidP="009D611C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54C70B9A" w14:textId="21A523DD" w:rsidR="00C64C14" w:rsidRPr="009D611C" w:rsidRDefault="00C64C14" w:rsidP="00C64C14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sectPr w:rsidR="00C64C14" w:rsidRPr="009D611C" w:rsidSect="005B592C">
      <w:footerReference w:type="default" r:id="rId8"/>
      <w:pgSz w:w="11906" w:h="16838"/>
      <w:pgMar w:top="1440" w:right="1440" w:bottom="1440" w:left="1440" w:header="708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F9448" w14:textId="77777777" w:rsidR="005B592C" w:rsidRDefault="005B592C" w:rsidP="000A5BD8">
      <w:r>
        <w:separator/>
      </w:r>
    </w:p>
  </w:endnote>
  <w:endnote w:type="continuationSeparator" w:id="0">
    <w:p w14:paraId="73B71D35" w14:textId="77777777" w:rsidR="005B592C" w:rsidRDefault="005B592C" w:rsidP="000A5BD8">
      <w:r>
        <w:continuationSeparator/>
      </w:r>
    </w:p>
  </w:endnote>
  <w:endnote w:type="continuationNotice" w:id="1">
    <w:p w14:paraId="3A7DF9F6" w14:textId="77777777" w:rsidR="005B592C" w:rsidRDefault="005B59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7500129"/>
      <w:docPartObj>
        <w:docPartGallery w:val="Page Numbers (Bottom of Page)"/>
        <w:docPartUnique/>
      </w:docPartObj>
    </w:sdtPr>
    <w:sdtEndPr/>
    <w:sdtContent>
      <w:p w14:paraId="57CD28DE" w14:textId="74A4026A" w:rsidR="00A002F6" w:rsidRDefault="00A002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85E9F06" w14:textId="77777777" w:rsidR="00A002F6" w:rsidRDefault="00A00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82A2E" w14:textId="77777777" w:rsidR="005B592C" w:rsidRDefault="005B592C" w:rsidP="000A5BD8">
      <w:r>
        <w:separator/>
      </w:r>
    </w:p>
  </w:footnote>
  <w:footnote w:type="continuationSeparator" w:id="0">
    <w:p w14:paraId="24B50FFA" w14:textId="77777777" w:rsidR="005B592C" w:rsidRDefault="005B592C" w:rsidP="000A5BD8">
      <w:r>
        <w:continuationSeparator/>
      </w:r>
    </w:p>
  </w:footnote>
  <w:footnote w:type="continuationNotice" w:id="1">
    <w:p w14:paraId="2371FD1A" w14:textId="77777777" w:rsidR="005B592C" w:rsidRDefault="005B592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3E5B"/>
    <w:multiLevelType w:val="hybridMultilevel"/>
    <w:tmpl w:val="CB6EC800"/>
    <w:lvl w:ilvl="0" w:tplc="16646A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2D0D96"/>
    <w:multiLevelType w:val="hybridMultilevel"/>
    <w:tmpl w:val="2E7234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AB57DE"/>
    <w:multiLevelType w:val="hybridMultilevel"/>
    <w:tmpl w:val="E894F6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AB3507"/>
    <w:multiLevelType w:val="hybridMultilevel"/>
    <w:tmpl w:val="3858EFF4"/>
    <w:lvl w:ilvl="0" w:tplc="94D2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5A77ED"/>
    <w:multiLevelType w:val="hybridMultilevel"/>
    <w:tmpl w:val="38A0B1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621FED"/>
    <w:multiLevelType w:val="hybridMultilevel"/>
    <w:tmpl w:val="0D0839EC"/>
    <w:lvl w:ilvl="0" w:tplc="85F81040">
      <w:start w:val="1"/>
      <w:numFmt w:val="bullet"/>
      <w:lvlText w:val="-"/>
      <w:lvlJc w:val="left"/>
      <w:pPr>
        <w:ind w:left="216" w:hanging="216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7F3218A"/>
    <w:multiLevelType w:val="hybridMultilevel"/>
    <w:tmpl w:val="DFD0AF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FF4951"/>
    <w:multiLevelType w:val="hybridMultilevel"/>
    <w:tmpl w:val="DAE4F6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DBF0545"/>
    <w:multiLevelType w:val="hybridMultilevel"/>
    <w:tmpl w:val="192AB60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FA96F8B"/>
    <w:multiLevelType w:val="hybridMultilevel"/>
    <w:tmpl w:val="32820B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F353FA"/>
    <w:multiLevelType w:val="hybridMultilevel"/>
    <w:tmpl w:val="FF7CF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AA32F3"/>
    <w:multiLevelType w:val="hybridMultilevel"/>
    <w:tmpl w:val="49C0C2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30136D4"/>
    <w:multiLevelType w:val="hybridMultilevel"/>
    <w:tmpl w:val="32820BA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6E077A"/>
    <w:multiLevelType w:val="hybridMultilevel"/>
    <w:tmpl w:val="DA125C72"/>
    <w:lvl w:ilvl="0" w:tplc="81201B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5C7A68"/>
    <w:multiLevelType w:val="hybridMultilevel"/>
    <w:tmpl w:val="5070567A"/>
    <w:lvl w:ilvl="0" w:tplc="462A0C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6B66EB7"/>
    <w:multiLevelType w:val="hybridMultilevel"/>
    <w:tmpl w:val="61BCE990"/>
    <w:lvl w:ilvl="0" w:tplc="94D2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CD0C9E"/>
    <w:multiLevelType w:val="hybridMultilevel"/>
    <w:tmpl w:val="874A8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C57D24"/>
    <w:multiLevelType w:val="hybridMultilevel"/>
    <w:tmpl w:val="4D2AB9D0"/>
    <w:lvl w:ilvl="0" w:tplc="94D2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2594B"/>
    <w:multiLevelType w:val="hybridMultilevel"/>
    <w:tmpl w:val="9E50FE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8D3661F"/>
    <w:multiLevelType w:val="hybridMultilevel"/>
    <w:tmpl w:val="EB84ED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9961E6E"/>
    <w:multiLevelType w:val="hybridMultilevel"/>
    <w:tmpl w:val="43462076"/>
    <w:lvl w:ilvl="0" w:tplc="1A7C5228">
      <w:start w:val="1"/>
      <w:numFmt w:val="bullet"/>
      <w:lvlText w:val="-"/>
      <w:lvlJc w:val="left"/>
      <w:pPr>
        <w:ind w:left="216" w:hanging="216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9AD0ED7"/>
    <w:multiLevelType w:val="hybridMultilevel"/>
    <w:tmpl w:val="8204514E"/>
    <w:lvl w:ilvl="0" w:tplc="08090001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C80743"/>
    <w:multiLevelType w:val="hybridMultilevel"/>
    <w:tmpl w:val="78A6EE24"/>
    <w:lvl w:ilvl="0" w:tplc="94D2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E27F75"/>
    <w:multiLevelType w:val="hybridMultilevel"/>
    <w:tmpl w:val="AA3C3FB2"/>
    <w:lvl w:ilvl="0" w:tplc="D97E3CD6">
      <w:start w:val="1"/>
      <w:numFmt w:val="upperLetter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E81791"/>
    <w:multiLevelType w:val="hybridMultilevel"/>
    <w:tmpl w:val="800A9F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DC56968"/>
    <w:multiLevelType w:val="hybridMultilevel"/>
    <w:tmpl w:val="49FE1B3C"/>
    <w:lvl w:ilvl="0" w:tplc="672A2CF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EA475B"/>
    <w:multiLevelType w:val="hybridMultilevel"/>
    <w:tmpl w:val="660E9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25F7365"/>
    <w:multiLevelType w:val="hybridMultilevel"/>
    <w:tmpl w:val="80E2D3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6D3161"/>
    <w:multiLevelType w:val="hybridMultilevel"/>
    <w:tmpl w:val="0036813E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4B7B6497"/>
    <w:multiLevelType w:val="hybridMultilevel"/>
    <w:tmpl w:val="89447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10427A"/>
    <w:multiLevelType w:val="hybridMultilevel"/>
    <w:tmpl w:val="F66A0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D3079F3"/>
    <w:multiLevelType w:val="hybridMultilevel"/>
    <w:tmpl w:val="632C2B74"/>
    <w:lvl w:ilvl="0" w:tplc="16646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1B6D14"/>
    <w:multiLevelType w:val="hybridMultilevel"/>
    <w:tmpl w:val="E7D67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9D7B88"/>
    <w:multiLevelType w:val="hybridMultilevel"/>
    <w:tmpl w:val="4620BA8E"/>
    <w:lvl w:ilvl="0" w:tplc="59BC05B2">
      <w:start w:val="1"/>
      <w:numFmt w:val="bullet"/>
      <w:lvlText w:val="-"/>
      <w:lvlJc w:val="left"/>
      <w:pPr>
        <w:ind w:left="216" w:hanging="216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C8A72BD"/>
    <w:multiLevelType w:val="hybridMultilevel"/>
    <w:tmpl w:val="10A4D852"/>
    <w:lvl w:ilvl="0" w:tplc="59BC05B2">
      <w:start w:val="1"/>
      <w:numFmt w:val="bullet"/>
      <w:lvlText w:val="-"/>
      <w:lvlJc w:val="left"/>
      <w:pPr>
        <w:ind w:left="216" w:hanging="216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B92694"/>
    <w:multiLevelType w:val="hybridMultilevel"/>
    <w:tmpl w:val="79D20A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0920980"/>
    <w:multiLevelType w:val="hybridMultilevel"/>
    <w:tmpl w:val="665C787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3172AD7"/>
    <w:multiLevelType w:val="hybridMultilevel"/>
    <w:tmpl w:val="43BA893A"/>
    <w:lvl w:ilvl="0" w:tplc="E4647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904640"/>
    <w:multiLevelType w:val="hybridMultilevel"/>
    <w:tmpl w:val="AE84A1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4BB1BB8"/>
    <w:multiLevelType w:val="hybridMultilevel"/>
    <w:tmpl w:val="53EAC3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4F13E3F"/>
    <w:multiLevelType w:val="hybridMultilevel"/>
    <w:tmpl w:val="5FC6C4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6687339"/>
    <w:multiLevelType w:val="hybridMultilevel"/>
    <w:tmpl w:val="0026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71432AE"/>
    <w:multiLevelType w:val="hybridMultilevel"/>
    <w:tmpl w:val="3CEA71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A313253"/>
    <w:multiLevelType w:val="hybridMultilevel"/>
    <w:tmpl w:val="C6BEE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B126CC8"/>
    <w:multiLevelType w:val="hybridMultilevel"/>
    <w:tmpl w:val="9582017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CAA0D96"/>
    <w:multiLevelType w:val="hybridMultilevel"/>
    <w:tmpl w:val="AFB67D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867937"/>
    <w:multiLevelType w:val="hybridMultilevel"/>
    <w:tmpl w:val="987C5EF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3520318">
    <w:abstractNumId w:val="14"/>
  </w:num>
  <w:num w:numId="2" w16cid:durableId="280914705">
    <w:abstractNumId w:val="8"/>
  </w:num>
  <w:num w:numId="3" w16cid:durableId="420834607">
    <w:abstractNumId w:val="46"/>
  </w:num>
  <w:num w:numId="4" w16cid:durableId="1750693966">
    <w:abstractNumId w:val="36"/>
  </w:num>
  <w:num w:numId="5" w16cid:durableId="2037123165">
    <w:abstractNumId w:val="38"/>
  </w:num>
  <w:num w:numId="6" w16cid:durableId="139929966">
    <w:abstractNumId w:val="27"/>
  </w:num>
  <w:num w:numId="7" w16cid:durableId="209659504">
    <w:abstractNumId w:val="10"/>
  </w:num>
  <w:num w:numId="8" w16cid:durableId="1674869826">
    <w:abstractNumId w:val="11"/>
  </w:num>
  <w:num w:numId="9" w16cid:durableId="641009966">
    <w:abstractNumId w:val="44"/>
  </w:num>
  <w:num w:numId="10" w16cid:durableId="529342494">
    <w:abstractNumId w:val="45"/>
  </w:num>
  <w:num w:numId="11" w16cid:durableId="194319305">
    <w:abstractNumId w:val="31"/>
  </w:num>
  <w:num w:numId="12" w16cid:durableId="644744122">
    <w:abstractNumId w:val="0"/>
  </w:num>
  <w:num w:numId="13" w16cid:durableId="786659656">
    <w:abstractNumId w:val="16"/>
  </w:num>
  <w:num w:numId="14" w16cid:durableId="1825468572">
    <w:abstractNumId w:val="9"/>
  </w:num>
  <w:num w:numId="15" w16cid:durableId="884803102">
    <w:abstractNumId w:val="12"/>
  </w:num>
  <w:num w:numId="16" w16cid:durableId="1543056878">
    <w:abstractNumId w:val="13"/>
  </w:num>
  <w:num w:numId="17" w16cid:durableId="614019884">
    <w:abstractNumId w:val="37"/>
  </w:num>
  <w:num w:numId="18" w16cid:durableId="196281600">
    <w:abstractNumId w:val="6"/>
  </w:num>
  <w:num w:numId="19" w16cid:durableId="669063902">
    <w:abstractNumId w:val="18"/>
  </w:num>
  <w:num w:numId="20" w16cid:durableId="258804309">
    <w:abstractNumId w:val="22"/>
  </w:num>
  <w:num w:numId="21" w16cid:durableId="1913008387">
    <w:abstractNumId w:val="30"/>
  </w:num>
  <w:num w:numId="22" w16cid:durableId="380861693">
    <w:abstractNumId w:val="43"/>
  </w:num>
  <w:num w:numId="23" w16cid:durableId="664093327">
    <w:abstractNumId w:val="32"/>
  </w:num>
  <w:num w:numId="24" w16cid:durableId="1139416586">
    <w:abstractNumId w:val="5"/>
  </w:num>
  <w:num w:numId="25" w16cid:durableId="2142963077">
    <w:abstractNumId w:val="17"/>
  </w:num>
  <w:num w:numId="26" w16cid:durableId="169294961">
    <w:abstractNumId w:val="3"/>
  </w:num>
  <w:num w:numId="27" w16cid:durableId="111825306">
    <w:abstractNumId w:val="20"/>
  </w:num>
  <w:num w:numId="28" w16cid:durableId="576986640">
    <w:abstractNumId w:val="15"/>
  </w:num>
  <w:num w:numId="29" w16cid:durableId="1179198051">
    <w:abstractNumId w:val="33"/>
  </w:num>
  <w:num w:numId="30" w16cid:durableId="2036609361">
    <w:abstractNumId w:val="1"/>
  </w:num>
  <w:num w:numId="31" w16cid:durableId="1254901080">
    <w:abstractNumId w:val="39"/>
  </w:num>
  <w:num w:numId="32" w16cid:durableId="1829979547">
    <w:abstractNumId w:val="42"/>
  </w:num>
  <w:num w:numId="33" w16cid:durableId="1154492547">
    <w:abstractNumId w:val="19"/>
  </w:num>
  <w:num w:numId="34" w16cid:durableId="478621394">
    <w:abstractNumId w:val="4"/>
  </w:num>
  <w:num w:numId="35" w16cid:durableId="1676297333">
    <w:abstractNumId w:val="24"/>
  </w:num>
  <w:num w:numId="36" w16cid:durableId="1370715228">
    <w:abstractNumId w:val="26"/>
  </w:num>
  <w:num w:numId="37" w16cid:durableId="942110040">
    <w:abstractNumId w:val="41"/>
  </w:num>
  <w:num w:numId="38" w16cid:durableId="464666740">
    <w:abstractNumId w:val="35"/>
  </w:num>
  <w:num w:numId="39" w16cid:durableId="1788739744">
    <w:abstractNumId w:val="29"/>
  </w:num>
  <w:num w:numId="40" w16cid:durableId="937373974">
    <w:abstractNumId w:val="40"/>
  </w:num>
  <w:num w:numId="41" w16cid:durableId="1285430192">
    <w:abstractNumId w:val="25"/>
  </w:num>
  <w:num w:numId="42" w16cid:durableId="732898337">
    <w:abstractNumId w:val="2"/>
  </w:num>
  <w:num w:numId="43" w16cid:durableId="212236635">
    <w:abstractNumId w:val="7"/>
  </w:num>
  <w:num w:numId="44" w16cid:durableId="710420084">
    <w:abstractNumId w:val="28"/>
  </w:num>
  <w:num w:numId="45" w16cid:durableId="461535121">
    <w:abstractNumId w:val="23"/>
  </w:num>
  <w:num w:numId="46" w16cid:durableId="116877291">
    <w:abstractNumId w:val="34"/>
  </w:num>
  <w:num w:numId="47" w16cid:durableId="13402694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5s09fppvr5ce50eexsvtge090as9xw2df&quot;&gt;EndNote Library-20&lt;record-ids&gt;&lt;item&gt;1060&lt;/item&gt;&lt;item&gt;1115&lt;/item&gt;&lt;/record-ids&gt;&lt;/item&gt;&lt;/Libraries&gt;"/>
  </w:docVars>
  <w:rsids>
    <w:rsidRoot w:val="00456741"/>
    <w:rsid w:val="00000093"/>
    <w:rsid w:val="0000076E"/>
    <w:rsid w:val="0000233A"/>
    <w:rsid w:val="00004531"/>
    <w:rsid w:val="000046F1"/>
    <w:rsid w:val="00004B4B"/>
    <w:rsid w:val="00004FF8"/>
    <w:rsid w:val="0000564C"/>
    <w:rsid w:val="00010D6D"/>
    <w:rsid w:val="00011604"/>
    <w:rsid w:val="0001161A"/>
    <w:rsid w:val="00015045"/>
    <w:rsid w:val="00016481"/>
    <w:rsid w:val="000215AD"/>
    <w:rsid w:val="00022BF9"/>
    <w:rsid w:val="00022D61"/>
    <w:rsid w:val="000241EC"/>
    <w:rsid w:val="000263FB"/>
    <w:rsid w:val="00026AD6"/>
    <w:rsid w:val="00026C9F"/>
    <w:rsid w:val="0002B66C"/>
    <w:rsid w:val="00031266"/>
    <w:rsid w:val="00031842"/>
    <w:rsid w:val="00031AC5"/>
    <w:rsid w:val="00032E28"/>
    <w:rsid w:val="00034A47"/>
    <w:rsid w:val="00035E7F"/>
    <w:rsid w:val="00036248"/>
    <w:rsid w:val="0003681E"/>
    <w:rsid w:val="00040D7C"/>
    <w:rsid w:val="000419EB"/>
    <w:rsid w:val="00042591"/>
    <w:rsid w:val="0004313B"/>
    <w:rsid w:val="00045653"/>
    <w:rsid w:val="00045716"/>
    <w:rsid w:val="0004584B"/>
    <w:rsid w:val="0004658B"/>
    <w:rsid w:val="00046F9D"/>
    <w:rsid w:val="00047815"/>
    <w:rsid w:val="00047832"/>
    <w:rsid w:val="000479AA"/>
    <w:rsid w:val="00051A40"/>
    <w:rsid w:val="000520A8"/>
    <w:rsid w:val="00052785"/>
    <w:rsid w:val="0005283F"/>
    <w:rsid w:val="00054033"/>
    <w:rsid w:val="00054713"/>
    <w:rsid w:val="00055E4E"/>
    <w:rsid w:val="000561D3"/>
    <w:rsid w:val="00056DBB"/>
    <w:rsid w:val="000574D1"/>
    <w:rsid w:val="000638A8"/>
    <w:rsid w:val="000640AE"/>
    <w:rsid w:val="00065FC5"/>
    <w:rsid w:val="00066D34"/>
    <w:rsid w:val="0006711E"/>
    <w:rsid w:val="00067743"/>
    <w:rsid w:val="00070248"/>
    <w:rsid w:val="000703D6"/>
    <w:rsid w:val="00070D35"/>
    <w:rsid w:val="00072AF3"/>
    <w:rsid w:val="00073B37"/>
    <w:rsid w:val="00075210"/>
    <w:rsid w:val="00075BB5"/>
    <w:rsid w:val="000766D4"/>
    <w:rsid w:val="0007681A"/>
    <w:rsid w:val="000774E1"/>
    <w:rsid w:val="00081822"/>
    <w:rsid w:val="00084D22"/>
    <w:rsid w:val="000854F3"/>
    <w:rsid w:val="00085996"/>
    <w:rsid w:val="00087F33"/>
    <w:rsid w:val="00090977"/>
    <w:rsid w:val="0009225E"/>
    <w:rsid w:val="00093490"/>
    <w:rsid w:val="00093664"/>
    <w:rsid w:val="0009398E"/>
    <w:rsid w:val="000960EE"/>
    <w:rsid w:val="000A051D"/>
    <w:rsid w:val="000A0A44"/>
    <w:rsid w:val="000A0C9F"/>
    <w:rsid w:val="000A1592"/>
    <w:rsid w:val="000A1AE2"/>
    <w:rsid w:val="000A28D5"/>
    <w:rsid w:val="000A305E"/>
    <w:rsid w:val="000A4364"/>
    <w:rsid w:val="000A460F"/>
    <w:rsid w:val="000A4863"/>
    <w:rsid w:val="000A4CC7"/>
    <w:rsid w:val="000A5192"/>
    <w:rsid w:val="000A53B9"/>
    <w:rsid w:val="000A549D"/>
    <w:rsid w:val="000A5532"/>
    <w:rsid w:val="000A5615"/>
    <w:rsid w:val="000A5BD8"/>
    <w:rsid w:val="000A63BC"/>
    <w:rsid w:val="000A7246"/>
    <w:rsid w:val="000A7F05"/>
    <w:rsid w:val="000B2093"/>
    <w:rsid w:val="000B20F0"/>
    <w:rsid w:val="000B2C4D"/>
    <w:rsid w:val="000B5887"/>
    <w:rsid w:val="000B605E"/>
    <w:rsid w:val="000C1498"/>
    <w:rsid w:val="000C219B"/>
    <w:rsid w:val="000C3B48"/>
    <w:rsid w:val="000C49F7"/>
    <w:rsid w:val="000C6619"/>
    <w:rsid w:val="000C756E"/>
    <w:rsid w:val="000C7C49"/>
    <w:rsid w:val="000D3988"/>
    <w:rsid w:val="000D4AAC"/>
    <w:rsid w:val="000D4AE6"/>
    <w:rsid w:val="000D56F1"/>
    <w:rsid w:val="000D666E"/>
    <w:rsid w:val="000D6756"/>
    <w:rsid w:val="000D6E1C"/>
    <w:rsid w:val="000E0B9E"/>
    <w:rsid w:val="000E1B76"/>
    <w:rsid w:val="000E2AEC"/>
    <w:rsid w:val="000E48BF"/>
    <w:rsid w:val="000E5A40"/>
    <w:rsid w:val="000F01FD"/>
    <w:rsid w:val="000F1041"/>
    <w:rsid w:val="000F2A70"/>
    <w:rsid w:val="000F2B55"/>
    <w:rsid w:val="000F38A2"/>
    <w:rsid w:val="000F42DB"/>
    <w:rsid w:val="000F4805"/>
    <w:rsid w:val="000F4AF6"/>
    <w:rsid w:val="000F5263"/>
    <w:rsid w:val="000F534F"/>
    <w:rsid w:val="000F6601"/>
    <w:rsid w:val="000F7173"/>
    <w:rsid w:val="000F740F"/>
    <w:rsid w:val="000F7411"/>
    <w:rsid w:val="00101AD0"/>
    <w:rsid w:val="001022FA"/>
    <w:rsid w:val="001024D0"/>
    <w:rsid w:val="00103308"/>
    <w:rsid w:val="00104786"/>
    <w:rsid w:val="0010484A"/>
    <w:rsid w:val="00104A5F"/>
    <w:rsid w:val="00106F02"/>
    <w:rsid w:val="001070E2"/>
    <w:rsid w:val="0010FCE6"/>
    <w:rsid w:val="00110761"/>
    <w:rsid w:val="00112167"/>
    <w:rsid w:val="00112563"/>
    <w:rsid w:val="00112B4A"/>
    <w:rsid w:val="00112BD7"/>
    <w:rsid w:val="00112EF6"/>
    <w:rsid w:val="001135D3"/>
    <w:rsid w:val="001162BB"/>
    <w:rsid w:val="00121C93"/>
    <w:rsid w:val="00121EED"/>
    <w:rsid w:val="001248CE"/>
    <w:rsid w:val="001261C3"/>
    <w:rsid w:val="00130827"/>
    <w:rsid w:val="00130A34"/>
    <w:rsid w:val="0013347D"/>
    <w:rsid w:val="00134008"/>
    <w:rsid w:val="00135442"/>
    <w:rsid w:val="001354FD"/>
    <w:rsid w:val="00135503"/>
    <w:rsid w:val="00135856"/>
    <w:rsid w:val="00135951"/>
    <w:rsid w:val="00135C21"/>
    <w:rsid w:val="00137433"/>
    <w:rsid w:val="00137BC9"/>
    <w:rsid w:val="00143291"/>
    <w:rsid w:val="00143B36"/>
    <w:rsid w:val="0015041B"/>
    <w:rsid w:val="001518CC"/>
    <w:rsid w:val="001519F0"/>
    <w:rsid w:val="00152186"/>
    <w:rsid w:val="00152467"/>
    <w:rsid w:val="00152899"/>
    <w:rsid w:val="00153B04"/>
    <w:rsid w:val="00157503"/>
    <w:rsid w:val="00157FFE"/>
    <w:rsid w:val="00160D3E"/>
    <w:rsid w:val="00161AD9"/>
    <w:rsid w:val="001621A4"/>
    <w:rsid w:val="00162C85"/>
    <w:rsid w:val="001634CC"/>
    <w:rsid w:val="00163D37"/>
    <w:rsid w:val="00165175"/>
    <w:rsid w:val="00165946"/>
    <w:rsid w:val="0016595C"/>
    <w:rsid w:val="00170FC4"/>
    <w:rsid w:val="00172232"/>
    <w:rsid w:val="00172CC8"/>
    <w:rsid w:val="001749FF"/>
    <w:rsid w:val="00176057"/>
    <w:rsid w:val="00177FCE"/>
    <w:rsid w:val="0018238F"/>
    <w:rsid w:val="001847C4"/>
    <w:rsid w:val="00186853"/>
    <w:rsid w:val="00186A47"/>
    <w:rsid w:val="00187561"/>
    <w:rsid w:val="00187644"/>
    <w:rsid w:val="001879AB"/>
    <w:rsid w:val="001901F3"/>
    <w:rsid w:val="00191C01"/>
    <w:rsid w:val="00191FB0"/>
    <w:rsid w:val="00192BAB"/>
    <w:rsid w:val="00193466"/>
    <w:rsid w:val="0019386E"/>
    <w:rsid w:val="001946FE"/>
    <w:rsid w:val="001958A2"/>
    <w:rsid w:val="0019782D"/>
    <w:rsid w:val="001A029B"/>
    <w:rsid w:val="001A0AA6"/>
    <w:rsid w:val="001A1BDC"/>
    <w:rsid w:val="001A216F"/>
    <w:rsid w:val="001A2EB4"/>
    <w:rsid w:val="001A7282"/>
    <w:rsid w:val="001B0B9D"/>
    <w:rsid w:val="001B1C7C"/>
    <w:rsid w:val="001B3887"/>
    <w:rsid w:val="001B4B81"/>
    <w:rsid w:val="001B63C0"/>
    <w:rsid w:val="001B6CCB"/>
    <w:rsid w:val="001B6CFE"/>
    <w:rsid w:val="001B6F4D"/>
    <w:rsid w:val="001B7939"/>
    <w:rsid w:val="001C0244"/>
    <w:rsid w:val="001C0631"/>
    <w:rsid w:val="001C08E3"/>
    <w:rsid w:val="001C1183"/>
    <w:rsid w:val="001C1BEF"/>
    <w:rsid w:val="001C358E"/>
    <w:rsid w:val="001C401F"/>
    <w:rsid w:val="001C4F39"/>
    <w:rsid w:val="001C5350"/>
    <w:rsid w:val="001C725C"/>
    <w:rsid w:val="001C7415"/>
    <w:rsid w:val="001C7AB2"/>
    <w:rsid w:val="001C7B27"/>
    <w:rsid w:val="001D182F"/>
    <w:rsid w:val="001D1B2E"/>
    <w:rsid w:val="001D228B"/>
    <w:rsid w:val="001D238D"/>
    <w:rsid w:val="001D2E9E"/>
    <w:rsid w:val="001D3218"/>
    <w:rsid w:val="001D3ED6"/>
    <w:rsid w:val="001D4D8B"/>
    <w:rsid w:val="001D535A"/>
    <w:rsid w:val="001D627D"/>
    <w:rsid w:val="001D7F9C"/>
    <w:rsid w:val="001E0365"/>
    <w:rsid w:val="001E1803"/>
    <w:rsid w:val="001E54ED"/>
    <w:rsid w:val="001E5A36"/>
    <w:rsid w:val="001F0747"/>
    <w:rsid w:val="001F0765"/>
    <w:rsid w:val="001F0B5D"/>
    <w:rsid w:val="001F2440"/>
    <w:rsid w:val="001F3B75"/>
    <w:rsid w:val="001F481E"/>
    <w:rsid w:val="001F4A44"/>
    <w:rsid w:val="001F5299"/>
    <w:rsid w:val="001F52ED"/>
    <w:rsid w:val="001F5B1C"/>
    <w:rsid w:val="001F5B9D"/>
    <w:rsid w:val="001F5CC0"/>
    <w:rsid w:val="001F6A8C"/>
    <w:rsid w:val="001F7A3D"/>
    <w:rsid w:val="001F7BA6"/>
    <w:rsid w:val="001F8B61"/>
    <w:rsid w:val="002002D6"/>
    <w:rsid w:val="002012F8"/>
    <w:rsid w:val="00201AB9"/>
    <w:rsid w:val="00202E00"/>
    <w:rsid w:val="00203984"/>
    <w:rsid w:val="00204773"/>
    <w:rsid w:val="002047F0"/>
    <w:rsid w:val="002051BF"/>
    <w:rsid w:val="0020585B"/>
    <w:rsid w:val="002072F2"/>
    <w:rsid w:val="0020797D"/>
    <w:rsid w:val="0021353D"/>
    <w:rsid w:val="00213BEF"/>
    <w:rsid w:val="00213CD5"/>
    <w:rsid w:val="00214280"/>
    <w:rsid w:val="002164A9"/>
    <w:rsid w:val="0021767F"/>
    <w:rsid w:val="00217BC6"/>
    <w:rsid w:val="00220368"/>
    <w:rsid w:val="002220CB"/>
    <w:rsid w:val="002227D2"/>
    <w:rsid w:val="0022370E"/>
    <w:rsid w:val="002238C8"/>
    <w:rsid w:val="0022536D"/>
    <w:rsid w:val="00227E1D"/>
    <w:rsid w:val="00231341"/>
    <w:rsid w:val="0023158E"/>
    <w:rsid w:val="0023298D"/>
    <w:rsid w:val="00232EAA"/>
    <w:rsid w:val="00233416"/>
    <w:rsid w:val="00234F1D"/>
    <w:rsid w:val="00234FD3"/>
    <w:rsid w:val="002415E5"/>
    <w:rsid w:val="00243371"/>
    <w:rsid w:val="002439AD"/>
    <w:rsid w:val="00243C19"/>
    <w:rsid w:val="00245EC4"/>
    <w:rsid w:val="00246C10"/>
    <w:rsid w:val="00247533"/>
    <w:rsid w:val="00250E9E"/>
    <w:rsid w:val="00251E7D"/>
    <w:rsid w:val="002524B3"/>
    <w:rsid w:val="002525A6"/>
    <w:rsid w:val="00253184"/>
    <w:rsid w:val="0025404C"/>
    <w:rsid w:val="002541AD"/>
    <w:rsid w:val="002567BF"/>
    <w:rsid w:val="00256943"/>
    <w:rsid w:val="002569CA"/>
    <w:rsid w:val="00257219"/>
    <w:rsid w:val="00260468"/>
    <w:rsid w:val="00261419"/>
    <w:rsid w:val="00262B44"/>
    <w:rsid w:val="00262D08"/>
    <w:rsid w:val="00262FB8"/>
    <w:rsid w:val="00263D11"/>
    <w:rsid w:val="0026413F"/>
    <w:rsid w:val="002644C1"/>
    <w:rsid w:val="00264988"/>
    <w:rsid w:val="00264B9F"/>
    <w:rsid w:val="0026615A"/>
    <w:rsid w:val="002679A2"/>
    <w:rsid w:val="00270EDC"/>
    <w:rsid w:val="0027121E"/>
    <w:rsid w:val="00271845"/>
    <w:rsid w:val="0027201F"/>
    <w:rsid w:val="00274C3E"/>
    <w:rsid w:val="0027541B"/>
    <w:rsid w:val="0028054F"/>
    <w:rsid w:val="00282334"/>
    <w:rsid w:val="00282395"/>
    <w:rsid w:val="00283419"/>
    <w:rsid w:val="00283EAD"/>
    <w:rsid w:val="0028400C"/>
    <w:rsid w:val="002840A6"/>
    <w:rsid w:val="00284D60"/>
    <w:rsid w:val="00284FED"/>
    <w:rsid w:val="00285D86"/>
    <w:rsid w:val="00285D9B"/>
    <w:rsid w:val="00286753"/>
    <w:rsid w:val="0028698E"/>
    <w:rsid w:val="00286E14"/>
    <w:rsid w:val="0028727C"/>
    <w:rsid w:val="00287501"/>
    <w:rsid w:val="00287723"/>
    <w:rsid w:val="002877BA"/>
    <w:rsid w:val="00287C97"/>
    <w:rsid w:val="002918CE"/>
    <w:rsid w:val="0029403E"/>
    <w:rsid w:val="002942E7"/>
    <w:rsid w:val="00295048"/>
    <w:rsid w:val="002A0360"/>
    <w:rsid w:val="002A03DD"/>
    <w:rsid w:val="002A1974"/>
    <w:rsid w:val="002A25C8"/>
    <w:rsid w:val="002A2806"/>
    <w:rsid w:val="002A32BF"/>
    <w:rsid w:val="002A3662"/>
    <w:rsid w:val="002A43FE"/>
    <w:rsid w:val="002A4895"/>
    <w:rsid w:val="002A5140"/>
    <w:rsid w:val="002A65D8"/>
    <w:rsid w:val="002A669E"/>
    <w:rsid w:val="002A74ED"/>
    <w:rsid w:val="002B0440"/>
    <w:rsid w:val="002B2A2D"/>
    <w:rsid w:val="002B33C6"/>
    <w:rsid w:val="002B3784"/>
    <w:rsid w:val="002B3C01"/>
    <w:rsid w:val="002B438A"/>
    <w:rsid w:val="002B49E4"/>
    <w:rsid w:val="002B4F91"/>
    <w:rsid w:val="002B511A"/>
    <w:rsid w:val="002B5AC2"/>
    <w:rsid w:val="002B6702"/>
    <w:rsid w:val="002B765E"/>
    <w:rsid w:val="002B77A8"/>
    <w:rsid w:val="002C0072"/>
    <w:rsid w:val="002C0931"/>
    <w:rsid w:val="002C153C"/>
    <w:rsid w:val="002C176B"/>
    <w:rsid w:val="002C27A4"/>
    <w:rsid w:val="002C5FCB"/>
    <w:rsid w:val="002C756D"/>
    <w:rsid w:val="002D234B"/>
    <w:rsid w:val="002D4E43"/>
    <w:rsid w:val="002D63D8"/>
    <w:rsid w:val="002E0F38"/>
    <w:rsid w:val="002E1EE7"/>
    <w:rsid w:val="002E3303"/>
    <w:rsid w:val="002E35FF"/>
    <w:rsid w:val="002E4901"/>
    <w:rsid w:val="002E4C02"/>
    <w:rsid w:val="002E543A"/>
    <w:rsid w:val="002F01A7"/>
    <w:rsid w:val="002F0300"/>
    <w:rsid w:val="002F09F3"/>
    <w:rsid w:val="002F4052"/>
    <w:rsid w:val="002F5031"/>
    <w:rsid w:val="002F5979"/>
    <w:rsid w:val="002F5D55"/>
    <w:rsid w:val="002F6E63"/>
    <w:rsid w:val="002F7B6E"/>
    <w:rsid w:val="002F7E22"/>
    <w:rsid w:val="002F7FEC"/>
    <w:rsid w:val="003003EC"/>
    <w:rsid w:val="00300484"/>
    <w:rsid w:val="00302632"/>
    <w:rsid w:val="00303327"/>
    <w:rsid w:val="0030378A"/>
    <w:rsid w:val="0030385F"/>
    <w:rsid w:val="003048DF"/>
    <w:rsid w:val="00304AB3"/>
    <w:rsid w:val="00307344"/>
    <w:rsid w:val="003075FA"/>
    <w:rsid w:val="00307679"/>
    <w:rsid w:val="00307DAD"/>
    <w:rsid w:val="00312F62"/>
    <w:rsid w:val="003140C8"/>
    <w:rsid w:val="00315D26"/>
    <w:rsid w:val="00315F7C"/>
    <w:rsid w:val="00316048"/>
    <w:rsid w:val="00316CFB"/>
    <w:rsid w:val="00317541"/>
    <w:rsid w:val="00317C51"/>
    <w:rsid w:val="00317D63"/>
    <w:rsid w:val="00317F11"/>
    <w:rsid w:val="00320CAC"/>
    <w:rsid w:val="0032208C"/>
    <w:rsid w:val="003222AA"/>
    <w:rsid w:val="003230D1"/>
    <w:rsid w:val="0032385E"/>
    <w:rsid w:val="003279BB"/>
    <w:rsid w:val="00327D78"/>
    <w:rsid w:val="00331152"/>
    <w:rsid w:val="003329C0"/>
    <w:rsid w:val="00334D42"/>
    <w:rsid w:val="003351E8"/>
    <w:rsid w:val="00335D9A"/>
    <w:rsid w:val="0033612A"/>
    <w:rsid w:val="003361D4"/>
    <w:rsid w:val="00336EAB"/>
    <w:rsid w:val="0033752D"/>
    <w:rsid w:val="003413A4"/>
    <w:rsid w:val="00341E54"/>
    <w:rsid w:val="003432AC"/>
    <w:rsid w:val="00343692"/>
    <w:rsid w:val="0034478B"/>
    <w:rsid w:val="00344F20"/>
    <w:rsid w:val="00345E88"/>
    <w:rsid w:val="00347B20"/>
    <w:rsid w:val="00350A4E"/>
    <w:rsid w:val="0035124D"/>
    <w:rsid w:val="003527BC"/>
    <w:rsid w:val="0035326C"/>
    <w:rsid w:val="00353C3F"/>
    <w:rsid w:val="00353C62"/>
    <w:rsid w:val="003542F2"/>
    <w:rsid w:val="0035459E"/>
    <w:rsid w:val="00354B80"/>
    <w:rsid w:val="00354D1D"/>
    <w:rsid w:val="00355ED3"/>
    <w:rsid w:val="00357129"/>
    <w:rsid w:val="00357353"/>
    <w:rsid w:val="0035757E"/>
    <w:rsid w:val="0035780B"/>
    <w:rsid w:val="00357A46"/>
    <w:rsid w:val="00364755"/>
    <w:rsid w:val="0037106F"/>
    <w:rsid w:val="00373356"/>
    <w:rsid w:val="003747CB"/>
    <w:rsid w:val="0037681C"/>
    <w:rsid w:val="00376F5C"/>
    <w:rsid w:val="00377EAA"/>
    <w:rsid w:val="00377FD5"/>
    <w:rsid w:val="003812E2"/>
    <w:rsid w:val="00381E4F"/>
    <w:rsid w:val="003824F4"/>
    <w:rsid w:val="00382609"/>
    <w:rsid w:val="00383A32"/>
    <w:rsid w:val="00385972"/>
    <w:rsid w:val="0038666F"/>
    <w:rsid w:val="00386A31"/>
    <w:rsid w:val="003870D4"/>
    <w:rsid w:val="0038797D"/>
    <w:rsid w:val="00387AA6"/>
    <w:rsid w:val="00390021"/>
    <w:rsid w:val="00390E66"/>
    <w:rsid w:val="003945FE"/>
    <w:rsid w:val="00395788"/>
    <w:rsid w:val="00397AA0"/>
    <w:rsid w:val="003A0176"/>
    <w:rsid w:val="003A1AFF"/>
    <w:rsid w:val="003A20AC"/>
    <w:rsid w:val="003A21A1"/>
    <w:rsid w:val="003A4B41"/>
    <w:rsid w:val="003A51B2"/>
    <w:rsid w:val="003A70FA"/>
    <w:rsid w:val="003B116A"/>
    <w:rsid w:val="003B2952"/>
    <w:rsid w:val="003B446A"/>
    <w:rsid w:val="003B5B1F"/>
    <w:rsid w:val="003B67E6"/>
    <w:rsid w:val="003C01F5"/>
    <w:rsid w:val="003C06CA"/>
    <w:rsid w:val="003C2DF8"/>
    <w:rsid w:val="003C6312"/>
    <w:rsid w:val="003C7A29"/>
    <w:rsid w:val="003C7B8E"/>
    <w:rsid w:val="003D0730"/>
    <w:rsid w:val="003D0980"/>
    <w:rsid w:val="003D1123"/>
    <w:rsid w:val="003D1379"/>
    <w:rsid w:val="003D64A9"/>
    <w:rsid w:val="003E0062"/>
    <w:rsid w:val="003E11C3"/>
    <w:rsid w:val="003E2A1D"/>
    <w:rsid w:val="003E36F0"/>
    <w:rsid w:val="003E3B0E"/>
    <w:rsid w:val="003E3B3C"/>
    <w:rsid w:val="003E4610"/>
    <w:rsid w:val="003E58E7"/>
    <w:rsid w:val="003E5BD3"/>
    <w:rsid w:val="003E5E2E"/>
    <w:rsid w:val="003E6A9E"/>
    <w:rsid w:val="003E6DF7"/>
    <w:rsid w:val="003E74E5"/>
    <w:rsid w:val="003E752A"/>
    <w:rsid w:val="003E7735"/>
    <w:rsid w:val="003E7D90"/>
    <w:rsid w:val="003F02FB"/>
    <w:rsid w:val="003F398F"/>
    <w:rsid w:val="003F535E"/>
    <w:rsid w:val="003F5DD1"/>
    <w:rsid w:val="003F65CF"/>
    <w:rsid w:val="003F7DBC"/>
    <w:rsid w:val="004008AC"/>
    <w:rsid w:val="00400A31"/>
    <w:rsid w:val="00400BF9"/>
    <w:rsid w:val="0040127D"/>
    <w:rsid w:val="00401769"/>
    <w:rsid w:val="004017EC"/>
    <w:rsid w:val="00401E57"/>
    <w:rsid w:val="00402821"/>
    <w:rsid w:val="00403438"/>
    <w:rsid w:val="00404156"/>
    <w:rsid w:val="00404E22"/>
    <w:rsid w:val="00405009"/>
    <w:rsid w:val="00407509"/>
    <w:rsid w:val="00407CFA"/>
    <w:rsid w:val="00410602"/>
    <w:rsid w:val="004129A9"/>
    <w:rsid w:val="00413712"/>
    <w:rsid w:val="00413B45"/>
    <w:rsid w:val="00413CEA"/>
    <w:rsid w:val="0041407B"/>
    <w:rsid w:val="0041448E"/>
    <w:rsid w:val="00417481"/>
    <w:rsid w:val="0041766E"/>
    <w:rsid w:val="004176B9"/>
    <w:rsid w:val="0041795D"/>
    <w:rsid w:val="00417B87"/>
    <w:rsid w:val="00420D59"/>
    <w:rsid w:val="004222BD"/>
    <w:rsid w:val="0042258E"/>
    <w:rsid w:val="00422C09"/>
    <w:rsid w:val="004236C1"/>
    <w:rsid w:val="00423C14"/>
    <w:rsid w:val="00423F0C"/>
    <w:rsid w:val="00425179"/>
    <w:rsid w:val="004259A4"/>
    <w:rsid w:val="00430987"/>
    <w:rsid w:val="004309CB"/>
    <w:rsid w:val="004317F3"/>
    <w:rsid w:val="00431F77"/>
    <w:rsid w:val="00434B49"/>
    <w:rsid w:val="0044013D"/>
    <w:rsid w:val="0044306B"/>
    <w:rsid w:val="0044417F"/>
    <w:rsid w:val="00444BD7"/>
    <w:rsid w:val="0044533F"/>
    <w:rsid w:val="0044617A"/>
    <w:rsid w:val="00446F2B"/>
    <w:rsid w:val="004539FD"/>
    <w:rsid w:val="00454060"/>
    <w:rsid w:val="004544C5"/>
    <w:rsid w:val="004551BC"/>
    <w:rsid w:val="00456741"/>
    <w:rsid w:val="004575A0"/>
    <w:rsid w:val="004607C4"/>
    <w:rsid w:val="00460A56"/>
    <w:rsid w:val="004623FE"/>
    <w:rsid w:val="00462861"/>
    <w:rsid w:val="00463E45"/>
    <w:rsid w:val="00465926"/>
    <w:rsid w:val="0046632B"/>
    <w:rsid w:val="004663DA"/>
    <w:rsid w:val="00466F28"/>
    <w:rsid w:val="00470338"/>
    <w:rsid w:val="004721F9"/>
    <w:rsid w:val="00472E59"/>
    <w:rsid w:val="0047325E"/>
    <w:rsid w:val="0047358F"/>
    <w:rsid w:val="00474B22"/>
    <w:rsid w:val="00475497"/>
    <w:rsid w:val="004756E7"/>
    <w:rsid w:val="00475E54"/>
    <w:rsid w:val="00475F99"/>
    <w:rsid w:val="00476063"/>
    <w:rsid w:val="00482B96"/>
    <w:rsid w:val="004835B4"/>
    <w:rsid w:val="0048391A"/>
    <w:rsid w:val="00483B9C"/>
    <w:rsid w:val="00486C0A"/>
    <w:rsid w:val="00486D67"/>
    <w:rsid w:val="004879F9"/>
    <w:rsid w:val="004902CA"/>
    <w:rsid w:val="00490427"/>
    <w:rsid w:val="00491120"/>
    <w:rsid w:val="00491948"/>
    <w:rsid w:val="00494451"/>
    <w:rsid w:val="00494529"/>
    <w:rsid w:val="00494EFA"/>
    <w:rsid w:val="004959D8"/>
    <w:rsid w:val="0049609C"/>
    <w:rsid w:val="00497F5F"/>
    <w:rsid w:val="004A0763"/>
    <w:rsid w:val="004A083C"/>
    <w:rsid w:val="004A0CBE"/>
    <w:rsid w:val="004A13BC"/>
    <w:rsid w:val="004A1BC0"/>
    <w:rsid w:val="004A2F59"/>
    <w:rsid w:val="004A3015"/>
    <w:rsid w:val="004A3963"/>
    <w:rsid w:val="004A4C49"/>
    <w:rsid w:val="004A56DC"/>
    <w:rsid w:val="004A5A0B"/>
    <w:rsid w:val="004A6CE8"/>
    <w:rsid w:val="004A6FB5"/>
    <w:rsid w:val="004B12C4"/>
    <w:rsid w:val="004B600F"/>
    <w:rsid w:val="004B62D9"/>
    <w:rsid w:val="004C031C"/>
    <w:rsid w:val="004C133D"/>
    <w:rsid w:val="004C159A"/>
    <w:rsid w:val="004C195B"/>
    <w:rsid w:val="004C3668"/>
    <w:rsid w:val="004C42EA"/>
    <w:rsid w:val="004C6B6E"/>
    <w:rsid w:val="004C6DA1"/>
    <w:rsid w:val="004C6E3E"/>
    <w:rsid w:val="004D0A7E"/>
    <w:rsid w:val="004D0EA0"/>
    <w:rsid w:val="004D22BA"/>
    <w:rsid w:val="004D28E6"/>
    <w:rsid w:val="004D52D5"/>
    <w:rsid w:val="004D5F37"/>
    <w:rsid w:val="004D64C7"/>
    <w:rsid w:val="004D6C9D"/>
    <w:rsid w:val="004E1458"/>
    <w:rsid w:val="004E36CB"/>
    <w:rsid w:val="004E3F04"/>
    <w:rsid w:val="004E41CD"/>
    <w:rsid w:val="004E4CC8"/>
    <w:rsid w:val="004E4F53"/>
    <w:rsid w:val="004E71B3"/>
    <w:rsid w:val="004F0251"/>
    <w:rsid w:val="004F1FEE"/>
    <w:rsid w:val="004F3B60"/>
    <w:rsid w:val="004F411B"/>
    <w:rsid w:val="004F4EBE"/>
    <w:rsid w:val="004F7FB3"/>
    <w:rsid w:val="0050274D"/>
    <w:rsid w:val="0050283E"/>
    <w:rsid w:val="0050404F"/>
    <w:rsid w:val="00504D5F"/>
    <w:rsid w:val="00505E76"/>
    <w:rsid w:val="0050675E"/>
    <w:rsid w:val="00506BFD"/>
    <w:rsid w:val="00507CB8"/>
    <w:rsid w:val="00507E51"/>
    <w:rsid w:val="005102CC"/>
    <w:rsid w:val="005115A7"/>
    <w:rsid w:val="005132FE"/>
    <w:rsid w:val="0051337A"/>
    <w:rsid w:val="005134B7"/>
    <w:rsid w:val="00513AA1"/>
    <w:rsid w:val="00516352"/>
    <w:rsid w:val="00516407"/>
    <w:rsid w:val="0051667F"/>
    <w:rsid w:val="00517AE2"/>
    <w:rsid w:val="00521AA3"/>
    <w:rsid w:val="005231E1"/>
    <w:rsid w:val="005236DC"/>
    <w:rsid w:val="00524D1D"/>
    <w:rsid w:val="00524D5D"/>
    <w:rsid w:val="00525EF4"/>
    <w:rsid w:val="00526279"/>
    <w:rsid w:val="005303F6"/>
    <w:rsid w:val="00530CD0"/>
    <w:rsid w:val="00530CF1"/>
    <w:rsid w:val="00531473"/>
    <w:rsid w:val="00531D5D"/>
    <w:rsid w:val="00532491"/>
    <w:rsid w:val="00532B69"/>
    <w:rsid w:val="00534068"/>
    <w:rsid w:val="00535415"/>
    <w:rsid w:val="005365E7"/>
    <w:rsid w:val="00542C73"/>
    <w:rsid w:val="00542D06"/>
    <w:rsid w:val="00545A51"/>
    <w:rsid w:val="005471BA"/>
    <w:rsid w:val="005476EA"/>
    <w:rsid w:val="00547DBA"/>
    <w:rsid w:val="005555A3"/>
    <w:rsid w:val="0055566A"/>
    <w:rsid w:val="00555E1F"/>
    <w:rsid w:val="005561E9"/>
    <w:rsid w:val="0055708B"/>
    <w:rsid w:val="005574DB"/>
    <w:rsid w:val="00560AC6"/>
    <w:rsid w:val="005616AD"/>
    <w:rsid w:val="00562A74"/>
    <w:rsid w:val="005633F8"/>
    <w:rsid w:val="0056403F"/>
    <w:rsid w:val="0056426F"/>
    <w:rsid w:val="00564386"/>
    <w:rsid w:val="0056509D"/>
    <w:rsid w:val="00565252"/>
    <w:rsid w:val="005669DB"/>
    <w:rsid w:val="0057213B"/>
    <w:rsid w:val="00576475"/>
    <w:rsid w:val="005764B3"/>
    <w:rsid w:val="0057703F"/>
    <w:rsid w:val="00577EFA"/>
    <w:rsid w:val="0058125B"/>
    <w:rsid w:val="00581A52"/>
    <w:rsid w:val="005840E8"/>
    <w:rsid w:val="00590171"/>
    <w:rsid w:val="005913F1"/>
    <w:rsid w:val="005919AB"/>
    <w:rsid w:val="005924D5"/>
    <w:rsid w:val="00593E51"/>
    <w:rsid w:val="00593FBD"/>
    <w:rsid w:val="0059493D"/>
    <w:rsid w:val="00594D3D"/>
    <w:rsid w:val="005964B0"/>
    <w:rsid w:val="00597468"/>
    <w:rsid w:val="005974A8"/>
    <w:rsid w:val="005A0B0C"/>
    <w:rsid w:val="005A0F64"/>
    <w:rsid w:val="005A3A84"/>
    <w:rsid w:val="005A3C2A"/>
    <w:rsid w:val="005A3F42"/>
    <w:rsid w:val="005A5151"/>
    <w:rsid w:val="005A5F03"/>
    <w:rsid w:val="005A6502"/>
    <w:rsid w:val="005A7057"/>
    <w:rsid w:val="005A77E3"/>
    <w:rsid w:val="005A7C07"/>
    <w:rsid w:val="005B0EAE"/>
    <w:rsid w:val="005B1322"/>
    <w:rsid w:val="005B3701"/>
    <w:rsid w:val="005B4743"/>
    <w:rsid w:val="005B592C"/>
    <w:rsid w:val="005C11F8"/>
    <w:rsid w:val="005C1CFE"/>
    <w:rsid w:val="005C2996"/>
    <w:rsid w:val="005C3169"/>
    <w:rsid w:val="005C3ECE"/>
    <w:rsid w:val="005C667B"/>
    <w:rsid w:val="005C68DB"/>
    <w:rsid w:val="005D0DCD"/>
    <w:rsid w:val="005D1777"/>
    <w:rsid w:val="005D17B7"/>
    <w:rsid w:val="005D1F27"/>
    <w:rsid w:val="005D62A6"/>
    <w:rsid w:val="005D74FF"/>
    <w:rsid w:val="005D78CB"/>
    <w:rsid w:val="005D7A03"/>
    <w:rsid w:val="005D7B39"/>
    <w:rsid w:val="005E27A7"/>
    <w:rsid w:val="005E3855"/>
    <w:rsid w:val="005E73F3"/>
    <w:rsid w:val="005F0A3A"/>
    <w:rsid w:val="005F0E6D"/>
    <w:rsid w:val="005F0FF0"/>
    <w:rsid w:val="005F2BCD"/>
    <w:rsid w:val="005F2D0D"/>
    <w:rsid w:val="005F52A9"/>
    <w:rsid w:val="005F52CB"/>
    <w:rsid w:val="005F5EA2"/>
    <w:rsid w:val="00600612"/>
    <w:rsid w:val="006013D7"/>
    <w:rsid w:val="00601ECE"/>
    <w:rsid w:val="00602828"/>
    <w:rsid w:val="00604A7B"/>
    <w:rsid w:val="00605624"/>
    <w:rsid w:val="00605727"/>
    <w:rsid w:val="00606B03"/>
    <w:rsid w:val="00606B1C"/>
    <w:rsid w:val="006100B4"/>
    <w:rsid w:val="006102C6"/>
    <w:rsid w:val="006160D4"/>
    <w:rsid w:val="006166BB"/>
    <w:rsid w:val="00621685"/>
    <w:rsid w:val="00621E8D"/>
    <w:rsid w:val="006233FE"/>
    <w:rsid w:val="00623433"/>
    <w:rsid w:val="00624A30"/>
    <w:rsid w:val="00632BA7"/>
    <w:rsid w:val="006338E9"/>
    <w:rsid w:val="00633F18"/>
    <w:rsid w:val="006350CB"/>
    <w:rsid w:val="00635B9A"/>
    <w:rsid w:val="00635DDD"/>
    <w:rsid w:val="00636631"/>
    <w:rsid w:val="0063666D"/>
    <w:rsid w:val="00641050"/>
    <w:rsid w:val="00642DEE"/>
    <w:rsid w:val="0064303E"/>
    <w:rsid w:val="00644C2C"/>
    <w:rsid w:val="00644EA5"/>
    <w:rsid w:val="00645272"/>
    <w:rsid w:val="00646A72"/>
    <w:rsid w:val="006511E5"/>
    <w:rsid w:val="00651B97"/>
    <w:rsid w:val="00653497"/>
    <w:rsid w:val="00654B0A"/>
    <w:rsid w:val="00660030"/>
    <w:rsid w:val="00660AD2"/>
    <w:rsid w:val="006611A9"/>
    <w:rsid w:val="0066308C"/>
    <w:rsid w:val="006635FF"/>
    <w:rsid w:val="00665A42"/>
    <w:rsid w:val="00667ABF"/>
    <w:rsid w:val="00670054"/>
    <w:rsid w:val="00670D7C"/>
    <w:rsid w:val="00670EE9"/>
    <w:rsid w:val="00673082"/>
    <w:rsid w:val="00673480"/>
    <w:rsid w:val="00673CE5"/>
    <w:rsid w:val="006753A4"/>
    <w:rsid w:val="00676449"/>
    <w:rsid w:val="006777A9"/>
    <w:rsid w:val="00677E51"/>
    <w:rsid w:val="006802F4"/>
    <w:rsid w:val="006805F6"/>
    <w:rsid w:val="0068071A"/>
    <w:rsid w:val="00680F30"/>
    <w:rsid w:val="0068172E"/>
    <w:rsid w:val="00683D3C"/>
    <w:rsid w:val="0068492B"/>
    <w:rsid w:val="00685BB1"/>
    <w:rsid w:val="00686FE8"/>
    <w:rsid w:val="00687152"/>
    <w:rsid w:val="00687274"/>
    <w:rsid w:val="00687331"/>
    <w:rsid w:val="00687EDE"/>
    <w:rsid w:val="0069247B"/>
    <w:rsid w:val="00692D56"/>
    <w:rsid w:val="00694765"/>
    <w:rsid w:val="00695C48"/>
    <w:rsid w:val="0069685F"/>
    <w:rsid w:val="00696E9B"/>
    <w:rsid w:val="006A0F38"/>
    <w:rsid w:val="006A38A0"/>
    <w:rsid w:val="006A6155"/>
    <w:rsid w:val="006A7BCE"/>
    <w:rsid w:val="006B0B6F"/>
    <w:rsid w:val="006B34D2"/>
    <w:rsid w:val="006B37F2"/>
    <w:rsid w:val="006B4112"/>
    <w:rsid w:val="006B4FA2"/>
    <w:rsid w:val="006B564A"/>
    <w:rsid w:val="006B5A4B"/>
    <w:rsid w:val="006B68AE"/>
    <w:rsid w:val="006B6AC2"/>
    <w:rsid w:val="006B6D7E"/>
    <w:rsid w:val="006B7932"/>
    <w:rsid w:val="006C0203"/>
    <w:rsid w:val="006C0C7E"/>
    <w:rsid w:val="006C1100"/>
    <w:rsid w:val="006C20E2"/>
    <w:rsid w:val="006C219C"/>
    <w:rsid w:val="006C348B"/>
    <w:rsid w:val="006C3C76"/>
    <w:rsid w:val="006C4A30"/>
    <w:rsid w:val="006C4A59"/>
    <w:rsid w:val="006C5CAD"/>
    <w:rsid w:val="006D0330"/>
    <w:rsid w:val="006D0505"/>
    <w:rsid w:val="006D1030"/>
    <w:rsid w:val="006D1FDE"/>
    <w:rsid w:val="006D2259"/>
    <w:rsid w:val="006D2BC7"/>
    <w:rsid w:val="006D5E75"/>
    <w:rsid w:val="006E07CE"/>
    <w:rsid w:val="006E3E62"/>
    <w:rsid w:val="006E505F"/>
    <w:rsid w:val="006E6302"/>
    <w:rsid w:val="006E7986"/>
    <w:rsid w:val="006E7E58"/>
    <w:rsid w:val="006E7ECB"/>
    <w:rsid w:val="006F0D26"/>
    <w:rsid w:val="006F1040"/>
    <w:rsid w:val="006F18EB"/>
    <w:rsid w:val="006F1939"/>
    <w:rsid w:val="006F4FA0"/>
    <w:rsid w:val="006F73F1"/>
    <w:rsid w:val="00702350"/>
    <w:rsid w:val="00702A76"/>
    <w:rsid w:val="00703D8B"/>
    <w:rsid w:val="007056E5"/>
    <w:rsid w:val="007068E4"/>
    <w:rsid w:val="007072E1"/>
    <w:rsid w:val="00712C9E"/>
    <w:rsid w:val="00712FCB"/>
    <w:rsid w:val="00715535"/>
    <w:rsid w:val="00717609"/>
    <w:rsid w:val="00721DB1"/>
    <w:rsid w:val="00722211"/>
    <w:rsid w:val="00722381"/>
    <w:rsid w:val="00722678"/>
    <w:rsid w:val="007228D2"/>
    <w:rsid w:val="00722E2D"/>
    <w:rsid w:val="007238DC"/>
    <w:rsid w:val="00724B49"/>
    <w:rsid w:val="00725227"/>
    <w:rsid w:val="0072579B"/>
    <w:rsid w:val="007263FE"/>
    <w:rsid w:val="0072736A"/>
    <w:rsid w:val="00732A17"/>
    <w:rsid w:val="0073357B"/>
    <w:rsid w:val="00733A51"/>
    <w:rsid w:val="00734561"/>
    <w:rsid w:val="0073461D"/>
    <w:rsid w:val="007370FA"/>
    <w:rsid w:val="007378B7"/>
    <w:rsid w:val="007400FE"/>
    <w:rsid w:val="007402F8"/>
    <w:rsid w:val="00741D69"/>
    <w:rsid w:val="00742897"/>
    <w:rsid w:val="00742C75"/>
    <w:rsid w:val="00743B8C"/>
    <w:rsid w:val="00744B51"/>
    <w:rsid w:val="00744D80"/>
    <w:rsid w:val="00745AEA"/>
    <w:rsid w:val="007461D1"/>
    <w:rsid w:val="00747666"/>
    <w:rsid w:val="0075011A"/>
    <w:rsid w:val="0075042E"/>
    <w:rsid w:val="00750ABE"/>
    <w:rsid w:val="0075145F"/>
    <w:rsid w:val="00752CE9"/>
    <w:rsid w:val="007537CF"/>
    <w:rsid w:val="00754AAA"/>
    <w:rsid w:val="00754FDB"/>
    <w:rsid w:val="007559E7"/>
    <w:rsid w:val="00756A39"/>
    <w:rsid w:val="00757330"/>
    <w:rsid w:val="007603CE"/>
    <w:rsid w:val="00761A65"/>
    <w:rsid w:val="00761B47"/>
    <w:rsid w:val="00761EC1"/>
    <w:rsid w:val="00762A83"/>
    <w:rsid w:val="0076365B"/>
    <w:rsid w:val="007672D7"/>
    <w:rsid w:val="00770684"/>
    <w:rsid w:val="007707F2"/>
    <w:rsid w:val="007712C1"/>
    <w:rsid w:val="00771DB8"/>
    <w:rsid w:val="0077290F"/>
    <w:rsid w:val="00772998"/>
    <w:rsid w:val="00773E65"/>
    <w:rsid w:val="00774FEB"/>
    <w:rsid w:val="00775468"/>
    <w:rsid w:val="00776C3E"/>
    <w:rsid w:val="00776E2D"/>
    <w:rsid w:val="007824BC"/>
    <w:rsid w:val="00791A5E"/>
    <w:rsid w:val="00793DEA"/>
    <w:rsid w:val="0079687F"/>
    <w:rsid w:val="00796C14"/>
    <w:rsid w:val="00797D1F"/>
    <w:rsid w:val="00799873"/>
    <w:rsid w:val="007A0AED"/>
    <w:rsid w:val="007A23EA"/>
    <w:rsid w:val="007A465C"/>
    <w:rsid w:val="007A5968"/>
    <w:rsid w:val="007A5CF8"/>
    <w:rsid w:val="007A5D11"/>
    <w:rsid w:val="007A620A"/>
    <w:rsid w:val="007A7AAF"/>
    <w:rsid w:val="007A7DCC"/>
    <w:rsid w:val="007B0150"/>
    <w:rsid w:val="007B2CD8"/>
    <w:rsid w:val="007B30AD"/>
    <w:rsid w:val="007B327B"/>
    <w:rsid w:val="007B5607"/>
    <w:rsid w:val="007C4615"/>
    <w:rsid w:val="007C57E4"/>
    <w:rsid w:val="007C6DB0"/>
    <w:rsid w:val="007D051E"/>
    <w:rsid w:val="007D0ED9"/>
    <w:rsid w:val="007D488A"/>
    <w:rsid w:val="007D7360"/>
    <w:rsid w:val="007D79DE"/>
    <w:rsid w:val="007E15CA"/>
    <w:rsid w:val="007E3221"/>
    <w:rsid w:val="007E3924"/>
    <w:rsid w:val="007E3D80"/>
    <w:rsid w:val="007E40E2"/>
    <w:rsid w:val="007E484F"/>
    <w:rsid w:val="007E506F"/>
    <w:rsid w:val="007E5883"/>
    <w:rsid w:val="007E5ED3"/>
    <w:rsid w:val="007E620D"/>
    <w:rsid w:val="007E65CE"/>
    <w:rsid w:val="007F0169"/>
    <w:rsid w:val="007F0EBC"/>
    <w:rsid w:val="007F1BE7"/>
    <w:rsid w:val="007F3C4F"/>
    <w:rsid w:val="007F4BD6"/>
    <w:rsid w:val="007F66C9"/>
    <w:rsid w:val="007F6B38"/>
    <w:rsid w:val="007F78D6"/>
    <w:rsid w:val="007F9848"/>
    <w:rsid w:val="008017E5"/>
    <w:rsid w:val="00802388"/>
    <w:rsid w:val="0080239E"/>
    <w:rsid w:val="00804678"/>
    <w:rsid w:val="00807759"/>
    <w:rsid w:val="00807ABA"/>
    <w:rsid w:val="00810429"/>
    <w:rsid w:val="008106A8"/>
    <w:rsid w:val="00810E31"/>
    <w:rsid w:val="00811329"/>
    <w:rsid w:val="00811465"/>
    <w:rsid w:val="00813492"/>
    <w:rsid w:val="00813B5B"/>
    <w:rsid w:val="00814394"/>
    <w:rsid w:val="00814EBF"/>
    <w:rsid w:val="00815E72"/>
    <w:rsid w:val="008168F1"/>
    <w:rsid w:val="00817198"/>
    <w:rsid w:val="00817647"/>
    <w:rsid w:val="0082113D"/>
    <w:rsid w:val="0082355D"/>
    <w:rsid w:val="00823EB5"/>
    <w:rsid w:val="0082447C"/>
    <w:rsid w:val="0082624F"/>
    <w:rsid w:val="008301E3"/>
    <w:rsid w:val="00830687"/>
    <w:rsid w:val="0083133B"/>
    <w:rsid w:val="0083219D"/>
    <w:rsid w:val="00833608"/>
    <w:rsid w:val="00834E48"/>
    <w:rsid w:val="00836915"/>
    <w:rsid w:val="00840106"/>
    <w:rsid w:val="008407DC"/>
    <w:rsid w:val="00843CD4"/>
    <w:rsid w:val="00845D53"/>
    <w:rsid w:val="00847EA0"/>
    <w:rsid w:val="008512A0"/>
    <w:rsid w:val="008513A9"/>
    <w:rsid w:val="008532A5"/>
    <w:rsid w:val="008559C5"/>
    <w:rsid w:val="00856FF7"/>
    <w:rsid w:val="00857FE7"/>
    <w:rsid w:val="00860D58"/>
    <w:rsid w:val="008616C3"/>
    <w:rsid w:val="008624A4"/>
    <w:rsid w:val="0086362F"/>
    <w:rsid w:val="00865F21"/>
    <w:rsid w:val="008660B0"/>
    <w:rsid w:val="0086682B"/>
    <w:rsid w:val="008701FE"/>
    <w:rsid w:val="00871CE6"/>
    <w:rsid w:val="0087654C"/>
    <w:rsid w:val="00880D15"/>
    <w:rsid w:val="00881CC7"/>
    <w:rsid w:val="00882422"/>
    <w:rsid w:val="008826B7"/>
    <w:rsid w:val="00883FD7"/>
    <w:rsid w:val="00884751"/>
    <w:rsid w:val="00884DF8"/>
    <w:rsid w:val="00884F8E"/>
    <w:rsid w:val="0088552D"/>
    <w:rsid w:val="00887B58"/>
    <w:rsid w:val="0089004D"/>
    <w:rsid w:val="00891ED9"/>
    <w:rsid w:val="008941F3"/>
    <w:rsid w:val="00895D5F"/>
    <w:rsid w:val="00896B73"/>
    <w:rsid w:val="008978C0"/>
    <w:rsid w:val="008A3074"/>
    <w:rsid w:val="008A4783"/>
    <w:rsid w:val="008A50C4"/>
    <w:rsid w:val="008A6336"/>
    <w:rsid w:val="008A68EC"/>
    <w:rsid w:val="008A7BCF"/>
    <w:rsid w:val="008A7BE4"/>
    <w:rsid w:val="008B0423"/>
    <w:rsid w:val="008B27BF"/>
    <w:rsid w:val="008B2B4B"/>
    <w:rsid w:val="008B3698"/>
    <w:rsid w:val="008B409D"/>
    <w:rsid w:val="008B6E37"/>
    <w:rsid w:val="008B74DA"/>
    <w:rsid w:val="008C0B2C"/>
    <w:rsid w:val="008C1BAC"/>
    <w:rsid w:val="008C3773"/>
    <w:rsid w:val="008C3D50"/>
    <w:rsid w:val="008C5FF4"/>
    <w:rsid w:val="008C64FD"/>
    <w:rsid w:val="008C6BC8"/>
    <w:rsid w:val="008C78B4"/>
    <w:rsid w:val="008D0035"/>
    <w:rsid w:val="008D24FF"/>
    <w:rsid w:val="008D2A13"/>
    <w:rsid w:val="008D2C5F"/>
    <w:rsid w:val="008D4053"/>
    <w:rsid w:val="008D73B4"/>
    <w:rsid w:val="008E1165"/>
    <w:rsid w:val="008E31C2"/>
    <w:rsid w:val="008E434C"/>
    <w:rsid w:val="008E6C91"/>
    <w:rsid w:val="008E713F"/>
    <w:rsid w:val="008E7639"/>
    <w:rsid w:val="008E7775"/>
    <w:rsid w:val="008F043F"/>
    <w:rsid w:val="008F0D25"/>
    <w:rsid w:val="008F0FEC"/>
    <w:rsid w:val="008F11B4"/>
    <w:rsid w:val="008F13A6"/>
    <w:rsid w:val="008F1D1C"/>
    <w:rsid w:val="008F2291"/>
    <w:rsid w:val="008F2BD5"/>
    <w:rsid w:val="008F60B6"/>
    <w:rsid w:val="008F7746"/>
    <w:rsid w:val="00900753"/>
    <w:rsid w:val="009011B1"/>
    <w:rsid w:val="00902BCF"/>
    <w:rsid w:val="00902D04"/>
    <w:rsid w:val="009039A5"/>
    <w:rsid w:val="009043D8"/>
    <w:rsid w:val="009048C8"/>
    <w:rsid w:val="00905449"/>
    <w:rsid w:val="00905B73"/>
    <w:rsid w:val="00906D24"/>
    <w:rsid w:val="00911B22"/>
    <w:rsid w:val="009124AA"/>
    <w:rsid w:val="00912752"/>
    <w:rsid w:val="0091540A"/>
    <w:rsid w:val="0091557B"/>
    <w:rsid w:val="00915E8B"/>
    <w:rsid w:val="00916F7B"/>
    <w:rsid w:val="0092102A"/>
    <w:rsid w:val="009210BA"/>
    <w:rsid w:val="00926FC2"/>
    <w:rsid w:val="00927B7D"/>
    <w:rsid w:val="009303B3"/>
    <w:rsid w:val="00930535"/>
    <w:rsid w:val="00930A10"/>
    <w:rsid w:val="00930DA0"/>
    <w:rsid w:val="00931138"/>
    <w:rsid w:val="009343B6"/>
    <w:rsid w:val="0093453D"/>
    <w:rsid w:val="00935E2B"/>
    <w:rsid w:val="00935EEF"/>
    <w:rsid w:val="009373B7"/>
    <w:rsid w:val="00937591"/>
    <w:rsid w:val="00937DE9"/>
    <w:rsid w:val="00940C80"/>
    <w:rsid w:val="0094293C"/>
    <w:rsid w:val="00943F34"/>
    <w:rsid w:val="00944215"/>
    <w:rsid w:val="00945033"/>
    <w:rsid w:val="0094521A"/>
    <w:rsid w:val="009462E0"/>
    <w:rsid w:val="00946801"/>
    <w:rsid w:val="0094732D"/>
    <w:rsid w:val="00947406"/>
    <w:rsid w:val="009504BD"/>
    <w:rsid w:val="00950B1C"/>
    <w:rsid w:val="00951CAD"/>
    <w:rsid w:val="00951CCB"/>
    <w:rsid w:val="00953F71"/>
    <w:rsid w:val="00954A76"/>
    <w:rsid w:val="00954A93"/>
    <w:rsid w:val="00954B6B"/>
    <w:rsid w:val="00955CDF"/>
    <w:rsid w:val="00956CD9"/>
    <w:rsid w:val="0096104F"/>
    <w:rsid w:val="009612FA"/>
    <w:rsid w:val="00962A4D"/>
    <w:rsid w:val="00967066"/>
    <w:rsid w:val="00967753"/>
    <w:rsid w:val="009702BF"/>
    <w:rsid w:val="00970908"/>
    <w:rsid w:val="00970DA4"/>
    <w:rsid w:val="00971BE5"/>
    <w:rsid w:val="0097280C"/>
    <w:rsid w:val="00973B56"/>
    <w:rsid w:val="00973BA3"/>
    <w:rsid w:val="009744EC"/>
    <w:rsid w:val="00976C90"/>
    <w:rsid w:val="00976D07"/>
    <w:rsid w:val="00977FEB"/>
    <w:rsid w:val="00980535"/>
    <w:rsid w:val="00981B68"/>
    <w:rsid w:val="0098485E"/>
    <w:rsid w:val="009852B4"/>
    <w:rsid w:val="00985B90"/>
    <w:rsid w:val="00986CF8"/>
    <w:rsid w:val="00987DC6"/>
    <w:rsid w:val="00987DF1"/>
    <w:rsid w:val="00987E7D"/>
    <w:rsid w:val="00990124"/>
    <w:rsid w:val="0099096D"/>
    <w:rsid w:val="00990A76"/>
    <w:rsid w:val="0099192D"/>
    <w:rsid w:val="009949C6"/>
    <w:rsid w:val="00994B64"/>
    <w:rsid w:val="0099526E"/>
    <w:rsid w:val="009955D8"/>
    <w:rsid w:val="00996D77"/>
    <w:rsid w:val="00996F1F"/>
    <w:rsid w:val="00997256"/>
    <w:rsid w:val="009973EA"/>
    <w:rsid w:val="00997C09"/>
    <w:rsid w:val="009A06DB"/>
    <w:rsid w:val="009A248F"/>
    <w:rsid w:val="009A4006"/>
    <w:rsid w:val="009A521A"/>
    <w:rsid w:val="009A5A95"/>
    <w:rsid w:val="009A6BBF"/>
    <w:rsid w:val="009B004F"/>
    <w:rsid w:val="009B039F"/>
    <w:rsid w:val="009B05BB"/>
    <w:rsid w:val="009B0784"/>
    <w:rsid w:val="009B08CB"/>
    <w:rsid w:val="009B22D5"/>
    <w:rsid w:val="009B2A04"/>
    <w:rsid w:val="009B3564"/>
    <w:rsid w:val="009B3772"/>
    <w:rsid w:val="009B409A"/>
    <w:rsid w:val="009B4323"/>
    <w:rsid w:val="009B440F"/>
    <w:rsid w:val="009B4DBF"/>
    <w:rsid w:val="009C10CE"/>
    <w:rsid w:val="009C1458"/>
    <w:rsid w:val="009C1F6A"/>
    <w:rsid w:val="009C2929"/>
    <w:rsid w:val="009C29BF"/>
    <w:rsid w:val="009C3C20"/>
    <w:rsid w:val="009C440D"/>
    <w:rsid w:val="009C5731"/>
    <w:rsid w:val="009C6F2E"/>
    <w:rsid w:val="009C71DF"/>
    <w:rsid w:val="009C779A"/>
    <w:rsid w:val="009C7828"/>
    <w:rsid w:val="009C7982"/>
    <w:rsid w:val="009C7D8B"/>
    <w:rsid w:val="009C7DD8"/>
    <w:rsid w:val="009D0252"/>
    <w:rsid w:val="009D055D"/>
    <w:rsid w:val="009D06D7"/>
    <w:rsid w:val="009D14E2"/>
    <w:rsid w:val="009D2C7D"/>
    <w:rsid w:val="009D611C"/>
    <w:rsid w:val="009E0A11"/>
    <w:rsid w:val="009E106D"/>
    <w:rsid w:val="009E1F77"/>
    <w:rsid w:val="009E3ACE"/>
    <w:rsid w:val="009E3ADB"/>
    <w:rsid w:val="009E443A"/>
    <w:rsid w:val="009E4CC4"/>
    <w:rsid w:val="009E5A8D"/>
    <w:rsid w:val="009E6996"/>
    <w:rsid w:val="009E7129"/>
    <w:rsid w:val="009F0581"/>
    <w:rsid w:val="009F08F9"/>
    <w:rsid w:val="009F1A7C"/>
    <w:rsid w:val="009F3602"/>
    <w:rsid w:val="009F4196"/>
    <w:rsid w:val="009F5179"/>
    <w:rsid w:val="009F5B7E"/>
    <w:rsid w:val="009F76FB"/>
    <w:rsid w:val="00A002F6"/>
    <w:rsid w:val="00A005F8"/>
    <w:rsid w:val="00A05350"/>
    <w:rsid w:val="00A10962"/>
    <w:rsid w:val="00A12AD5"/>
    <w:rsid w:val="00A13346"/>
    <w:rsid w:val="00A141A6"/>
    <w:rsid w:val="00A157E3"/>
    <w:rsid w:val="00A15D99"/>
    <w:rsid w:val="00A15DE3"/>
    <w:rsid w:val="00A17687"/>
    <w:rsid w:val="00A20019"/>
    <w:rsid w:val="00A2200C"/>
    <w:rsid w:val="00A22C0B"/>
    <w:rsid w:val="00A2381C"/>
    <w:rsid w:val="00A24A7C"/>
    <w:rsid w:val="00A25397"/>
    <w:rsid w:val="00A2760E"/>
    <w:rsid w:val="00A30F99"/>
    <w:rsid w:val="00A317E6"/>
    <w:rsid w:val="00A31A65"/>
    <w:rsid w:val="00A367A7"/>
    <w:rsid w:val="00A3698E"/>
    <w:rsid w:val="00A373DD"/>
    <w:rsid w:val="00A3E93D"/>
    <w:rsid w:val="00A419FE"/>
    <w:rsid w:val="00A422AF"/>
    <w:rsid w:val="00A42AE3"/>
    <w:rsid w:val="00A4511A"/>
    <w:rsid w:val="00A50612"/>
    <w:rsid w:val="00A51077"/>
    <w:rsid w:val="00A5107C"/>
    <w:rsid w:val="00A5159A"/>
    <w:rsid w:val="00A51BD8"/>
    <w:rsid w:val="00A51C0E"/>
    <w:rsid w:val="00A53090"/>
    <w:rsid w:val="00A53402"/>
    <w:rsid w:val="00A54B44"/>
    <w:rsid w:val="00A55758"/>
    <w:rsid w:val="00A55862"/>
    <w:rsid w:val="00A569F4"/>
    <w:rsid w:val="00A5722E"/>
    <w:rsid w:val="00A573BC"/>
    <w:rsid w:val="00A57F71"/>
    <w:rsid w:val="00A61224"/>
    <w:rsid w:val="00A61506"/>
    <w:rsid w:val="00A62032"/>
    <w:rsid w:val="00A62A36"/>
    <w:rsid w:val="00A62BE0"/>
    <w:rsid w:val="00A6366C"/>
    <w:rsid w:val="00A65548"/>
    <w:rsid w:val="00A663DC"/>
    <w:rsid w:val="00A67849"/>
    <w:rsid w:val="00A67BD4"/>
    <w:rsid w:val="00A717CC"/>
    <w:rsid w:val="00A733D8"/>
    <w:rsid w:val="00A75F49"/>
    <w:rsid w:val="00A7601B"/>
    <w:rsid w:val="00A76381"/>
    <w:rsid w:val="00A765A3"/>
    <w:rsid w:val="00A76B13"/>
    <w:rsid w:val="00A76F2C"/>
    <w:rsid w:val="00A7724E"/>
    <w:rsid w:val="00A80B22"/>
    <w:rsid w:val="00A83818"/>
    <w:rsid w:val="00A83D5A"/>
    <w:rsid w:val="00A84692"/>
    <w:rsid w:val="00A85292"/>
    <w:rsid w:val="00A85677"/>
    <w:rsid w:val="00A85DD0"/>
    <w:rsid w:val="00A87F31"/>
    <w:rsid w:val="00A902D6"/>
    <w:rsid w:val="00A91E6C"/>
    <w:rsid w:val="00A92156"/>
    <w:rsid w:val="00A93D77"/>
    <w:rsid w:val="00A94474"/>
    <w:rsid w:val="00A94CB4"/>
    <w:rsid w:val="00A94E00"/>
    <w:rsid w:val="00A9520A"/>
    <w:rsid w:val="00A975C4"/>
    <w:rsid w:val="00AA002D"/>
    <w:rsid w:val="00AA0A41"/>
    <w:rsid w:val="00AA1144"/>
    <w:rsid w:val="00AA138E"/>
    <w:rsid w:val="00AA4AA4"/>
    <w:rsid w:val="00AA5064"/>
    <w:rsid w:val="00AA5E6A"/>
    <w:rsid w:val="00AA64B0"/>
    <w:rsid w:val="00AA6646"/>
    <w:rsid w:val="00AA7565"/>
    <w:rsid w:val="00AB275F"/>
    <w:rsid w:val="00AB2FD5"/>
    <w:rsid w:val="00AB48F7"/>
    <w:rsid w:val="00AB680E"/>
    <w:rsid w:val="00AB705C"/>
    <w:rsid w:val="00AC0559"/>
    <w:rsid w:val="00AC0DFC"/>
    <w:rsid w:val="00AC217C"/>
    <w:rsid w:val="00AC2195"/>
    <w:rsid w:val="00AC294A"/>
    <w:rsid w:val="00AC2C43"/>
    <w:rsid w:val="00AC3F78"/>
    <w:rsid w:val="00AC4B75"/>
    <w:rsid w:val="00AC5831"/>
    <w:rsid w:val="00AC5CEB"/>
    <w:rsid w:val="00AC6A93"/>
    <w:rsid w:val="00AC6E22"/>
    <w:rsid w:val="00AC7289"/>
    <w:rsid w:val="00AD083B"/>
    <w:rsid w:val="00AD0ABE"/>
    <w:rsid w:val="00AD191F"/>
    <w:rsid w:val="00AD212B"/>
    <w:rsid w:val="00AD332A"/>
    <w:rsid w:val="00AD4665"/>
    <w:rsid w:val="00AD502C"/>
    <w:rsid w:val="00AD5384"/>
    <w:rsid w:val="00AD55AA"/>
    <w:rsid w:val="00AD5A82"/>
    <w:rsid w:val="00AD7419"/>
    <w:rsid w:val="00AE2647"/>
    <w:rsid w:val="00AE3636"/>
    <w:rsid w:val="00AE480D"/>
    <w:rsid w:val="00AE5A13"/>
    <w:rsid w:val="00AE7436"/>
    <w:rsid w:val="00AE7626"/>
    <w:rsid w:val="00AF0B94"/>
    <w:rsid w:val="00AF1845"/>
    <w:rsid w:val="00AF291C"/>
    <w:rsid w:val="00AF3191"/>
    <w:rsid w:val="00AF4365"/>
    <w:rsid w:val="00AF6044"/>
    <w:rsid w:val="00AF61CC"/>
    <w:rsid w:val="00AF6246"/>
    <w:rsid w:val="00AF6CB3"/>
    <w:rsid w:val="00AF7D56"/>
    <w:rsid w:val="00B034A1"/>
    <w:rsid w:val="00B0618D"/>
    <w:rsid w:val="00B074B0"/>
    <w:rsid w:val="00B07A8B"/>
    <w:rsid w:val="00B07FBB"/>
    <w:rsid w:val="00B1131A"/>
    <w:rsid w:val="00B11F5B"/>
    <w:rsid w:val="00B12611"/>
    <w:rsid w:val="00B12783"/>
    <w:rsid w:val="00B1285D"/>
    <w:rsid w:val="00B14543"/>
    <w:rsid w:val="00B1623F"/>
    <w:rsid w:val="00B17CF1"/>
    <w:rsid w:val="00B205CF"/>
    <w:rsid w:val="00B2279C"/>
    <w:rsid w:val="00B228A4"/>
    <w:rsid w:val="00B2571D"/>
    <w:rsid w:val="00B25C3E"/>
    <w:rsid w:val="00B261D8"/>
    <w:rsid w:val="00B27D51"/>
    <w:rsid w:val="00B30E9F"/>
    <w:rsid w:val="00B311F8"/>
    <w:rsid w:val="00B31BF2"/>
    <w:rsid w:val="00B339AD"/>
    <w:rsid w:val="00B3403A"/>
    <w:rsid w:val="00B34AA9"/>
    <w:rsid w:val="00B4018C"/>
    <w:rsid w:val="00B40B24"/>
    <w:rsid w:val="00B40CAF"/>
    <w:rsid w:val="00B42386"/>
    <w:rsid w:val="00B43D41"/>
    <w:rsid w:val="00B4432C"/>
    <w:rsid w:val="00B44BBE"/>
    <w:rsid w:val="00B50245"/>
    <w:rsid w:val="00B51255"/>
    <w:rsid w:val="00B5192C"/>
    <w:rsid w:val="00B5243F"/>
    <w:rsid w:val="00B52E1E"/>
    <w:rsid w:val="00B53067"/>
    <w:rsid w:val="00B5477F"/>
    <w:rsid w:val="00B57188"/>
    <w:rsid w:val="00B573DE"/>
    <w:rsid w:val="00B575C8"/>
    <w:rsid w:val="00B62E5F"/>
    <w:rsid w:val="00B6335D"/>
    <w:rsid w:val="00B643F9"/>
    <w:rsid w:val="00B65B68"/>
    <w:rsid w:val="00B65D52"/>
    <w:rsid w:val="00B6679F"/>
    <w:rsid w:val="00B70C1B"/>
    <w:rsid w:val="00B70E2C"/>
    <w:rsid w:val="00B728CE"/>
    <w:rsid w:val="00B72979"/>
    <w:rsid w:val="00B7364C"/>
    <w:rsid w:val="00B74164"/>
    <w:rsid w:val="00B75126"/>
    <w:rsid w:val="00B75D28"/>
    <w:rsid w:val="00B77B9B"/>
    <w:rsid w:val="00B77FD8"/>
    <w:rsid w:val="00B837D3"/>
    <w:rsid w:val="00B838FE"/>
    <w:rsid w:val="00B84998"/>
    <w:rsid w:val="00B84A2E"/>
    <w:rsid w:val="00B855F5"/>
    <w:rsid w:val="00B85D26"/>
    <w:rsid w:val="00B86C80"/>
    <w:rsid w:val="00B87B9D"/>
    <w:rsid w:val="00B87E84"/>
    <w:rsid w:val="00B9116D"/>
    <w:rsid w:val="00B912B3"/>
    <w:rsid w:val="00B91A46"/>
    <w:rsid w:val="00B9265E"/>
    <w:rsid w:val="00B93A3E"/>
    <w:rsid w:val="00B93D3E"/>
    <w:rsid w:val="00B940A7"/>
    <w:rsid w:val="00B94B76"/>
    <w:rsid w:val="00B94C5F"/>
    <w:rsid w:val="00BA14C7"/>
    <w:rsid w:val="00BA1AC2"/>
    <w:rsid w:val="00BA1BB9"/>
    <w:rsid w:val="00BA1D05"/>
    <w:rsid w:val="00BA2676"/>
    <w:rsid w:val="00BA2757"/>
    <w:rsid w:val="00BA2F98"/>
    <w:rsid w:val="00BA340C"/>
    <w:rsid w:val="00BA3D5F"/>
    <w:rsid w:val="00BA5CBD"/>
    <w:rsid w:val="00BB045E"/>
    <w:rsid w:val="00BB1529"/>
    <w:rsid w:val="00BB168D"/>
    <w:rsid w:val="00BB1BA0"/>
    <w:rsid w:val="00BB2383"/>
    <w:rsid w:val="00BB3397"/>
    <w:rsid w:val="00BB35B4"/>
    <w:rsid w:val="00BB4BE1"/>
    <w:rsid w:val="00BB6E08"/>
    <w:rsid w:val="00BB6E81"/>
    <w:rsid w:val="00BC091B"/>
    <w:rsid w:val="00BC0FEB"/>
    <w:rsid w:val="00BC1E41"/>
    <w:rsid w:val="00BC1F41"/>
    <w:rsid w:val="00BC1FA6"/>
    <w:rsid w:val="00BC295A"/>
    <w:rsid w:val="00BC2F1D"/>
    <w:rsid w:val="00BC3AE9"/>
    <w:rsid w:val="00BC659F"/>
    <w:rsid w:val="00BD00E7"/>
    <w:rsid w:val="00BD075D"/>
    <w:rsid w:val="00BD1250"/>
    <w:rsid w:val="00BD1355"/>
    <w:rsid w:val="00BD5426"/>
    <w:rsid w:val="00BE0D5D"/>
    <w:rsid w:val="00BE11BC"/>
    <w:rsid w:val="00BE19AE"/>
    <w:rsid w:val="00BE32EE"/>
    <w:rsid w:val="00BE436B"/>
    <w:rsid w:val="00BE580B"/>
    <w:rsid w:val="00BE6D61"/>
    <w:rsid w:val="00BF23B2"/>
    <w:rsid w:val="00BF5F99"/>
    <w:rsid w:val="00BF601F"/>
    <w:rsid w:val="00BF65DF"/>
    <w:rsid w:val="00C006CF"/>
    <w:rsid w:val="00C01049"/>
    <w:rsid w:val="00C02A94"/>
    <w:rsid w:val="00C044B7"/>
    <w:rsid w:val="00C04751"/>
    <w:rsid w:val="00C04C5E"/>
    <w:rsid w:val="00C051B1"/>
    <w:rsid w:val="00C053D0"/>
    <w:rsid w:val="00C07132"/>
    <w:rsid w:val="00C10267"/>
    <w:rsid w:val="00C103F6"/>
    <w:rsid w:val="00C1139F"/>
    <w:rsid w:val="00C134ED"/>
    <w:rsid w:val="00C13A8C"/>
    <w:rsid w:val="00C14373"/>
    <w:rsid w:val="00C155A3"/>
    <w:rsid w:val="00C15C06"/>
    <w:rsid w:val="00C163D5"/>
    <w:rsid w:val="00C171C9"/>
    <w:rsid w:val="00C177C0"/>
    <w:rsid w:val="00C21024"/>
    <w:rsid w:val="00C22982"/>
    <w:rsid w:val="00C233F5"/>
    <w:rsid w:val="00C23768"/>
    <w:rsid w:val="00C249CB"/>
    <w:rsid w:val="00C250C6"/>
    <w:rsid w:val="00C25C59"/>
    <w:rsid w:val="00C26C57"/>
    <w:rsid w:val="00C27F9D"/>
    <w:rsid w:val="00C3176E"/>
    <w:rsid w:val="00C32705"/>
    <w:rsid w:val="00C33103"/>
    <w:rsid w:val="00C33A5F"/>
    <w:rsid w:val="00C341B1"/>
    <w:rsid w:val="00C34708"/>
    <w:rsid w:val="00C34F3B"/>
    <w:rsid w:val="00C356C7"/>
    <w:rsid w:val="00C37D26"/>
    <w:rsid w:val="00C409C9"/>
    <w:rsid w:val="00C40E2B"/>
    <w:rsid w:val="00C4179C"/>
    <w:rsid w:val="00C41C72"/>
    <w:rsid w:val="00C41D97"/>
    <w:rsid w:val="00C42864"/>
    <w:rsid w:val="00C43C59"/>
    <w:rsid w:val="00C4585F"/>
    <w:rsid w:val="00C46EB0"/>
    <w:rsid w:val="00C47A80"/>
    <w:rsid w:val="00C51840"/>
    <w:rsid w:val="00C52CF9"/>
    <w:rsid w:val="00C53D73"/>
    <w:rsid w:val="00C5498B"/>
    <w:rsid w:val="00C57E93"/>
    <w:rsid w:val="00C614F9"/>
    <w:rsid w:val="00C62C02"/>
    <w:rsid w:val="00C62CE5"/>
    <w:rsid w:val="00C63646"/>
    <w:rsid w:val="00C63A55"/>
    <w:rsid w:val="00C63D13"/>
    <w:rsid w:val="00C64C14"/>
    <w:rsid w:val="00C652DC"/>
    <w:rsid w:val="00C65356"/>
    <w:rsid w:val="00C6739E"/>
    <w:rsid w:val="00C67A38"/>
    <w:rsid w:val="00C70790"/>
    <w:rsid w:val="00C72361"/>
    <w:rsid w:val="00C741E5"/>
    <w:rsid w:val="00C74852"/>
    <w:rsid w:val="00C74D3D"/>
    <w:rsid w:val="00C754C5"/>
    <w:rsid w:val="00C755C5"/>
    <w:rsid w:val="00C76E52"/>
    <w:rsid w:val="00C77708"/>
    <w:rsid w:val="00C77C94"/>
    <w:rsid w:val="00C80063"/>
    <w:rsid w:val="00C800BF"/>
    <w:rsid w:val="00C80430"/>
    <w:rsid w:val="00C80BE7"/>
    <w:rsid w:val="00C824CD"/>
    <w:rsid w:val="00C82D30"/>
    <w:rsid w:val="00C83EA7"/>
    <w:rsid w:val="00C84D22"/>
    <w:rsid w:val="00C85B56"/>
    <w:rsid w:val="00C86550"/>
    <w:rsid w:val="00C904CE"/>
    <w:rsid w:val="00C90677"/>
    <w:rsid w:val="00C90D54"/>
    <w:rsid w:val="00C93560"/>
    <w:rsid w:val="00C9456A"/>
    <w:rsid w:val="00C94638"/>
    <w:rsid w:val="00C95292"/>
    <w:rsid w:val="00C97562"/>
    <w:rsid w:val="00CA1450"/>
    <w:rsid w:val="00CA4D6E"/>
    <w:rsid w:val="00CA518C"/>
    <w:rsid w:val="00CA615A"/>
    <w:rsid w:val="00CA6284"/>
    <w:rsid w:val="00CA65F3"/>
    <w:rsid w:val="00CB0455"/>
    <w:rsid w:val="00CB086A"/>
    <w:rsid w:val="00CB1846"/>
    <w:rsid w:val="00CB2839"/>
    <w:rsid w:val="00CB3933"/>
    <w:rsid w:val="00CB5913"/>
    <w:rsid w:val="00CB6B38"/>
    <w:rsid w:val="00CB74A7"/>
    <w:rsid w:val="00CB78E5"/>
    <w:rsid w:val="00CB7DBD"/>
    <w:rsid w:val="00CC08AE"/>
    <w:rsid w:val="00CC0BEA"/>
    <w:rsid w:val="00CC0E1D"/>
    <w:rsid w:val="00CC26D8"/>
    <w:rsid w:val="00CC2805"/>
    <w:rsid w:val="00CC463A"/>
    <w:rsid w:val="00CC6058"/>
    <w:rsid w:val="00CC6685"/>
    <w:rsid w:val="00CC7054"/>
    <w:rsid w:val="00CC77EE"/>
    <w:rsid w:val="00CD184C"/>
    <w:rsid w:val="00CD2209"/>
    <w:rsid w:val="00CD493D"/>
    <w:rsid w:val="00CD589E"/>
    <w:rsid w:val="00CD5BE1"/>
    <w:rsid w:val="00CD71F5"/>
    <w:rsid w:val="00CE0DA3"/>
    <w:rsid w:val="00CE121B"/>
    <w:rsid w:val="00CE14D3"/>
    <w:rsid w:val="00CE19BC"/>
    <w:rsid w:val="00CE50EB"/>
    <w:rsid w:val="00CE5966"/>
    <w:rsid w:val="00CE6556"/>
    <w:rsid w:val="00CE6E1B"/>
    <w:rsid w:val="00CF0A5D"/>
    <w:rsid w:val="00CF0B43"/>
    <w:rsid w:val="00CF2A3B"/>
    <w:rsid w:val="00CF3B55"/>
    <w:rsid w:val="00CF5664"/>
    <w:rsid w:val="00CF6433"/>
    <w:rsid w:val="00CF64F5"/>
    <w:rsid w:val="00CF6A2E"/>
    <w:rsid w:val="00CF70E1"/>
    <w:rsid w:val="00CF7AF8"/>
    <w:rsid w:val="00D043CC"/>
    <w:rsid w:val="00D05199"/>
    <w:rsid w:val="00D07BAE"/>
    <w:rsid w:val="00D100DB"/>
    <w:rsid w:val="00D11E92"/>
    <w:rsid w:val="00D124AA"/>
    <w:rsid w:val="00D14B84"/>
    <w:rsid w:val="00D200CB"/>
    <w:rsid w:val="00D20203"/>
    <w:rsid w:val="00D20FB2"/>
    <w:rsid w:val="00D24F0F"/>
    <w:rsid w:val="00D27F87"/>
    <w:rsid w:val="00D33AF0"/>
    <w:rsid w:val="00D33E20"/>
    <w:rsid w:val="00D34133"/>
    <w:rsid w:val="00D344D5"/>
    <w:rsid w:val="00D350A8"/>
    <w:rsid w:val="00D36344"/>
    <w:rsid w:val="00D36F08"/>
    <w:rsid w:val="00D37AB6"/>
    <w:rsid w:val="00D42EDE"/>
    <w:rsid w:val="00D4497D"/>
    <w:rsid w:val="00D45004"/>
    <w:rsid w:val="00D46516"/>
    <w:rsid w:val="00D46661"/>
    <w:rsid w:val="00D47329"/>
    <w:rsid w:val="00D47AB6"/>
    <w:rsid w:val="00D505B3"/>
    <w:rsid w:val="00D52054"/>
    <w:rsid w:val="00D53D94"/>
    <w:rsid w:val="00D54473"/>
    <w:rsid w:val="00D56F76"/>
    <w:rsid w:val="00D56F83"/>
    <w:rsid w:val="00D56FAF"/>
    <w:rsid w:val="00D57025"/>
    <w:rsid w:val="00D57797"/>
    <w:rsid w:val="00D5792E"/>
    <w:rsid w:val="00D61D3D"/>
    <w:rsid w:val="00D61EF0"/>
    <w:rsid w:val="00D64D2C"/>
    <w:rsid w:val="00D65ACA"/>
    <w:rsid w:val="00D72BCC"/>
    <w:rsid w:val="00D72C6C"/>
    <w:rsid w:val="00D7335E"/>
    <w:rsid w:val="00D75750"/>
    <w:rsid w:val="00D7619A"/>
    <w:rsid w:val="00D76230"/>
    <w:rsid w:val="00D7652F"/>
    <w:rsid w:val="00D77705"/>
    <w:rsid w:val="00D80A69"/>
    <w:rsid w:val="00D83250"/>
    <w:rsid w:val="00D83C60"/>
    <w:rsid w:val="00D8424E"/>
    <w:rsid w:val="00D84A97"/>
    <w:rsid w:val="00D8551E"/>
    <w:rsid w:val="00D85B5A"/>
    <w:rsid w:val="00D8623F"/>
    <w:rsid w:val="00D86429"/>
    <w:rsid w:val="00D8653B"/>
    <w:rsid w:val="00D86C4D"/>
    <w:rsid w:val="00D8C071"/>
    <w:rsid w:val="00D90153"/>
    <w:rsid w:val="00D90EE4"/>
    <w:rsid w:val="00D915EF"/>
    <w:rsid w:val="00D9219F"/>
    <w:rsid w:val="00D93384"/>
    <w:rsid w:val="00D9379B"/>
    <w:rsid w:val="00D94BC2"/>
    <w:rsid w:val="00D95B82"/>
    <w:rsid w:val="00D96B0B"/>
    <w:rsid w:val="00D96EC2"/>
    <w:rsid w:val="00DA1007"/>
    <w:rsid w:val="00DA1DC0"/>
    <w:rsid w:val="00DA3E0C"/>
    <w:rsid w:val="00DA4524"/>
    <w:rsid w:val="00DA4768"/>
    <w:rsid w:val="00DA4FE2"/>
    <w:rsid w:val="00DA53DF"/>
    <w:rsid w:val="00DA53FB"/>
    <w:rsid w:val="00DA58DF"/>
    <w:rsid w:val="00DA7A12"/>
    <w:rsid w:val="00DB0797"/>
    <w:rsid w:val="00DB2520"/>
    <w:rsid w:val="00DB2A08"/>
    <w:rsid w:val="00DB2A32"/>
    <w:rsid w:val="00DB5FFA"/>
    <w:rsid w:val="00DB7A89"/>
    <w:rsid w:val="00DC0CAF"/>
    <w:rsid w:val="00DC1211"/>
    <w:rsid w:val="00DC2FA5"/>
    <w:rsid w:val="00DC3E6B"/>
    <w:rsid w:val="00DC6F28"/>
    <w:rsid w:val="00DC7135"/>
    <w:rsid w:val="00DD0618"/>
    <w:rsid w:val="00DD0AB9"/>
    <w:rsid w:val="00DD234F"/>
    <w:rsid w:val="00DD33D3"/>
    <w:rsid w:val="00DD394D"/>
    <w:rsid w:val="00DD4007"/>
    <w:rsid w:val="00DD63F9"/>
    <w:rsid w:val="00DE52F4"/>
    <w:rsid w:val="00DE5354"/>
    <w:rsid w:val="00DE61BB"/>
    <w:rsid w:val="00DE7F36"/>
    <w:rsid w:val="00DF1ACC"/>
    <w:rsid w:val="00DF2992"/>
    <w:rsid w:val="00DF6053"/>
    <w:rsid w:val="00DF61FE"/>
    <w:rsid w:val="00DF638A"/>
    <w:rsid w:val="00DF63A4"/>
    <w:rsid w:val="00DF6E8D"/>
    <w:rsid w:val="00DF7E48"/>
    <w:rsid w:val="00E02638"/>
    <w:rsid w:val="00E02E1A"/>
    <w:rsid w:val="00E03257"/>
    <w:rsid w:val="00E047F0"/>
    <w:rsid w:val="00E0508A"/>
    <w:rsid w:val="00E10BA5"/>
    <w:rsid w:val="00E11B93"/>
    <w:rsid w:val="00E11C7F"/>
    <w:rsid w:val="00E12801"/>
    <w:rsid w:val="00E12D61"/>
    <w:rsid w:val="00E132E2"/>
    <w:rsid w:val="00E15441"/>
    <w:rsid w:val="00E16C8B"/>
    <w:rsid w:val="00E17B54"/>
    <w:rsid w:val="00E20C27"/>
    <w:rsid w:val="00E2107B"/>
    <w:rsid w:val="00E21163"/>
    <w:rsid w:val="00E21B94"/>
    <w:rsid w:val="00E227AE"/>
    <w:rsid w:val="00E2506B"/>
    <w:rsid w:val="00E25197"/>
    <w:rsid w:val="00E261B4"/>
    <w:rsid w:val="00E26A42"/>
    <w:rsid w:val="00E27AFC"/>
    <w:rsid w:val="00E30EDE"/>
    <w:rsid w:val="00E31AAB"/>
    <w:rsid w:val="00E34E6F"/>
    <w:rsid w:val="00E362CD"/>
    <w:rsid w:val="00E36F7F"/>
    <w:rsid w:val="00E37F9A"/>
    <w:rsid w:val="00E41AD1"/>
    <w:rsid w:val="00E41B72"/>
    <w:rsid w:val="00E42A6B"/>
    <w:rsid w:val="00E44BF0"/>
    <w:rsid w:val="00E45DC8"/>
    <w:rsid w:val="00E45FAA"/>
    <w:rsid w:val="00E47AFB"/>
    <w:rsid w:val="00E47D05"/>
    <w:rsid w:val="00E53042"/>
    <w:rsid w:val="00E55264"/>
    <w:rsid w:val="00E56069"/>
    <w:rsid w:val="00E60C51"/>
    <w:rsid w:val="00E61EB2"/>
    <w:rsid w:val="00E61FBA"/>
    <w:rsid w:val="00E62B15"/>
    <w:rsid w:val="00E63C08"/>
    <w:rsid w:val="00E63E7E"/>
    <w:rsid w:val="00E64505"/>
    <w:rsid w:val="00E649CE"/>
    <w:rsid w:val="00E64C0C"/>
    <w:rsid w:val="00E65AD1"/>
    <w:rsid w:val="00E65FF6"/>
    <w:rsid w:val="00E66F21"/>
    <w:rsid w:val="00E67E13"/>
    <w:rsid w:val="00E71572"/>
    <w:rsid w:val="00E738E7"/>
    <w:rsid w:val="00E740CF"/>
    <w:rsid w:val="00E76627"/>
    <w:rsid w:val="00E77FC9"/>
    <w:rsid w:val="00E808D8"/>
    <w:rsid w:val="00E81B14"/>
    <w:rsid w:val="00E8219F"/>
    <w:rsid w:val="00E82972"/>
    <w:rsid w:val="00E82BF4"/>
    <w:rsid w:val="00E8338F"/>
    <w:rsid w:val="00E84009"/>
    <w:rsid w:val="00E85746"/>
    <w:rsid w:val="00E86445"/>
    <w:rsid w:val="00E87D2C"/>
    <w:rsid w:val="00E901FF"/>
    <w:rsid w:val="00E90D01"/>
    <w:rsid w:val="00E9117F"/>
    <w:rsid w:val="00E91EA3"/>
    <w:rsid w:val="00E9222E"/>
    <w:rsid w:val="00E9342E"/>
    <w:rsid w:val="00E94D0D"/>
    <w:rsid w:val="00E956DC"/>
    <w:rsid w:val="00E959B6"/>
    <w:rsid w:val="00E9658D"/>
    <w:rsid w:val="00E96CF9"/>
    <w:rsid w:val="00EA0B2A"/>
    <w:rsid w:val="00EA2323"/>
    <w:rsid w:val="00EA2374"/>
    <w:rsid w:val="00EA33F3"/>
    <w:rsid w:val="00EA42E4"/>
    <w:rsid w:val="00EA43B3"/>
    <w:rsid w:val="00EA490C"/>
    <w:rsid w:val="00EA7121"/>
    <w:rsid w:val="00EB1B6F"/>
    <w:rsid w:val="00EB22FE"/>
    <w:rsid w:val="00EB25D1"/>
    <w:rsid w:val="00EB283D"/>
    <w:rsid w:val="00EB2F71"/>
    <w:rsid w:val="00EB540D"/>
    <w:rsid w:val="00EC1439"/>
    <w:rsid w:val="00EC1BD6"/>
    <w:rsid w:val="00EC1F60"/>
    <w:rsid w:val="00EC33A4"/>
    <w:rsid w:val="00EC3ACA"/>
    <w:rsid w:val="00EC40EB"/>
    <w:rsid w:val="00EC5422"/>
    <w:rsid w:val="00EC5DDD"/>
    <w:rsid w:val="00ED0C3E"/>
    <w:rsid w:val="00ED1120"/>
    <w:rsid w:val="00ED1FFA"/>
    <w:rsid w:val="00ED22CF"/>
    <w:rsid w:val="00ED29C4"/>
    <w:rsid w:val="00ED3E4C"/>
    <w:rsid w:val="00ED4AC4"/>
    <w:rsid w:val="00ED5684"/>
    <w:rsid w:val="00ED7738"/>
    <w:rsid w:val="00ED7793"/>
    <w:rsid w:val="00ED7943"/>
    <w:rsid w:val="00EE0807"/>
    <w:rsid w:val="00EE0E30"/>
    <w:rsid w:val="00EE2CA7"/>
    <w:rsid w:val="00EE39EB"/>
    <w:rsid w:val="00EE400A"/>
    <w:rsid w:val="00EE46F9"/>
    <w:rsid w:val="00EE5812"/>
    <w:rsid w:val="00EE6886"/>
    <w:rsid w:val="00EE7BB2"/>
    <w:rsid w:val="00EE7FAB"/>
    <w:rsid w:val="00EF17D7"/>
    <w:rsid w:val="00EF1B52"/>
    <w:rsid w:val="00EF1C28"/>
    <w:rsid w:val="00EF2193"/>
    <w:rsid w:val="00EF2859"/>
    <w:rsid w:val="00EF4286"/>
    <w:rsid w:val="00EF54BE"/>
    <w:rsid w:val="00EF57A2"/>
    <w:rsid w:val="00EF6855"/>
    <w:rsid w:val="00EF6F2A"/>
    <w:rsid w:val="00F047DD"/>
    <w:rsid w:val="00F051EF"/>
    <w:rsid w:val="00F07FDB"/>
    <w:rsid w:val="00F10E08"/>
    <w:rsid w:val="00F1218B"/>
    <w:rsid w:val="00F12894"/>
    <w:rsid w:val="00F12962"/>
    <w:rsid w:val="00F13789"/>
    <w:rsid w:val="00F1461B"/>
    <w:rsid w:val="00F14982"/>
    <w:rsid w:val="00F14C61"/>
    <w:rsid w:val="00F16F64"/>
    <w:rsid w:val="00F16F67"/>
    <w:rsid w:val="00F17298"/>
    <w:rsid w:val="00F17B7B"/>
    <w:rsid w:val="00F226A5"/>
    <w:rsid w:val="00F232CB"/>
    <w:rsid w:val="00F25789"/>
    <w:rsid w:val="00F25F0C"/>
    <w:rsid w:val="00F279A2"/>
    <w:rsid w:val="00F27D44"/>
    <w:rsid w:val="00F303AE"/>
    <w:rsid w:val="00F30796"/>
    <w:rsid w:val="00F33BC6"/>
    <w:rsid w:val="00F33F42"/>
    <w:rsid w:val="00F3514C"/>
    <w:rsid w:val="00F37438"/>
    <w:rsid w:val="00F3787E"/>
    <w:rsid w:val="00F42D32"/>
    <w:rsid w:val="00F44B47"/>
    <w:rsid w:val="00F47305"/>
    <w:rsid w:val="00F50FE5"/>
    <w:rsid w:val="00F514D3"/>
    <w:rsid w:val="00F526F7"/>
    <w:rsid w:val="00F5275F"/>
    <w:rsid w:val="00F53243"/>
    <w:rsid w:val="00F53E95"/>
    <w:rsid w:val="00F54BAB"/>
    <w:rsid w:val="00F61E0B"/>
    <w:rsid w:val="00F62D4D"/>
    <w:rsid w:val="00F65D54"/>
    <w:rsid w:val="00F672B8"/>
    <w:rsid w:val="00F7180B"/>
    <w:rsid w:val="00F71A0D"/>
    <w:rsid w:val="00F73C54"/>
    <w:rsid w:val="00F73F95"/>
    <w:rsid w:val="00F74E50"/>
    <w:rsid w:val="00F74F8B"/>
    <w:rsid w:val="00F75516"/>
    <w:rsid w:val="00F75806"/>
    <w:rsid w:val="00F7589A"/>
    <w:rsid w:val="00F75D5C"/>
    <w:rsid w:val="00F76685"/>
    <w:rsid w:val="00F819B3"/>
    <w:rsid w:val="00F81C43"/>
    <w:rsid w:val="00F82EAB"/>
    <w:rsid w:val="00F847A5"/>
    <w:rsid w:val="00F84B64"/>
    <w:rsid w:val="00F86FA2"/>
    <w:rsid w:val="00F90AB8"/>
    <w:rsid w:val="00F90DBB"/>
    <w:rsid w:val="00F925D5"/>
    <w:rsid w:val="00F933EB"/>
    <w:rsid w:val="00F94161"/>
    <w:rsid w:val="00F94AF9"/>
    <w:rsid w:val="00F94BFD"/>
    <w:rsid w:val="00F95B30"/>
    <w:rsid w:val="00F964F2"/>
    <w:rsid w:val="00F96940"/>
    <w:rsid w:val="00F97B34"/>
    <w:rsid w:val="00F9C51E"/>
    <w:rsid w:val="00FA05AE"/>
    <w:rsid w:val="00FA17E9"/>
    <w:rsid w:val="00FA258D"/>
    <w:rsid w:val="00FA33D7"/>
    <w:rsid w:val="00FA4162"/>
    <w:rsid w:val="00FA46C2"/>
    <w:rsid w:val="00FB0885"/>
    <w:rsid w:val="00FB1CEC"/>
    <w:rsid w:val="00FB4066"/>
    <w:rsid w:val="00FB425E"/>
    <w:rsid w:val="00FB454B"/>
    <w:rsid w:val="00FB5115"/>
    <w:rsid w:val="00FB5767"/>
    <w:rsid w:val="00FB5CA7"/>
    <w:rsid w:val="00FB79C6"/>
    <w:rsid w:val="00FC22B4"/>
    <w:rsid w:val="00FC2D42"/>
    <w:rsid w:val="00FC54B0"/>
    <w:rsid w:val="00FC54F1"/>
    <w:rsid w:val="00FC7973"/>
    <w:rsid w:val="00FC7E81"/>
    <w:rsid w:val="00FC7FEB"/>
    <w:rsid w:val="00FD0D86"/>
    <w:rsid w:val="00FD183F"/>
    <w:rsid w:val="00FD3C63"/>
    <w:rsid w:val="00FD3E2C"/>
    <w:rsid w:val="00FD4759"/>
    <w:rsid w:val="00FD4EBB"/>
    <w:rsid w:val="00FD52DF"/>
    <w:rsid w:val="00FD74F9"/>
    <w:rsid w:val="00FD7FC0"/>
    <w:rsid w:val="00FE21B6"/>
    <w:rsid w:val="00FE3030"/>
    <w:rsid w:val="00FE3340"/>
    <w:rsid w:val="00FE3ACB"/>
    <w:rsid w:val="00FE4046"/>
    <w:rsid w:val="00FE5B55"/>
    <w:rsid w:val="00FE5E0B"/>
    <w:rsid w:val="00FE5E73"/>
    <w:rsid w:val="00FE74FB"/>
    <w:rsid w:val="00FE76CB"/>
    <w:rsid w:val="00FF0CD7"/>
    <w:rsid w:val="00FF1CE1"/>
    <w:rsid w:val="00FF30FF"/>
    <w:rsid w:val="00FF3FC7"/>
    <w:rsid w:val="00FF410E"/>
    <w:rsid w:val="00FF5CF3"/>
    <w:rsid w:val="00FFD84F"/>
    <w:rsid w:val="01134AA6"/>
    <w:rsid w:val="01146E1A"/>
    <w:rsid w:val="0138DD8D"/>
    <w:rsid w:val="0142F86C"/>
    <w:rsid w:val="014398AD"/>
    <w:rsid w:val="014B3E89"/>
    <w:rsid w:val="0157B023"/>
    <w:rsid w:val="0160E375"/>
    <w:rsid w:val="017276DF"/>
    <w:rsid w:val="018BDF9D"/>
    <w:rsid w:val="018DB0A1"/>
    <w:rsid w:val="0193F41E"/>
    <w:rsid w:val="0199A4CA"/>
    <w:rsid w:val="01A324EC"/>
    <w:rsid w:val="01BB5BC2"/>
    <w:rsid w:val="01D3BBA9"/>
    <w:rsid w:val="01EF1064"/>
    <w:rsid w:val="01F502B6"/>
    <w:rsid w:val="020EB13F"/>
    <w:rsid w:val="021568D4"/>
    <w:rsid w:val="022B972A"/>
    <w:rsid w:val="02349109"/>
    <w:rsid w:val="023F6DF3"/>
    <w:rsid w:val="024D87E0"/>
    <w:rsid w:val="0276B4AA"/>
    <w:rsid w:val="02893DE8"/>
    <w:rsid w:val="0289786D"/>
    <w:rsid w:val="02B2618E"/>
    <w:rsid w:val="02BDB576"/>
    <w:rsid w:val="02FAC22C"/>
    <w:rsid w:val="030262B3"/>
    <w:rsid w:val="030B9798"/>
    <w:rsid w:val="032DD6D9"/>
    <w:rsid w:val="0344AA9C"/>
    <w:rsid w:val="037A175F"/>
    <w:rsid w:val="037B19A1"/>
    <w:rsid w:val="03AB0684"/>
    <w:rsid w:val="03C4D0AE"/>
    <w:rsid w:val="03CC2D27"/>
    <w:rsid w:val="03D5D1BA"/>
    <w:rsid w:val="03DA9A82"/>
    <w:rsid w:val="03DDF90B"/>
    <w:rsid w:val="03F77033"/>
    <w:rsid w:val="03FC7926"/>
    <w:rsid w:val="04132A34"/>
    <w:rsid w:val="041F84CF"/>
    <w:rsid w:val="042317E7"/>
    <w:rsid w:val="042FE43A"/>
    <w:rsid w:val="043D97B6"/>
    <w:rsid w:val="046F2711"/>
    <w:rsid w:val="0477F3EE"/>
    <w:rsid w:val="04BA0819"/>
    <w:rsid w:val="04C5E9CA"/>
    <w:rsid w:val="04E049AD"/>
    <w:rsid w:val="051DE93D"/>
    <w:rsid w:val="051E9532"/>
    <w:rsid w:val="05442D67"/>
    <w:rsid w:val="055FE57F"/>
    <w:rsid w:val="0560A10F"/>
    <w:rsid w:val="058FB88C"/>
    <w:rsid w:val="058FD74E"/>
    <w:rsid w:val="05B5A712"/>
    <w:rsid w:val="05BB5530"/>
    <w:rsid w:val="05CA92F5"/>
    <w:rsid w:val="05D84E28"/>
    <w:rsid w:val="05DEC6C9"/>
    <w:rsid w:val="05E89820"/>
    <w:rsid w:val="061C2413"/>
    <w:rsid w:val="06281357"/>
    <w:rsid w:val="063262EE"/>
    <w:rsid w:val="068699A5"/>
    <w:rsid w:val="06BE5124"/>
    <w:rsid w:val="06C28187"/>
    <w:rsid w:val="06EFE503"/>
    <w:rsid w:val="06F4AAC3"/>
    <w:rsid w:val="06FAC067"/>
    <w:rsid w:val="071F08DC"/>
    <w:rsid w:val="0724ECBC"/>
    <w:rsid w:val="07421CF7"/>
    <w:rsid w:val="0742FC39"/>
    <w:rsid w:val="074500A5"/>
    <w:rsid w:val="0760E284"/>
    <w:rsid w:val="079E79C1"/>
    <w:rsid w:val="07A98ED0"/>
    <w:rsid w:val="07C3E3B8"/>
    <w:rsid w:val="07CE334F"/>
    <w:rsid w:val="07D515F9"/>
    <w:rsid w:val="07E8D1B0"/>
    <w:rsid w:val="07EA0D45"/>
    <w:rsid w:val="07EC4847"/>
    <w:rsid w:val="0827386C"/>
    <w:rsid w:val="082FB53E"/>
    <w:rsid w:val="083B9DA0"/>
    <w:rsid w:val="085A2200"/>
    <w:rsid w:val="085BEECD"/>
    <w:rsid w:val="085E6857"/>
    <w:rsid w:val="088EFCE4"/>
    <w:rsid w:val="08944D81"/>
    <w:rsid w:val="08A0E05F"/>
    <w:rsid w:val="08BF2A3D"/>
    <w:rsid w:val="08CFC1AF"/>
    <w:rsid w:val="08D2CE4A"/>
    <w:rsid w:val="08DDB18C"/>
    <w:rsid w:val="08FA40C9"/>
    <w:rsid w:val="08FA9617"/>
    <w:rsid w:val="090B7DF9"/>
    <w:rsid w:val="091A7CCB"/>
    <w:rsid w:val="09224968"/>
    <w:rsid w:val="09299098"/>
    <w:rsid w:val="092C5A83"/>
    <w:rsid w:val="09327E17"/>
    <w:rsid w:val="0936DD0F"/>
    <w:rsid w:val="094A2A26"/>
    <w:rsid w:val="0971F596"/>
    <w:rsid w:val="098625DA"/>
    <w:rsid w:val="098FCB1B"/>
    <w:rsid w:val="09C03E09"/>
    <w:rsid w:val="09C4775E"/>
    <w:rsid w:val="09DFA865"/>
    <w:rsid w:val="0A1A9AD0"/>
    <w:rsid w:val="0A2F50F2"/>
    <w:rsid w:val="0A42621E"/>
    <w:rsid w:val="0A5A2198"/>
    <w:rsid w:val="0A5D8E20"/>
    <w:rsid w:val="0A7B1918"/>
    <w:rsid w:val="0A7B70A0"/>
    <w:rsid w:val="0AAFF08B"/>
    <w:rsid w:val="0AC2E6F2"/>
    <w:rsid w:val="0AD66F82"/>
    <w:rsid w:val="0AE8AA0C"/>
    <w:rsid w:val="0AFABB5D"/>
    <w:rsid w:val="0B453097"/>
    <w:rsid w:val="0B646165"/>
    <w:rsid w:val="0B6FFA86"/>
    <w:rsid w:val="0B8665BB"/>
    <w:rsid w:val="0B95F2AA"/>
    <w:rsid w:val="0BC24883"/>
    <w:rsid w:val="0BFA22E9"/>
    <w:rsid w:val="0BFFCEAB"/>
    <w:rsid w:val="0C018D3C"/>
    <w:rsid w:val="0C3AF99B"/>
    <w:rsid w:val="0C47A408"/>
    <w:rsid w:val="0C5F15FB"/>
    <w:rsid w:val="0C64A2A8"/>
    <w:rsid w:val="0C8EF82A"/>
    <w:rsid w:val="0CA2C0BF"/>
    <w:rsid w:val="0CADA5A6"/>
    <w:rsid w:val="0CB9E289"/>
    <w:rsid w:val="0CC5ABB1"/>
    <w:rsid w:val="0CD0FBAF"/>
    <w:rsid w:val="0CD8848E"/>
    <w:rsid w:val="0CE58071"/>
    <w:rsid w:val="0CEEF2D2"/>
    <w:rsid w:val="0CF138F2"/>
    <w:rsid w:val="0CF36BFF"/>
    <w:rsid w:val="0D0CC8D6"/>
    <w:rsid w:val="0D6C3C6C"/>
    <w:rsid w:val="0D745182"/>
    <w:rsid w:val="0D77BD4C"/>
    <w:rsid w:val="0D7E4060"/>
    <w:rsid w:val="0D98487B"/>
    <w:rsid w:val="0D9A86F5"/>
    <w:rsid w:val="0DAB319E"/>
    <w:rsid w:val="0DCA036D"/>
    <w:rsid w:val="0DDD6550"/>
    <w:rsid w:val="0DE1A2B4"/>
    <w:rsid w:val="0DE63AAA"/>
    <w:rsid w:val="0E12DDD1"/>
    <w:rsid w:val="0E13A917"/>
    <w:rsid w:val="0E1E01E2"/>
    <w:rsid w:val="0E2E3B02"/>
    <w:rsid w:val="0E5F82B0"/>
    <w:rsid w:val="0E8BE550"/>
    <w:rsid w:val="0EA8DBE8"/>
    <w:rsid w:val="0EB40208"/>
    <w:rsid w:val="0EB5B480"/>
    <w:rsid w:val="0ED2EC24"/>
    <w:rsid w:val="0EDDBCF4"/>
    <w:rsid w:val="0EE960BD"/>
    <w:rsid w:val="0F05D24C"/>
    <w:rsid w:val="0F10F264"/>
    <w:rsid w:val="0F13A81F"/>
    <w:rsid w:val="0F13D9EB"/>
    <w:rsid w:val="0F1A5D99"/>
    <w:rsid w:val="0F22D516"/>
    <w:rsid w:val="0F43A280"/>
    <w:rsid w:val="0F52C268"/>
    <w:rsid w:val="0F541F97"/>
    <w:rsid w:val="0F652090"/>
    <w:rsid w:val="0F705F58"/>
    <w:rsid w:val="0F98D21C"/>
    <w:rsid w:val="0FCAF2AE"/>
    <w:rsid w:val="0FCC8B33"/>
    <w:rsid w:val="1021101B"/>
    <w:rsid w:val="10274128"/>
    <w:rsid w:val="102AB829"/>
    <w:rsid w:val="106A2B03"/>
    <w:rsid w:val="1077DC0E"/>
    <w:rsid w:val="10952D00"/>
    <w:rsid w:val="109E00DA"/>
    <w:rsid w:val="10AAF073"/>
    <w:rsid w:val="10C25268"/>
    <w:rsid w:val="10F79A07"/>
    <w:rsid w:val="11164B8A"/>
    <w:rsid w:val="1129721E"/>
    <w:rsid w:val="11356834"/>
    <w:rsid w:val="11539559"/>
    <w:rsid w:val="1162694D"/>
    <w:rsid w:val="11916F85"/>
    <w:rsid w:val="1197C89D"/>
    <w:rsid w:val="11982353"/>
    <w:rsid w:val="11D4A947"/>
    <w:rsid w:val="11D57BCB"/>
    <w:rsid w:val="11E0CBC3"/>
    <w:rsid w:val="11E66AEB"/>
    <w:rsid w:val="11EBC488"/>
    <w:rsid w:val="11FA7D8D"/>
    <w:rsid w:val="120874DD"/>
    <w:rsid w:val="121861AA"/>
    <w:rsid w:val="12186CF2"/>
    <w:rsid w:val="122677CA"/>
    <w:rsid w:val="123540A3"/>
    <w:rsid w:val="123F71CF"/>
    <w:rsid w:val="125258CD"/>
    <w:rsid w:val="127A6408"/>
    <w:rsid w:val="127F2206"/>
    <w:rsid w:val="12830CD9"/>
    <w:rsid w:val="12874978"/>
    <w:rsid w:val="129DF112"/>
    <w:rsid w:val="12A55911"/>
    <w:rsid w:val="12B296B8"/>
    <w:rsid w:val="12CB6C48"/>
    <w:rsid w:val="12DA9394"/>
    <w:rsid w:val="13053855"/>
    <w:rsid w:val="130DD17A"/>
    <w:rsid w:val="131E5460"/>
    <w:rsid w:val="1337446C"/>
    <w:rsid w:val="13426E21"/>
    <w:rsid w:val="13493170"/>
    <w:rsid w:val="1352C88C"/>
    <w:rsid w:val="13767AD4"/>
    <w:rsid w:val="13C3A8CE"/>
    <w:rsid w:val="13C66F95"/>
    <w:rsid w:val="13D9B3ED"/>
    <w:rsid w:val="13E4C3D9"/>
    <w:rsid w:val="13F6BB68"/>
    <w:rsid w:val="14112267"/>
    <w:rsid w:val="1413ED6B"/>
    <w:rsid w:val="14164FD5"/>
    <w:rsid w:val="1429C3A6"/>
    <w:rsid w:val="1443FBB4"/>
    <w:rsid w:val="145DC06D"/>
    <w:rsid w:val="1469C23E"/>
    <w:rsid w:val="1484C758"/>
    <w:rsid w:val="14974A33"/>
    <w:rsid w:val="149BD82D"/>
    <w:rsid w:val="14D2C215"/>
    <w:rsid w:val="14D314CD"/>
    <w:rsid w:val="14E8CD9D"/>
    <w:rsid w:val="15025D69"/>
    <w:rsid w:val="150CD1CC"/>
    <w:rsid w:val="15188BF5"/>
    <w:rsid w:val="1529668D"/>
    <w:rsid w:val="1535B060"/>
    <w:rsid w:val="154557B1"/>
    <w:rsid w:val="15569F36"/>
    <w:rsid w:val="159861F8"/>
    <w:rsid w:val="15AC6654"/>
    <w:rsid w:val="15BEFFE7"/>
    <w:rsid w:val="15DB83E1"/>
    <w:rsid w:val="15E93304"/>
    <w:rsid w:val="15FCEBCE"/>
    <w:rsid w:val="1605929F"/>
    <w:rsid w:val="1609F816"/>
    <w:rsid w:val="165CE7A6"/>
    <w:rsid w:val="166B3038"/>
    <w:rsid w:val="16B3220A"/>
    <w:rsid w:val="16B4FC53"/>
    <w:rsid w:val="16D6506D"/>
    <w:rsid w:val="16E0CAF5"/>
    <w:rsid w:val="16ED8662"/>
    <w:rsid w:val="16F22E38"/>
    <w:rsid w:val="17161323"/>
    <w:rsid w:val="17664633"/>
    <w:rsid w:val="1767C520"/>
    <w:rsid w:val="178D2287"/>
    <w:rsid w:val="17DDFCD9"/>
    <w:rsid w:val="17DFF10D"/>
    <w:rsid w:val="17EE3649"/>
    <w:rsid w:val="17F20A1F"/>
    <w:rsid w:val="180999EA"/>
    <w:rsid w:val="180DCF41"/>
    <w:rsid w:val="1832AD24"/>
    <w:rsid w:val="1847CA8B"/>
    <w:rsid w:val="185F797F"/>
    <w:rsid w:val="18610C4E"/>
    <w:rsid w:val="187C6338"/>
    <w:rsid w:val="189B688E"/>
    <w:rsid w:val="18A46BA3"/>
    <w:rsid w:val="18BD6493"/>
    <w:rsid w:val="18C33F82"/>
    <w:rsid w:val="18E04F00"/>
    <w:rsid w:val="18E07C51"/>
    <w:rsid w:val="18E5C502"/>
    <w:rsid w:val="193B3706"/>
    <w:rsid w:val="19A99FA2"/>
    <w:rsid w:val="19BDCDC7"/>
    <w:rsid w:val="19C3CA1D"/>
    <w:rsid w:val="19CAA93A"/>
    <w:rsid w:val="19FCDCAF"/>
    <w:rsid w:val="19FEFA10"/>
    <w:rsid w:val="1A183399"/>
    <w:rsid w:val="1A94B918"/>
    <w:rsid w:val="1A9A5712"/>
    <w:rsid w:val="1AA0A4D6"/>
    <w:rsid w:val="1AB196C3"/>
    <w:rsid w:val="1ABA1437"/>
    <w:rsid w:val="1AE247BB"/>
    <w:rsid w:val="1AE64C80"/>
    <w:rsid w:val="1AF46368"/>
    <w:rsid w:val="1B0923F8"/>
    <w:rsid w:val="1B35081C"/>
    <w:rsid w:val="1B3DF8EF"/>
    <w:rsid w:val="1B4A1DB9"/>
    <w:rsid w:val="1B4B5103"/>
    <w:rsid w:val="1B573111"/>
    <w:rsid w:val="1B599E28"/>
    <w:rsid w:val="1B725B9F"/>
    <w:rsid w:val="1B73BC28"/>
    <w:rsid w:val="1B74C85E"/>
    <w:rsid w:val="1BB431B3"/>
    <w:rsid w:val="1BC84C3A"/>
    <w:rsid w:val="1BCB4FC4"/>
    <w:rsid w:val="1BD1817A"/>
    <w:rsid w:val="1BF37C56"/>
    <w:rsid w:val="1BF99899"/>
    <w:rsid w:val="1BFEF85C"/>
    <w:rsid w:val="1C43C72F"/>
    <w:rsid w:val="1C4AC565"/>
    <w:rsid w:val="1C65566B"/>
    <w:rsid w:val="1C72689A"/>
    <w:rsid w:val="1C9B4179"/>
    <w:rsid w:val="1CF1F328"/>
    <w:rsid w:val="1D072BBC"/>
    <w:rsid w:val="1D1BA2B0"/>
    <w:rsid w:val="1D51487B"/>
    <w:rsid w:val="1D7285D7"/>
    <w:rsid w:val="1D791D79"/>
    <w:rsid w:val="1D7EAF90"/>
    <w:rsid w:val="1D88133B"/>
    <w:rsid w:val="1D9876A9"/>
    <w:rsid w:val="1DC76525"/>
    <w:rsid w:val="1DCAF6E8"/>
    <w:rsid w:val="1DCCAAAF"/>
    <w:rsid w:val="1DE695C6"/>
    <w:rsid w:val="1DF53361"/>
    <w:rsid w:val="1DFD5B8C"/>
    <w:rsid w:val="1E2734D9"/>
    <w:rsid w:val="1E3BE94A"/>
    <w:rsid w:val="1E57223A"/>
    <w:rsid w:val="1E636F43"/>
    <w:rsid w:val="1E71732D"/>
    <w:rsid w:val="1E9FC5FF"/>
    <w:rsid w:val="1EAE8164"/>
    <w:rsid w:val="1EB52DF9"/>
    <w:rsid w:val="1EB968F4"/>
    <w:rsid w:val="1ED970E1"/>
    <w:rsid w:val="1EEDC222"/>
    <w:rsid w:val="1EEDFBF3"/>
    <w:rsid w:val="1EFE79A5"/>
    <w:rsid w:val="1F09223C"/>
    <w:rsid w:val="1F34ECF4"/>
    <w:rsid w:val="1F376066"/>
    <w:rsid w:val="1F5E2C9E"/>
    <w:rsid w:val="1F6716DB"/>
    <w:rsid w:val="1FC62B89"/>
    <w:rsid w:val="1FFF9F98"/>
    <w:rsid w:val="2026ADC1"/>
    <w:rsid w:val="20274768"/>
    <w:rsid w:val="2030D961"/>
    <w:rsid w:val="20722E55"/>
    <w:rsid w:val="20830918"/>
    <w:rsid w:val="2088D0B7"/>
    <w:rsid w:val="208D1E71"/>
    <w:rsid w:val="20B0DB37"/>
    <w:rsid w:val="20FF05E7"/>
    <w:rsid w:val="2100E3B0"/>
    <w:rsid w:val="210E36B5"/>
    <w:rsid w:val="211A7F9D"/>
    <w:rsid w:val="2145D9BD"/>
    <w:rsid w:val="215898F0"/>
    <w:rsid w:val="217077B5"/>
    <w:rsid w:val="21B55D00"/>
    <w:rsid w:val="21CA257A"/>
    <w:rsid w:val="21CD32CF"/>
    <w:rsid w:val="21E19762"/>
    <w:rsid w:val="21EAB73C"/>
    <w:rsid w:val="21FF0A9D"/>
    <w:rsid w:val="222899D6"/>
    <w:rsid w:val="224D1A10"/>
    <w:rsid w:val="2257F545"/>
    <w:rsid w:val="2281ADEB"/>
    <w:rsid w:val="22852F24"/>
    <w:rsid w:val="229A0584"/>
    <w:rsid w:val="229AD648"/>
    <w:rsid w:val="22A3140A"/>
    <w:rsid w:val="22A4C89A"/>
    <w:rsid w:val="22C1C5F8"/>
    <w:rsid w:val="22D1A258"/>
    <w:rsid w:val="22E6D27C"/>
    <w:rsid w:val="22F46951"/>
    <w:rsid w:val="22FB4805"/>
    <w:rsid w:val="2311D78E"/>
    <w:rsid w:val="2317AE9C"/>
    <w:rsid w:val="231963B0"/>
    <w:rsid w:val="232754DE"/>
    <w:rsid w:val="2327F973"/>
    <w:rsid w:val="2333E3E1"/>
    <w:rsid w:val="2335AF37"/>
    <w:rsid w:val="23419380"/>
    <w:rsid w:val="2342BCBB"/>
    <w:rsid w:val="234CD1F0"/>
    <w:rsid w:val="23748C09"/>
    <w:rsid w:val="23786CAC"/>
    <w:rsid w:val="237C4001"/>
    <w:rsid w:val="237D9E81"/>
    <w:rsid w:val="238D93C1"/>
    <w:rsid w:val="23956BAF"/>
    <w:rsid w:val="23A489D4"/>
    <w:rsid w:val="23A8463C"/>
    <w:rsid w:val="23ACD63E"/>
    <w:rsid w:val="23B50829"/>
    <w:rsid w:val="23E12B7C"/>
    <w:rsid w:val="23F03FBF"/>
    <w:rsid w:val="23FD028B"/>
    <w:rsid w:val="240AB51B"/>
    <w:rsid w:val="240FDADD"/>
    <w:rsid w:val="2411D9C6"/>
    <w:rsid w:val="2414793F"/>
    <w:rsid w:val="2415F030"/>
    <w:rsid w:val="242A865E"/>
    <w:rsid w:val="242F39D1"/>
    <w:rsid w:val="24346125"/>
    <w:rsid w:val="24563E30"/>
    <w:rsid w:val="24AA7F56"/>
    <w:rsid w:val="24C43C33"/>
    <w:rsid w:val="24C6F198"/>
    <w:rsid w:val="24CBB2D8"/>
    <w:rsid w:val="24CDCC6A"/>
    <w:rsid w:val="24D7BD30"/>
    <w:rsid w:val="24DE8D1C"/>
    <w:rsid w:val="24E646B5"/>
    <w:rsid w:val="2503123F"/>
    <w:rsid w:val="25184F1A"/>
    <w:rsid w:val="254EDBA5"/>
    <w:rsid w:val="256227C2"/>
    <w:rsid w:val="2579FCC3"/>
    <w:rsid w:val="2582207B"/>
    <w:rsid w:val="2595798A"/>
    <w:rsid w:val="259AEB39"/>
    <w:rsid w:val="25A42E78"/>
    <w:rsid w:val="25B70929"/>
    <w:rsid w:val="25E4F4DE"/>
    <w:rsid w:val="25E4F73F"/>
    <w:rsid w:val="25EAC3BB"/>
    <w:rsid w:val="25FF7BD0"/>
    <w:rsid w:val="263E0F3B"/>
    <w:rsid w:val="265B3031"/>
    <w:rsid w:val="269F62A1"/>
    <w:rsid w:val="26E2586B"/>
    <w:rsid w:val="26F6B6A1"/>
    <w:rsid w:val="2718F48A"/>
    <w:rsid w:val="271C1B13"/>
    <w:rsid w:val="2738404A"/>
    <w:rsid w:val="27394518"/>
    <w:rsid w:val="2756C57C"/>
    <w:rsid w:val="275C909E"/>
    <w:rsid w:val="27632840"/>
    <w:rsid w:val="27653F7A"/>
    <w:rsid w:val="276C01E7"/>
    <w:rsid w:val="27702534"/>
    <w:rsid w:val="27A3E06A"/>
    <w:rsid w:val="27B40173"/>
    <w:rsid w:val="27F6B42D"/>
    <w:rsid w:val="2801AB1E"/>
    <w:rsid w:val="280746A2"/>
    <w:rsid w:val="28218EB0"/>
    <w:rsid w:val="283D7C40"/>
    <w:rsid w:val="2847276F"/>
    <w:rsid w:val="28AB49BD"/>
    <w:rsid w:val="28B36BFD"/>
    <w:rsid w:val="28CC2DA8"/>
    <w:rsid w:val="28DA0214"/>
    <w:rsid w:val="28EDF334"/>
    <w:rsid w:val="28F0AE97"/>
    <w:rsid w:val="292CAD2A"/>
    <w:rsid w:val="293CFE75"/>
    <w:rsid w:val="2950EBA2"/>
    <w:rsid w:val="296B18BF"/>
    <w:rsid w:val="297E4500"/>
    <w:rsid w:val="299C65B2"/>
    <w:rsid w:val="29B7BBFB"/>
    <w:rsid w:val="29B90B60"/>
    <w:rsid w:val="29CA7D16"/>
    <w:rsid w:val="29E6724F"/>
    <w:rsid w:val="29EDF479"/>
    <w:rsid w:val="29F3A7B5"/>
    <w:rsid w:val="2A1E1C86"/>
    <w:rsid w:val="2A30E60D"/>
    <w:rsid w:val="2A4184DF"/>
    <w:rsid w:val="2A5AFED6"/>
    <w:rsid w:val="2A5BF953"/>
    <w:rsid w:val="2A6C459F"/>
    <w:rsid w:val="2A8020B8"/>
    <w:rsid w:val="2A8516DE"/>
    <w:rsid w:val="2AA6F3FC"/>
    <w:rsid w:val="2AAF2302"/>
    <w:rsid w:val="2AB15D01"/>
    <w:rsid w:val="2AB3D8B5"/>
    <w:rsid w:val="2AB86862"/>
    <w:rsid w:val="2AD9AB02"/>
    <w:rsid w:val="2AE4FFCB"/>
    <w:rsid w:val="2AEA4DFE"/>
    <w:rsid w:val="2B266F79"/>
    <w:rsid w:val="2B36B7ED"/>
    <w:rsid w:val="2B707459"/>
    <w:rsid w:val="2B976E03"/>
    <w:rsid w:val="2BA94529"/>
    <w:rsid w:val="2BB259B9"/>
    <w:rsid w:val="2BB2C94F"/>
    <w:rsid w:val="2BB6581F"/>
    <w:rsid w:val="2BBFB1D1"/>
    <w:rsid w:val="2BCD08DA"/>
    <w:rsid w:val="2BEC6872"/>
    <w:rsid w:val="2BFAD23D"/>
    <w:rsid w:val="2C0DD1E4"/>
    <w:rsid w:val="2C134D2B"/>
    <w:rsid w:val="2C1784D7"/>
    <w:rsid w:val="2C24B813"/>
    <w:rsid w:val="2C42C45D"/>
    <w:rsid w:val="2C5D696E"/>
    <w:rsid w:val="2C6B0169"/>
    <w:rsid w:val="2C6BE60F"/>
    <w:rsid w:val="2C80B2AF"/>
    <w:rsid w:val="2C888C64"/>
    <w:rsid w:val="2C92E573"/>
    <w:rsid w:val="2CAF2849"/>
    <w:rsid w:val="2CB32A56"/>
    <w:rsid w:val="2CD2037D"/>
    <w:rsid w:val="2CD45223"/>
    <w:rsid w:val="2CE156D2"/>
    <w:rsid w:val="2CE2CF15"/>
    <w:rsid w:val="2CEE46C4"/>
    <w:rsid w:val="2D0E2424"/>
    <w:rsid w:val="2D155F11"/>
    <w:rsid w:val="2D30994C"/>
    <w:rsid w:val="2D3B9313"/>
    <w:rsid w:val="2D7C4F57"/>
    <w:rsid w:val="2D7EBAE0"/>
    <w:rsid w:val="2DAEBCEC"/>
    <w:rsid w:val="2DB6F037"/>
    <w:rsid w:val="2E0974F0"/>
    <w:rsid w:val="2E2A3744"/>
    <w:rsid w:val="2E3695F8"/>
    <w:rsid w:val="2E54D524"/>
    <w:rsid w:val="2E6BF4BB"/>
    <w:rsid w:val="2E6C00D5"/>
    <w:rsid w:val="2E6C08D1"/>
    <w:rsid w:val="2EA7E510"/>
    <w:rsid w:val="2ECB8F49"/>
    <w:rsid w:val="2ED35B64"/>
    <w:rsid w:val="2EEBE076"/>
    <w:rsid w:val="2EEF7661"/>
    <w:rsid w:val="2EF35950"/>
    <w:rsid w:val="2F00EBBF"/>
    <w:rsid w:val="2F22C1E0"/>
    <w:rsid w:val="2F2A0294"/>
    <w:rsid w:val="2F3A70A7"/>
    <w:rsid w:val="2F517BFD"/>
    <w:rsid w:val="2F665811"/>
    <w:rsid w:val="2F76D663"/>
    <w:rsid w:val="2F7CA763"/>
    <w:rsid w:val="2F92F1A5"/>
    <w:rsid w:val="2FA7CA6F"/>
    <w:rsid w:val="2FC99225"/>
    <w:rsid w:val="2FFAE431"/>
    <w:rsid w:val="2FFC560E"/>
    <w:rsid w:val="300080C8"/>
    <w:rsid w:val="3035C23B"/>
    <w:rsid w:val="3044262A"/>
    <w:rsid w:val="305EE266"/>
    <w:rsid w:val="3071AFC8"/>
    <w:rsid w:val="3071EAC0"/>
    <w:rsid w:val="30885F83"/>
    <w:rsid w:val="3089C942"/>
    <w:rsid w:val="309DF971"/>
    <w:rsid w:val="30A9D4FC"/>
    <w:rsid w:val="30BCE451"/>
    <w:rsid w:val="30CB3AD7"/>
    <w:rsid w:val="30F5BFDA"/>
    <w:rsid w:val="3115AE4F"/>
    <w:rsid w:val="312C4805"/>
    <w:rsid w:val="313330F4"/>
    <w:rsid w:val="313FE234"/>
    <w:rsid w:val="314C9CF9"/>
    <w:rsid w:val="315122B1"/>
    <w:rsid w:val="3157C23B"/>
    <w:rsid w:val="315A578E"/>
    <w:rsid w:val="316791FF"/>
    <w:rsid w:val="318A6E74"/>
    <w:rsid w:val="31B24772"/>
    <w:rsid w:val="31CBEADA"/>
    <w:rsid w:val="31DF85D2"/>
    <w:rsid w:val="31E92AAB"/>
    <w:rsid w:val="320CCABB"/>
    <w:rsid w:val="320EF4E8"/>
    <w:rsid w:val="325C7BDA"/>
    <w:rsid w:val="3285D6EF"/>
    <w:rsid w:val="328A9F06"/>
    <w:rsid w:val="328DE34E"/>
    <w:rsid w:val="328ED0C5"/>
    <w:rsid w:val="32A32103"/>
    <w:rsid w:val="32C81866"/>
    <w:rsid w:val="32F32DB2"/>
    <w:rsid w:val="32F7BCE3"/>
    <w:rsid w:val="333003BA"/>
    <w:rsid w:val="3347B02E"/>
    <w:rsid w:val="3362F83E"/>
    <w:rsid w:val="3383546C"/>
    <w:rsid w:val="3389A702"/>
    <w:rsid w:val="33947E90"/>
    <w:rsid w:val="339CA884"/>
    <w:rsid w:val="33CF158C"/>
    <w:rsid w:val="33D2D7AC"/>
    <w:rsid w:val="33DB8444"/>
    <w:rsid w:val="340F2C10"/>
    <w:rsid w:val="3421A750"/>
    <w:rsid w:val="34254CC1"/>
    <w:rsid w:val="342AD3B6"/>
    <w:rsid w:val="3464B4EC"/>
    <w:rsid w:val="34900CCB"/>
    <w:rsid w:val="34B0E7FC"/>
    <w:rsid w:val="34B5BFA6"/>
    <w:rsid w:val="34BA549F"/>
    <w:rsid w:val="34DBDFB6"/>
    <w:rsid w:val="34E0460D"/>
    <w:rsid w:val="34E562F8"/>
    <w:rsid w:val="34E79BD9"/>
    <w:rsid w:val="34E9C428"/>
    <w:rsid w:val="34ECFE2C"/>
    <w:rsid w:val="35047FEE"/>
    <w:rsid w:val="350B84CC"/>
    <w:rsid w:val="35206D25"/>
    <w:rsid w:val="3525E95A"/>
    <w:rsid w:val="3535DFD1"/>
    <w:rsid w:val="353A3781"/>
    <w:rsid w:val="353C04C8"/>
    <w:rsid w:val="354C27FD"/>
    <w:rsid w:val="35678223"/>
    <w:rsid w:val="356CECF5"/>
    <w:rsid w:val="35716A94"/>
    <w:rsid w:val="358090F4"/>
    <w:rsid w:val="358B9539"/>
    <w:rsid w:val="35BD77B1"/>
    <w:rsid w:val="35C49E58"/>
    <w:rsid w:val="35CBCE11"/>
    <w:rsid w:val="3626DC14"/>
    <w:rsid w:val="36271AD7"/>
    <w:rsid w:val="3670869D"/>
    <w:rsid w:val="3678152E"/>
    <w:rsid w:val="36B20F6C"/>
    <w:rsid w:val="36B2F6F5"/>
    <w:rsid w:val="36B331B6"/>
    <w:rsid w:val="36C96951"/>
    <w:rsid w:val="36D19B61"/>
    <w:rsid w:val="36E27732"/>
    <w:rsid w:val="370633A7"/>
    <w:rsid w:val="37594812"/>
    <w:rsid w:val="37A6B9E8"/>
    <w:rsid w:val="37E77501"/>
    <w:rsid w:val="37F4A514"/>
    <w:rsid w:val="380411D9"/>
    <w:rsid w:val="3808C5EA"/>
    <w:rsid w:val="382164EA"/>
    <w:rsid w:val="382D89B4"/>
    <w:rsid w:val="383DDADD"/>
    <w:rsid w:val="385E5452"/>
    <w:rsid w:val="3870E043"/>
    <w:rsid w:val="38E04B59"/>
    <w:rsid w:val="38E6C9AB"/>
    <w:rsid w:val="38EFF8EE"/>
    <w:rsid w:val="3906343B"/>
    <w:rsid w:val="3914B16B"/>
    <w:rsid w:val="391C6C1E"/>
    <w:rsid w:val="3926A2DC"/>
    <w:rsid w:val="39277063"/>
    <w:rsid w:val="394A8192"/>
    <w:rsid w:val="39AF9DAA"/>
    <w:rsid w:val="39C46D85"/>
    <w:rsid w:val="39C7CCB2"/>
    <w:rsid w:val="39FB5E7C"/>
    <w:rsid w:val="3A171D9D"/>
    <w:rsid w:val="3A17A089"/>
    <w:rsid w:val="3A284F0B"/>
    <w:rsid w:val="3A3F0A6F"/>
    <w:rsid w:val="3A65F561"/>
    <w:rsid w:val="3A772FD3"/>
    <w:rsid w:val="3A7D1E2E"/>
    <w:rsid w:val="3A8942C3"/>
    <w:rsid w:val="3A89B997"/>
    <w:rsid w:val="3A9A3BEF"/>
    <w:rsid w:val="3AA1D8B4"/>
    <w:rsid w:val="3AB8CF78"/>
    <w:rsid w:val="3AC7B18F"/>
    <w:rsid w:val="3AC7C73A"/>
    <w:rsid w:val="3AE8D1FF"/>
    <w:rsid w:val="3B025845"/>
    <w:rsid w:val="3B05845F"/>
    <w:rsid w:val="3B086193"/>
    <w:rsid w:val="3B153BD4"/>
    <w:rsid w:val="3B23926A"/>
    <w:rsid w:val="3B2CFA67"/>
    <w:rsid w:val="3B389EAA"/>
    <w:rsid w:val="3B52070B"/>
    <w:rsid w:val="3B572A89"/>
    <w:rsid w:val="3B592F6A"/>
    <w:rsid w:val="3B6274BB"/>
    <w:rsid w:val="3BA926C2"/>
    <w:rsid w:val="3BB370EA"/>
    <w:rsid w:val="3BDC377D"/>
    <w:rsid w:val="3BE567E9"/>
    <w:rsid w:val="3BFECBA2"/>
    <w:rsid w:val="3C181B43"/>
    <w:rsid w:val="3C2705BB"/>
    <w:rsid w:val="3C477AC2"/>
    <w:rsid w:val="3C4BE1C4"/>
    <w:rsid w:val="3C546BB5"/>
    <w:rsid w:val="3C570BD7"/>
    <w:rsid w:val="3C610A9B"/>
    <w:rsid w:val="3C6EC575"/>
    <w:rsid w:val="3C8D7278"/>
    <w:rsid w:val="3C982A7D"/>
    <w:rsid w:val="3CB19419"/>
    <w:rsid w:val="3CF2E928"/>
    <w:rsid w:val="3CF99ABF"/>
    <w:rsid w:val="3CFD749B"/>
    <w:rsid w:val="3D17090D"/>
    <w:rsid w:val="3D51A78F"/>
    <w:rsid w:val="3D86EA8B"/>
    <w:rsid w:val="3D885E98"/>
    <w:rsid w:val="3D8C09F7"/>
    <w:rsid w:val="3DC30CFE"/>
    <w:rsid w:val="3DE5E3F4"/>
    <w:rsid w:val="3E001C02"/>
    <w:rsid w:val="3E32E875"/>
    <w:rsid w:val="3E54C43D"/>
    <w:rsid w:val="3E5B719F"/>
    <w:rsid w:val="3E603287"/>
    <w:rsid w:val="3E75EFD5"/>
    <w:rsid w:val="3EB274AD"/>
    <w:rsid w:val="3EBD287E"/>
    <w:rsid w:val="3ECEC9D1"/>
    <w:rsid w:val="3ED0FF19"/>
    <w:rsid w:val="3EF23F23"/>
    <w:rsid w:val="3F151B25"/>
    <w:rsid w:val="3F2E4382"/>
    <w:rsid w:val="3F2E6A5E"/>
    <w:rsid w:val="3F3F9998"/>
    <w:rsid w:val="3F51896E"/>
    <w:rsid w:val="3F5F8767"/>
    <w:rsid w:val="3F6754E8"/>
    <w:rsid w:val="3F6C07DC"/>
    <w:rsid w:val="3F9BF7BC"/>
    <w:rsid w:val="3FBE079F"/>
    <w:rsid w:val="40175C10"/>
    <w:rsid w:val="4027B58F"/>
    <w:rsid w:val="402D6C6F"/>
    <w:rsid w:val="404C46AE"/>
    <w:rsid w:val="4053EBEF"/>
    <w:rsid w:val="4055B62C"/>
    <w:rsid w:val="4061F4E0"/>
    <w:rsid w:val="406A17B0"/>
    <w:rsid w:val="4075D5CA"/>
    <w:rsid w:val="4079EC6D"/>
    <w:rsid w:val="407CD96B"/>
    <w:rsid w:val="40912AFE"/>
    <w:rsid w:val="4099FA0D"/>
    <w:rsid w:val="40A2CCEF"/>
    <w:rsid w:val="40C7F598"/>
    <w:rsid w:val="40D8E194"/>
    <w:rsid w:val="40ED59CF"/>
    <w:rsid w:val="40F26D11"/>
    <w:rsid w:val="410B2E37"/>
    <w:rsid w:val="4116F86D"/>
    <w:rsid w:val="4117CD20"/>
    <w:rsid w:val="4129E670"/>
    <w:rsid w:val="41396980"/>
    <w:rsid w:val="414E7D95"/>
    <w:rsid w:val="41548903"/>
    <w:rsid w:val="4177B6A8"/>
    <w:rsid w:val="418018C7"/>
    <w:rsid w:val="418BFF94"/>
    <w:rsid w:val="41C46282"/>
    <w:rsid w:val="41C747B4"/>
    <w:rsid w:val="41EA7A30"/>
    <w:rsid w:val="4207C5DA"/>
    <w:rsid w:val="42080E16"/>
    <w:rsid w:val="42495EC1"/>
    <w:rsid w:val="42500ABA"/>
    <w:rsid w:val="4263B6AD"/>
    <w:rsid w:val="426B4A12"/>
    <w:rsid w:val="4279A6D9"/>
    <w:rsid w:val="42A6FE98"/>
    <w:rsid w:val="42E3FC9D"/>
    <w:rsid w:val="42EB0727"/>
    <w:rsid w:val="42EE3F58"/>
    <w:rsid w:val="42FCA31C"/>
    <w:rsid w:val="42FD420A"/>
    <w:rsid w:val="42FD9DD9"/>
    <w:rsid w:val="430ECC56"/>
    <w:rsid w:val="4315DF38"/>
    <w:rsid w:val="43379567"/>
    <w:rsid w:val="433820C6"/>
    <w:rsid w:val="4341B5C1"/>
    <w:rsid w:val="434F92AE"/>
    <w:rsid w:val="434FD6A9"/>
    <w:rsid w:val="43507337"/>
    <w:rsid w:val="435F5651"/>
    <w:rsid w:val="43736FE0"/>
    <w:rsid w:val="43776F95"/>
    <w:rsid w:val="437784BB"/>
    <w:rsid w:val="438BD8DF"/>
    <w:rsid w:val="43989A92"/>
    <w:rsid w:val="439F72EE"/>
    <w:rsid w:val="43A3963B"/>
    <w:rsid w:val="43A6629F"/>
    <w:rsid w:val="43A689B2"/>
    <w:rsid w:val="43AF56A4"/>
    <w:rsid w:val="43B1A75C"/>
    <w:rsid w:val="43B2F0E0"/>
    <w:rsid w:val="43B871DC"/>
    <w:rsid w:val="43E88C48"/>
    <w:rsid w:val="43F079CE"/>
    <w:rsid w:val="43F552AE"/>
    <w:rsid w:val="44155DE9"/>
    <w:rsid w:val="441E9BB6"/>
    <w:rsid w:val="4443FB8D"/>
    <w:rsid w:val="44589F0D"/>
    <w:rsid w:val="4471C9CB"/>
    <w:rsid w:val="44A403CE"/>
    <w:rsid w:val="44DB3837"/>
    <w:rsid w:val="44E108B1"/>
    <w:rsid w:val="44E124EA"/>
    <w:rsid w:val="44EB630F"/>
    <w:rsid w:val="44EF6C08"/>
    <w:rsid w:val="450EE6EA"/>
    <w:rsid w:val="452E6CEC"/>
    <w:rsid w:val="4531FEA8"/>
    <w:rsid w:val="453B05E6"/>
    <w:rsid w:val="453B434F"/>
    <w:rsid w:val="4540C3DB"/>
    <w:rsid w:val="45544326"/>
    <w:rsid w:val="45632C7D"/>
    <w:rsid w:val="4564A6FA"/>
    <w:rsid w:val="457321D2"/>
    <w:rsid w:val="45780E5C"/>
    <w:rsid w:val="458A948B"/>
    <w:rsid w:val="45B75568"/>
    <w:rsid w:val="45BB18AA"/>
    <w:rsid w:val="45C0664B"/>
    <w:rsid w:val="45C1F2FB"/>
    <w:rsid w:val="45F1BE11"/>
    <w:rsid w:val="45F9C052"/>
    <w:rsid w:val="4606A8D4"/>
    <w:rsid w:val="4607E4F4"/>
    <w:rsid w:val="46119FE3"/>
    <w:rsid w:val="46210D51"/>
    <w:rsid w:val="4624F70F"/>
    <w:rsid w:val="462525C9"/>
    <w:rsid w:val="467468E4"/>
    <w:rsid w:val="468101BA"/>
    <w:rsid w:val="468F85C7"/>
    <w:rsid w:val="46928245"/>
    <w:rsid w:val="46A075C8"/>
    <w:rsid w:val="46B20FCE"/>
    <w:rsid w:val="46B6F97B"/>
    <w:rsid w:val="46BDEB53"/>
    <w:rsid w:val="46D713B0"/>
    <w:rsid w:val="4713DEBD"/>
    <w:rsid w:val="4715C485"/>
    <w:rsid w:val="4718CBC8"/>
    <w:rsid w:val="474C76C7"/>
    <w:rsid w:val="47759CCA"/>
    <w:rsid w:val="477B2D38"/>
    <w:rsid w:val="478296BD"/>
    <w:rsid w:val="4792B1F2"/>
    <w:rsid w:val="47CA6F46"/>
    <w:rsid w:val="47CE8EB5"/>
    <w:rsid w:val="47D09C8F"/>
    <w:rsid w:val="47DB49B8"/>
    <w:rsid w:val="47EB95D2"/>
    <w:rsid w:val="47FDF955"/>
    <w:rsid w:val="48014D40"/>
    <w:rsid w:val="48035293"/>
    <w:rsid w:val="480AA5EC"/>
    <w:rsid w:val="48165B86"/>
    <w:rsid w:val="48252E66"/>
    <w:rsid w:val="482FB55F"/>
    <w:rsid w:val="4833A406"/>
    <w:rsid w:val="485ED706"/>
    <w:rsid w:val="4862E5A1"/>
    <w:rsid w:val="4866C61E"/>
    <w:rsid w:val="486BBB6F"/>
    <w:rsid w:val="486E816D"/>
    <w:rsid w:val="486EE81B"/>
    <w:rsid w:val="4883D848"/>
    <w:rsid w:val="48BBFD6B"/>
    <w:rsid w:val="48EF47E7"/>
    <w:rsid w:val="48EF7F2B"/>
    <w:rsid w:val="48FB5AC9"/>
    <w:rsid w:val="491054D4"/>
    <w:rsid w:val="492468B2"/>
    <w:rsid w:val="495ABD88"/>
    <w:rsid w:val="4977B825"/>
    <w:rsid w:val="499FFD4C"/>
    <w:rsid w:val="49B22BE7"/>
    <w:rsid w:val="49DEFD92"/>
    <w:rsid w:val="49EC4B97"/>
    <w:rsid w:val="49F58C15"/>
    <w:rsid w:val="4A03DBF1"/>
    <w:rsid w:val="4A07AF7E"/>
    <w:rsid w:val="4A0F3912"/>
    <w:rsid w:val="4A3CE5F7"/>
    <w:rsid w:val="4A4692F5"/>
    <w:rsid w:val="4A6CBC7A"/>
    <w:rsid w:val="4A79ACE4"/>
    <w:rsid w:val="4A8D0E40"/>
    <w:rsid w:val="4AA39C82"/>
    <w:rsid w:val="4AA54D9A"/>
    <w:rsid w:val="4AB3A2E3"/>
    <w:rsid w:val="4ADC91CF"/>
    <w:rsid w:val="4AE83065"/>
    <w:rsid w:val="4B03BC87"/>
    <w:rsid w:val="4B0D1FE1"/>
    <w:rsid w:val="4B0D6D26"/>
    <w:rsid w:val="4B4DFC48"/>
    <w:rsid w:val="4B8462F0"/>
    <w:rsid w:val="4BA6222F"/>
    <w:rsid w:val="4BAEA770"/>
    <w:rsid w:val="4BD8B658"/>
    <w:rsid w:val="4C0F7194"/>
    <w:rsid w:val="4C14DFAA"/>
    <w:rsid w:val="4C1E01C0"/>
    <w:rsid w:val="4C216F84"/>
    <w:rsid w:val="4C22D53E"/>
    <w:rsid w:val="4C357DB8"/>
    <w:rsid w:val="4C5E3B01"/>
    <w:rsid w:val="4C772678"/>
    <w:rsid w:val="4CA03ED2"/>
    <w:rsid w:val="4CB3B9E4"/>
    <w:rsid w:val="4CB73F4E"/>
    <w:rsid w:val="4CB77C7C"/>
    <w:rsid w:val="4CB8AA7B"/>
    <w:rsid w:val="4CC459B0"/>
    <w:rsid w:val="4CC6280D"/>
    <w:rsid w:val="4CF52903"/>
    <w:rsid w:val="4D0A6BC3"/>
    <w:rsid w:val="4D0B1EA7"/>
    <w:rsid w:val="4D1488F0"/>
    <w:rsid w:val="4D197376"/>
    <w:rsid w:val="4D375FE1"/>
    <w:rsid w:val="4D39BECF"/>
    <w:rsid w:val="4D3D108D"/>
    <w:rsid w:val="4D4A1F2E"/>
    <w:rsid w:val="4D50390A"/>
    <w:rsid w:val="4D5B9F66"/>
    <w:rsid w:val="4D985B36"/>
    <w:rsid w:val="4DA98B30"/>
    <w:rsid w:val="4DAF92C0"/>
    <w:rsid w:val="4DB14DA6"/>
    <w:rsid w:val="4DE48400"/>
    <w:rsid w:val="4DF1FD34"/>
    <w:rsid w:val="4DF7D892"/>
    <w:rsid w:val="4E073603"/>
    <w:rsid w:val="4E2B4D44"/>
    <w:rsid w:val="4E40488E"/>
    <w:rsid w:val="4E78642D"/>
    <w:rsid w:val="4E799CBA"/>
    <w:rsid w:val="4E7D6FED"/>
    <w:rsid w:val="4E82842F"/>
    <w:rsid w:val="4E8DE884"/>
    <w:rsid w:val="4E8F16E0"/>
    <w:rsid w:val="4ED0EABE"/>
    <w:rsid w:val="4EEB87DB"/>
    <w:rsid w:val="4EEC096B"/>
    <w:rsid w:val="4F053B94"/>
    <w:rsid w:val="4F19634A"/>
    <w:rsid w:val="4F4BE9FF"/>
    <w:rsid w:val="4F74FC36"/>
    <w:rsid w:val="4F7B515B"/>
    <w:rsid w:val="4F7C647D"/>
    <w:rsid w:val="4F7DD66E"/>
    <w:rsid w:val="4F841216"/>
    <w:rsid w:val="4F8D8998"/>
    <w:rsid w:val="4F9542DF"/>
    <w:rsid w:val="4FA06608"/>
    <w:rsid w:val="4FA1152C"/>
    <w:rsid w:val="4FA3B403"/>
    <w:rsid w:val="4FBB2598"/>
    <w:rsid w:val="4FDC18EF"/>
    <w:rsid w:val="5000CF0C"/>
    <w:rsid w:val="500648B3"/>
    <w:rsid w:val="50129307"/>
    <w:rsid w:val="50236D1F"/>
    <w:rsid w:val="50263E94"/>
    <w:rsid w:val="504EF2FB"/>
    <w:rsid w:val="50615D34"/>
    <w:rsid w:val="5074B14F"/>
    <w:rsid w:val="508447EC"/>
    <w:rsid w:val="5087D9CC"/>
    <w:rsid w:val="509B11E1"/>
    <w:rsid w:val="50D589F6"/>
    <w:rsid w:val="50E6C7CC"/>
    <w:rsid w:val="50F777B8"/>
    <w:rsid w:val="510EAB14"/>
    <w:rsid w:val="51530171"/>
    <w:rsid w:val="5169D171"/>
    <w:rsid w:val="516A1882"/>
    <w:rsid w:val="518B4B00"/>
    <w:rsid w:val="51DABF5B"/>
    <w:rsid w:val="51E37A89"/>
    <w:rsid w:val="51F0E8B8"/>
    <w:rsid w:val="51F3F5D5"/>
    <w:rsid w:val="520AD104"/>
    <w:rsid w:val="521BE4E0"/>
    <w:rsid w:val="52290E3E"/>
    <w:rsid w:val="5235584C"/>
    <w:rsid w:val="526E5469"/>
    <w:rsid w:val="52729C1C"/>
    <w:rsid w:val="528FA881"/>
    <w:rsid w:val="52AEAE7B"/>
    <w:rsid w:val="52DC2D4C"/>
    <w:rsid w:val="52FDACB1"/>
    <w:rsid w:val="53155CC8"/>
    <w:rsid w:val="5341D26B"/>
    <w:rsid w:val="534F34D5"/>
    <w:rsid w:val="5356A14E"/>
    <w:rsid w:val="53719F12"/>
    <w:rsid w:val="537E4433"/>
    <w:rsid w:val="538FFA41"/>
    <w:rsid w:val="539599A3"/>
    <w:rsid w:val="53ADAD55"/>
    <w:rsid w:val="5412F671"/>
    <w:rsid w:val="54212F8B"/>
    <w:rsid w:val="5442F890"/>
    <w:rsid w:val="5474A875"/>
    <w:rsid w:val="547C27B8"/>
    <w:rsid w:val="5482385D"/>
    <w:rsid w:val="548911AB"/>
    <w:rsid w:val="548B1960"/>
    <w:rsid w:val="54905B73"/>
    <w:rsid w:val="54A2FD34"/>
    <w:rsid w:val="54B1A773"/>
    <w:rsid w:val="54B2EA24"/>
    <w:rsid w:val="54D1CBF2"/>
    <w:rsid w:val="54D1F238"/>
    <w:rsid w:val="54DCFDC7"/>
    <w:rsid w:val="54E8CFB7"/>
    <w:rsid w:val="54F9BC31"/>
    <w:rsid w:val="553ACDC1"/>
    <w:rsid w:val="554271C6"/>
    <w:rsid w:val="554AC97E"/>
    <w:rsid w:val="55C3E67C"/>
    <w:rsid w:val="55D83411"/>
    <w:rsid w:val="55D9890C"/>
    <w:rsid w:val="55E2FAE1"/>
    <w:rsid w:val="55E4BB27"/>
    <w:rsid w:val="55F0C998"/>
    <w:rsid w:val="561BFF6D"/>
    <w:rsid w:val="561C18BC"/>
    <w:rsid w:val="561D8BEE"/>
    <w:rsid w:val="5681C700"/>
    <w:rsid w:val="5681D4A5"/>
    <w:rsid w:val="56B95929"/>
    <w:rsid w:val="56D235AA"/>
    <w:rsid w:val="56F37CC6"/>
    <w:rsid w:val="56F712D2"/>
    <w:rsid w:val="5719549D"/>
    <w:rsid w:val="571B827E"/>
    <w:rsid w:val="5723CA13"/>
    <w:rsid w:val="572C9C2F"/>
    <w:rsid w:val="572DB50D"/>
    <w:rsid w:val="575669C3"/>
    <w:rsid w:val="575FB6DD"/>
    <w:rsid w:val="578C76B3"/>
    <w:rsid w:val="5795E5C2"/>
    <w:rsid w:val="57A1BA62"/>
    <w:rsid w:val="57A45757"/>
    <w:rsid w:val="57B505F8"/>
    <w:rsid w:val="57DCD94F"/>
    <w:rsid w:val="57DD431D"/>
    <w:rsid w:val="57F02C54"/>
    <w:rsid w:val="57F3DBA3"/>
    <w:rsid w:val="57F8B1E6"/>
    <w:rsid w:val="57FB639D"/>
    <w:rsid w:val="5819B9A2"/>
    <w:rsid w:val="586B0019"/>
    <w:rsid w:val="587A1288"/>
    <w:rsid w:val="5895D17E"/>
    <w:rsid w:val="58D7F199"/>
    <w:rsid w:val="58E98B6E"/>
    <w:rsid w:val="59071D08"/>
    <w:rsid w:val="5935650A"/>
    <w:rsid w:val="5937FC9D"/>
    <w:rsid w:val="59460368"/>
    <w:rsid w:val="594FBDEE"/>
    <w:rsid w:val="5958B36E"/>
    <w:rsid w:val="595D9706"/>
    <w:rsid w:val="595FA67B"/>
    <w:rsid w:val="5984BA72"/>
    <w:rsid w:val="59A30650"/>
    <w:rsid w:val="59A656F0"/>
    <w:rsid w:val="59BCF9D3"/>
    <w:rsid w:val="59DF6F1E"/>
    <w:rsid w:val="59E51C6C"/>
    <w:rsid w:val="59EF171D"/>
    <w:rsid w:val="5A0D342A"/>
    <w:rsid w:val="5A28631E"/>
    <w:rsid w:val="5A3C743F"/>
    <w:rsid w:val="5A414EA0"/>
    <w:rsid w:val="5A4A8897"/>
    <w:rsid w:val="5A5BC095"/>
    <w:rsid w:val="5A5F3DA0"/>
    <w:rsid w:val="5A61D769"/>
    <w:rsid w:val="5A9D5508"/>
    <w:rsid w:val="5AA960DC"/>
    <w:rsid w:val="5AAF0C47"/>
    <w:rsid w:val="5ABBBCAA"/>
    <w:rsid w:val="5AD3166D"/>
    <w:rsid w:val="5B138782"/>
    <w:rsid w:val="5B24258D"/>
    <w:rsid w:val="5B28D67D"/>
    <w:rsid w:val="5B40BDB8"/>
    <w:rsid w:val="5B7B84EB"/>
    <w:rsid w:val="5B80ECCD"/>
    <w:rsid w:val="5B8E4364"/>
    <w:rsid w:val="5B8F85E0"/>
    <w:rsid w:val="5B9C8253"/>
    <w:rsid w:val="5BB42F81"/>
    <w:rsid w:val="5BBA406C"/>
    <w:rsid w:val="5BCFAFD9"/>
    <w:rsid w:val="5BDA1E3A"/>
    <w:rsid w:val="5C270ACD"/>
    <w:rsid w:val="5C276C1D"/>
    <w:rsid w:val="5C3FDC79"/>
    <w:rsid w:val="5C45313D"/>
    <w:rsid w:val="5C62BD70"/>
    <w:rsid w:val="5C97473D"/>
    <w:rsid w:val="5CB39C87"/>
    <w:rsid w:val="5CB50DFD"/>
    <w:rsid w:val="5CCE3300"/>
    <w:rsid w:val="5CD0B079"/>
    <w:rsid w:val="5CD80E40"/>
    <w:rsid w:val="5CD8923F"/>
    <w:rsid w:val="5CE86B09"/>
    <w:rsid w:val="5CFA73B5"/>
    <w:rsid w:val="5D0E9802"/>
    <w:rsid w:val="5D1CBD2E"/>
    <w:rsid w:val="5D5818C4"/>
    <w:rsid w:val="5D715FDF"/>
    <w:rsid w:val="5D79E33A"/>
    <w:rsid w:val="5D7A8871"/>
    <w:rsid w:val="5D9A1E48"/>
    <w:rsid w:val="5DCF5EF6"/>
    <w:rsid w:val="5DE28A0D"/>
    <w:rsid w:val="5DEB0797"/>
    <w:rsid w:val="5DEEB4A4"/>
    <w:rsid w:val="5E2AC465"/>
    <w:rsid w:val="5E310829"/>
    <w:rsid w:val="5E350FB2"/>
    <w:rsid w:val="5E46AAB7"/>
    <w:rsid w:val="5E48EEDC"/>
    <w:rsid w:val="5E6A0361"/>
    <w:rsid w:val="5E6BA297"/>
    <w:rsid w:val="5EC3E206"/>
    <w:rsid w:val="5EC726A2"/>
    <w:rsid w:val="5EE3CB68"/>
    <w:rsid w:val="5F095CB4"/>
    <w:rsid w:val="5F1EED0B"/>
    <w:rsid w:val="5F3A6D5C"/>
    <w:rsid w:val="5F71FFE7"/>
    <w:rsid w:val="5F7C5738"/>
    <w:rsid w:val="5F9E9301"/>
    <w:rsid w:val="5F9EBDD0"/>
    <w:rsid w:val="5FA9B956"/>
    <w:rsid w:val="5FAAF139"/>
    <w:rsid w:val="5FAF3E7D"/>
    <w:rsid w:val="5FC23410"/>
    <w:rsid w:val="60044D80"/>
    <w:rsid w:val="600BEEC7"/>
    <w:rsid w:val="602E789E"/>
    <w:rsid w:val="603CA6F9"/>
    <w:rsid w:val="6048902D"/>
    <w:rsid w:val="6065BA96"/>
    <w:rsid w:val="606D61BB"/>
    <w:rsid w:val="60764000"/>
    <w:rsid w:val="6093C94E"/>
    <w:rsid w:val="60943A55"/>
    <w:rsid w:val="60AC65A7"/>
    <w:rsid w:val="60CBF843"/>
    <w:rsid w:val="60CF350F"/>
    <w:rsid w:val="60EFCE96"/>
    <w:rsid w:val="61007E4F"/>
    <w:rsid w:val="61140888"/>
    <w:rsid w:val="6118A260"/>
    <w:rsid w:val="6140CEF2"/>
    <w:rsid w:val="6146C623"/>
    <w:rsid w:val="615CE815"/>
    <w:rsid w:val="61B4E29D"/>
    <w:rsid w:val="61BF8F55"/>
    <w:rsid w:val="61DBB9DC"/>
    <w:rsid w:val="620066EC"/>
    <w:rsid w:val="6201A61C"/>
    <w:rsid w:val="620E38EF"/>
    <w:rsid w:val="62337503"/>
    <w:rsid w:val="62519F17"/>
    <w:rsid w:val="6259A71E"/>
    <w:rsid w:val="627C3D27"/>
    <w:rsid w:val="6289A7BC"/>
    <w:rsid w:val="62A05EE9"/>
    <w:rsid w:val="62B2F349"/>
    <w:rsid w:val="62B4F1B0"/>
    <w:rsid w:val="62BACCF1"/>
    <w:rsid w:val="62D40075"/>
    <w:rsid w:val="62DE82D4"/>
    <w:rsid w:val="62E04639"/>
    <w:rsid w:val="62F01A58"/>
    <w:rsid w:val="62F9D4D2"/>
    <w:rsid w:val="6304794C"/>
    <w:rsid w:val="6304A2E6"/>
    <w:rsid w:val="630F65FF"/>
    <w:rsid w:val="63273440"/>
    <w:rsid w:val="633AB77D"/>
    <w:rsid w:val="635DCBC5"/>
    <w:rsid w:val="63792316"/>
    <w:rsid w:val="6381A004"/>
    <w:rsid w:val="63DFB033"/>
    <w:rsid w:val="63EDACA5"/>
    <w:rsid w:val="641A14A3"/>
    <w:rsid w:val="641B709A"/>
    <w:rsid w:val="64371AC5"/>
    <w:rsid w:val="646BF483"/>
    <w:rsid w:val="6483CF4D"/>
    <w:rsid w:val="648C23B7"/>
    <w:rsid w:val="64A65518"/>
    <w:rsid w:val="64AA34DC"/>
    <w:rsid w:val="64B369D9"/>
    <w:rsid w:val="64F75BF8"/>
    <w:rsid w:val="64FA99E6"/>
    <w:rsid w:val="6510EA8D"/>
    <w:rsid w:val="6512A0F0"/>
    <w:rsid w:val="65151C3E"/>
    <w:rsid w:val="653ACEAB"/>
    <w:rsid w:val="65567F12"/>
    <w:rsid w:val="6558DBB3"/>
    <w:rsid w:val="6565614A"/>
    <w:rsid w:val="656CF494"/>
    <w:rsid w:val="65706BEE"/>
    <w:rsid w:val="6588A413"/>
    <w:rsid w:val="659D1E4B"/>
    <w:rsid w:val="659F004A"/>
    <w:rsid w:val="65A103C0"/>
    <w:rsid w:val="65CD3ABD"/>
    <w:rsid w:val="6618FADA"/>
    <w:rsid w:val="6631A2B7"/>
    <w:rsid w:val="66376ECF"/>
    <w:rsid w:val="66422579"/>
    <w:rsid w:val="667B226D"/>
    <w:rsid w:val="6687E32E"/>
    <w:rsid w:val="66939B87"/>
    <w:rsid w:val="66A5EB8C"/>
    <w:rsid w:val="66B47093"/>
    <w:rsid w:val="66BDDA7B"/>
    <w:rsid w:val="66CA9BBF"/>
    <w:rsid w:val="66ECFF13"/>
    <w:rsid w:val="670B7818"/>
    <w:rsid w:val="670FE2A9"/>
    <w:rsid w:val="671ACF63"/>
    <w:rsid w:val="67477007"/>
    <w:rsid w:val="674FEB49"/>
    <w:rsid w:val="677D348F"/>
    <w:rsid w:val="679860C1"/>
    <w:rsid w:val="67A7871E"/>
    <w:rsid w:val="67A940F9"/>
    <w:rsid w:val="67B7967E"/>
    <w:rsid w:val="67D7EA6F"/>
    <w:rsid w:val="67DDF5DA"/>
    <w:rsid w:val="680E2BC3"/>
    <w:rsid w:val="683870A1"/>
    <w:rsid w:val="68565EC2"/>
    <w:rsid w:val="687E0293"/>
    <w:rsid w:val="6896859C"/>
    <w:rsid w:val="689D3133"/>
    <w:rsid w:val="68B23E27"/>
    <w:rsid w:val="68BFD53E"/>
    <w:rsid w:val="68D579E4"/>
    <w:rsid w:val="68DEF7AE"/>
    <w:rsid w:val="69368E16"/>
    <w:rsid w:val="693CC854"/>
    <w:rsid w:val="6944A75B"/>
    <w:rsid w:val="69562084"/>
    <w:rsid w:val="6960E89B"/>
    <w:rsid w:val="69688B64"/>
    <w:rsid w:val="696ED910"/>
    <w:rsid w:val="697DCBAC"/>
    <w:rsid w:val="69B14290"/>
    <w:rsid w:val="69B1723D"/>
    <w:rsid w:val="69BB45F5"/>
    <w:rsid w:val="69EA8463"/>
    <w:rsid w:val="6A2C007B"/>
    <w:rsid w:val="6A412CC9"/>
    <w:rsid w:val="6A4DE5A9"/>
    <w:rsid w:val="6A55D95C"/>
    <w:rsid w:val="6A5A4CDC"/>
    <w:rsid w:val="6A5BEBDF"/>
    <w:rsid w:val="6A5E98E2"/>
    <w:rsid w:val="6A6139FF"/>
    <w:rsid w:val="6A6A1BEB"/>
    <w:rsid w:val="6A76086A"/>
    <w:rsid w:val="6A893544"/>
    <w:rsid w:val="6A94F9B8"/>
    <w:rsid w:val="6AA6E990"/>
    <w:rsid w:val="6AAC8DFF"/>
    <w:rsid w:val="6ABCC679"/>
    <w:rsid w:val="6AE5870F"/>
    <w:rsid w:val="6AF55DEF"/>
    <w:rsid w:val="6AFE31E6"/>
    <w:rsid w:val="6AFF92E5"/>
    <w:rsid w:val="6B00B6B0"/>
    <w:rsid w:val="6B1FC9A6"/>
    <w:rsid w:val="6B446EDC"/>
    <w:rsid w:val="6B669D7C"/>
    <w:rsid w:val="6B7177C5"/>
    <w:rsid w:val="6B793754"/>
    <w:rsid w:val="6B7FC03B"/>
    <w:rsid w:val="6B828D67"/>
    <w:rsid w:val="6B84836C"/>
    <w:rsid w:val="6BAB723F"/>
    <w:rsid w:val="6BBEB3BD"/>
    <w:rsid w:val="6BC59DF4"/>
    <w:rsid w:val="6BF7F21E"/>
    <w:rsid w:val="6BFC422D"/>
    <w:rsid w:val="6C0EAAEA"/>
    <w:rsid w:val="6C117547"/>
    <w:rsid w:val="6C22A50E"/>
    <w:rsid w:val="6C485E60"/>
    <w:rsid w:val="6C487CEE"/>
    <w:rsid w:val="6C9AF4FA"/>
    <w:rsid w:val="6CA0F54B"/>
    <w:rsid w:val="6CA34AEB"/>
    <w:rsid w:val="6CBB9A07"/>
    <w:rsid w:val="6CC496EF"/>
    <w:rsid w:val="6CCB8F27"/>
    <w:rsid w:val="6CDDA47A"/>
    <w:rsid w:val="6CF9BA55"/>
    <w:rsid w:val="6D44E9F2"/>
    <w:rsid w:val="6D625920"/>
    <w:rsid w:val="6D716627"/>
    <w:rsid w:val="6D7AC5C9"/>
    <w:rsid w:val="6DB60644"/>
    <w:rsid w:val="6DCBC821"/>
    <w:rsid w:val="6DF8E9D3"/>
    <w:rsid w:val="6DFBD548"/>
    <w:rsid w:val="6E3BFC87"/>
    <w:rsid w:val="6E40B890"/>
    <w:rsid w:val="6E483267"/>
    <w:rsid w:val="6E650844"/>
    <w:rsid w:val="6E85850F"/>
    <w:rsid w:val="6EA20082"/>
    <w:rsid w:val="6EA565F9"/>
    <w:rsid w:val="6EAD1DD7"/>
    <w:rsid w:val="6ED8BDE5"/>
    <w:rsid w:val="6EDF1641"/>
    <w:rsid w:val="6F03F1E6"/>
    <w:rsid w:val="6F144020"/>
    <w:rsid w:val="6F27846E"/>
    <w:rsid w:val="6F60043E"/>
    <w:rsid w:val="6F61A229"/>
    <w:rsid w:val="6F6281A2"/>
    <w:rsid w:val="6F71D167"/>
    <w:rsid w:val="6F8B8FF2"/>
    <w:rsid w:val="6FC3F6FB"/>
    <w:rsid w:val="6FC7239F"/>
    <w:rsid w:val="6FD824C6"/>
    <w:rsid w:val="7029EB11"/>
    <w:rsid w:val="702E9F22"/>
    <w:rsid w:val="709D11BF"/>
    <w:rsid w:val="709E6A40"/>
    <w:rsid w:val="70BFF4C1"/>
    <w:rsid w:val="70CC8C17"/>
    <w:rsid w:val="711523C3"/>
    <w:rsid w:val="7117BE9D"/>
    <w:rsid w:val="7120D2FD"/>
    <w:rsid w:val="714027E3"/>
    <w:rsid w:val="7145424E"/>
    <w:rsid w:val="714D859B"/>
    <w:rsid w:val="71739D49"/>
    <w:rsid w:val="7173F527"/>
    <w:rsid w:val="718380FF"/>
    <w:rsid w:val="71945692"/>
    <w:rsid w:val="7198C308"/>
    <w:rsid w:val="71D1949E"/>
    <w:rsid w:val="71E3C61D"/>
    <w:rsid w:val="7206DD37"/>
    <w:rsid w:val="7247BCF6"/>
    <w:rsid w:val="724AFDA6"/>
    <w:rsid w:val="72587448"/>
    <w:rsid w:val="728C77D2"/>
    <w:rsid w:val="72944C6C"/>
    <w:rsid w:val="72A20224"/>
    <w:rsid w:val="72BDDF6B"/>
    <w:rsid w:val="72C000E1"/>
    <w:rsid w:val="72D88ABC"/>
    <w:rsid w:val="72FF6B68"/>
    <w:rsid w:val="735396B5"/>
    <w:rsid w:val="73874DE7"/>
    <w:rsid w:val="739E62A9"/>
    <w:rsid w:val="73AE415B"/>
    <w:rsid w:val="73BA4D76"/>
    <w:rsid w:val="73ECA759"/>
    <w:rsid w:val="7421A519"/>
    <w:rsid w:val="7435F2C5"/>
    <w:rsid w:val="743DF796"/>
    <w:rsid w:val="745F8037"/>
    <w:rsid w:val="746B216E"/>
    <w:rsid w:val="746B7192"/>
    <w:rsid w:val="746FB4C6"/>
    <w:rsid w:val="747DC9C7"/>
    <w:rsid w:val="7480CABA"/>
    <w:rsid w:val="7485265D"/>
    <w:rsid w:val="7494F7C2"/>
    <w:rsid w:val="74960355"/>
    <w:rsid w:val="74ACF03C"/>
    <w:rsid w:val="74AED0CC"/>
    <w:rsid w:val="74BC7EF0"/>
    <w:rsid w:val="74C428FF"/>
    <w:rsid w:val="74D05D89"/>
    <w:rsid w:val="74E27831"/>
    <w:rsid w:val="74E2C3CF"/>
    <w:rsid w:val="74F14179"/>
    <w:rsid w:val="74F7D54D"/>
    <w:rsid w:val="7524CD13"/>
    <w:rsid w:val="752F5EDA"/>
    <w:rsid w:val="75465E57"/>
    <w:rsid w:val="75917F62"/>
    <w:rsid w:val="75D1C326"/>
    <w:rsid w:val="75E4980F"/>
    <w:rsid w:val="75E85B28"/>
    <w:rsid w:val="75F324F0"/>
    <w:rsid w:val="7602CFAF"/>
    <w:rsid w:val="7625DC6B"/>
    <w:rsid w:val="764B31B9"/>
    <w:rsid w:val="764CA3E9"/>
    <w:rsid w:val="765E5430"/>
    <w:rsid w:val="76776C01"/>
    <w:rsid w:val="767BA695"/>
    <w:rsid w:val="7684D380"/>
    <w:rsid w:val="76971F96"/>
    <w:rsid w:val="76CAC8A6"/>
    <w:rsid w:val="76CC5E2B"/>
    <w:rsid w:val="76D1E5F6"/>
    <w:rsid w:val="77295255"/>
    <w:rsid w:val="77301F7B"/>
    <w:rsid w:val="774E2ABF"/>
    <w:rsid w:val="778E7882"/>
    <w:rsid w:val="779EFE4B"/>
    <w:rsid w:val="77B021FE"/>
    <w:rsid w:val="7807F101"/>
    <w:rsid w:val="781183E0"/>
    <w:rsid w:val="782A4AA5"/>
    <w:rsid w:val="78312517"/>
    <w:rsid w:val="7834E035"/>
    <w:rsid w:val="783E8C9D"/>
    <w:rsid w:val="784F7993"/>
    <w:rsid w:val="78730AEA"/>
    <w:rsid w:val="78846666"/>
    <w:rsid w:val="788D0AC4"/>
    <w:rsid w:val="78A6D71F"/>
    <w:rsid w:val="78EA9A1F"/>
    <w:rsid w:val="78EDA22E"/>
    <w:rsid w:val="79019366"/>
    <w:rsid w:val="7905FC27"/>
    <w:rsid w:val="791F8F39"/>
    <w:rsid w:val="7922ECCF"/>
    <w:rsid w:val="79346315"/>
    <w:rsid w:val="7936DB0C"/>
    <w:rsid w:val="79385A41"/>
    <w:rsid w:val="793CFD38"/>
    <w:rsid w:val="793F6F23"/>
    <w:rsid w:val="7969F227"/>
    <w:rsid w:val="79C31DD9"/>
    <w:rsid w:val="79D4A298"/>
    <w:rsid w:val="79EE00E8"/>
    <w:rsid w:val="79F1DF68"/>
    <w:rsid w:val="79FAC147"/>
    <w:rsid w:val="7A2384BC"/>
    <w:rsid w:val="7A38C115"/>
    <w:rsid w:val="7A3AC626"/>
    <w:rsid w:val="7A533DBD"/>
    <w:rsid w:val="7A551BDF"/>
    <w:rsid w:val="7A661C77"/>
    <w:rsid w:val="7A6A849B"/>
    <w:rsid w:val="7A77CD81"/>
    <w:rsid w:val="7A8FF960"/>
    <w:rsid w:val="7AA00138"/>
    <w:rsid w:val="7AA53449"/>
    <w:rsid w:val="7AB0DC3F"/>
    <w:rsid w:val="7ABEE561"/>
    <w:rsid w:val="7AC62EC0"/>
    <w:rsid w:val="7AC8B0F4"/>
    <w:rsid w:val="7AD0436F"/>
    <w:rsid w:val="7B161CEB"/>
    <w:rsid w:val="7B16E62C"/>
    <w:rsid w:val="7B21322B"/>
    <w:rsid w:val="7B21D551"/>
    <w:rsid w:val="7B23620E"/>
    <w:rsid w:val="7B3411A6"/>
    <w:rsid w:val="7B3DB217"/>
    <w:rsid w:val="7B7072F9"/>
    <w:rsid w:val="7B7FF718"/>
    <w:rsid w:val="7B977A0E"/>
    <w:rsid w:val="7BA02AD5"/>
    <w:rsid w:val="7BFA2480"/>
    <w:rsid w:val="7C106EA4"/>
    <w:rsid w:val="7C326B3E"/>
    <w:rsid w:val="7C370002"/>
    <w:rsid w:val="7C3CDCFD"/>
    <w:rsid w:val="7C4169FC"/>
    <w:rsid w:val="7C432009"/>
    <w:rsid w:val="7C496E22"/>
    <w:rsid w:val="7C50A474"/>
    <w:rsid w:val="7C999466"/>
    <w:rsid w:val="7CB07CAB"/>
    <w:rsid w:val="7CB1ED4C"/>
    <w:rsid w:val="7CD4D19F"/>
    <w:rsid w:val="7CEE2E73"/>
    <w:rsid w:val="7D0C435A"/>
    <w:rsid w:val="7D59ABFB"/>
    <w:rsid w:val="7D70275B"/>
    <w:rsid w:val="7D78FABE"/>
    <w:rsid w:val="7D917578"/>
    <w:rsid w:val="7DADA4C6"/>
    <w:rsid w:val="7DEDFFC5"/>
    <w:rsid w:val="7DF597C6"/>
    <w:rsid w:val="7E275108"/>
    <w:rsid w:val="7E52EDAE"/>
    <w:rsid w:val="7E56439E"/>
    <w:rsid w:val="7E66E60A"/>
    <w:rsid w:val="7E8B58CB"/>
    <w:rsid w:val="7E8BC128"/>
    <w:rsid w:val="7E8ED396"/>
    <w:rsid w:val="7E94E8C7"/>
    <w:rsid w:val="7EC8C85A"/>
    <w:rsid w:val="7ECA463E"/>
    <w:rsid w:val="7ED89CCF"/>
    <w:rsid w:val="7EDE15D3"/>
    <w:rsid w:val="7EEE3508"/>
    <w:rsid w:val="7F0C148F"/>
    <w:rsid w:val="7F1FFD6C"/>
    <w:rsid w:val="7F382CC5"/>
    <w:rsid w:val="7F5439BE"/>
    <w:rsid w:val="7F578E2F"/>
    <w:rsid w:val="7F675969"/>
    <w:rsid w:val="7F9BCF3D"/>
    <w:rsid w:val="7FAD4D76"/>
    <w:rsid w:val="7FB1FF53"/>
    <w:rsid w:val="7FB3EB97"/>
    <w:rsid w:val="7FC0D4FC"/>
    <w:rsid w:val="7FC32169"/>
    <w:rsid w:val="7FC5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2105F"/>
  <w15:docId w15:val="{DF649581-C793-6540-A4C8-BA114F61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7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3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3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6CDDA4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734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52B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852B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852B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852B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852B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6CDDA47A"/>
    <w:pPr>
      <w:spacing w:after="200" w:line="276" w:lineRule="auto"/>
      <w:ind w:left="720"/>
      <w:contextualSpacing/>
    </w:pPr>
    <w:rPr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6A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6CDDA47A"/>
    <w:pPr>
      <w:spacing w:after="200"/>
    </w:pPr>
    <w:rPr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A9E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4E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semiHidden/>
    <w:rsid w:val="00623433"/>
    <w:rPr>
      <w:b/>
      <w:bCs/>
      <w:u w:val="single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23433"/>
    <w:rPr>
      <w:rFonts w:ascii="Times New Roman" w:eastAsia="Times New Roman" w:hAnsi="Times New Roman" w:cs="Times New Roman"/>
      <w:b/>
      <w:bCs/>
      <w:u w:val="singl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292"/>
    <w:pPr>
      <w:spacing w:after="0"/>
    </w:pPr>
    <w:rPr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29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uiPriority w:val="1"/>
    <w:rsid w:val="6CDDA47A"/>
    <w:pPr>
      <w:spacing w:beforeAutospacing="1" w:afterAutospacing="1"/>
    </w:pPr>
  </w:style>
  <w:style w:type="character" w:customStyle="1" w:styleId="normaltextrun">
    <w:name w:val="normaltextrun"/>
    <w:basedOn w:val="DefaultParagraphFont"/>
    <w:rsid w:val="00DD394D"/>
  </w:style>
  <w:style w:type="character" w:customStyle="1" w:styleId="eop">
    <w:name w:val="eop"/>
    <w:basedOn w:val="DefaultParagraphFont"/>
    <w:rsid w:val="00DD394D"/>
  </w:style>
  <w:style w:type="paragraph" w:styleId="Revision">
    <w:name w:val="Revision"/>
    <w:hidden/>
    <w:uiPriority w:val="99"/>
    <w:semiHidden/>
    <w:rsid w:val="00104786"/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104786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7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104786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786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833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33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338F"/>
    <w:rPr>
      <w:rFonts w:asciiTheme="majorHAnsi" w:eastAsiaTheme="majorEastAsia" w:hAnsiTheme="majorHAnsi" w:cstheme="majorBidi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3073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44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44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C0BEA"/>
  </w:style>
  <w:style w:type="character" w:styleId="Hyperlink">
    <w:name w:val="Hyperlink"/>
    <w:basedOn w:val="DefaultParagraphFont"/>
    <w:uiPriority w:val="99"/>
    <w:unhideWhenUsed/>
    <w:rsid w:val="00CA14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4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96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D96B0B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5B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BD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A5B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BD8"/>
    <w:rPr>
      <w:rFonts w:ascii="Times New Roman" w:eastAsia="Times New Roman" w:hAnsi="Times New Roman" w:cs="Times New Roman"/>
      <w:lang w:eastAsia="en-GB"/>
    </w:rPr>
  </w:style>
  <w:style w:type="character" w:customStyle="1" w:styleId="author">
    <w:name w:val="author"/>
    <w:basedOn w:val="DefaultParagraphFont"/>
    <w:rsid w:val="000F2A70"/>
  </w:style>
  <w:style w:type="character" w:customStyle="1" w:styleId="articletitle">
    <w:name w:val="articletitle"/>
    <w:basedOn w:val="DefaultParagraphFont"/>
    <w:rsid w:val="000F2A70"/>
  </w:style>
  <w:style w:type="character" w:customStyle="1" w:styleId="pubyear">
    <w:name w:val="pubyear"/>
    <w:basedOn w:val="DefaultParagraphFont"/>
    <w:rsid w:val="000F2A70"/>
  </w:style>
  <w:style w:type="character" w:customStyle="1" w:styleId="vol">
    <w:name w:val="vol"/>
    <w:basedOn w:val="DefaultParagraphFont"/>
    <w:rsid w:val="000F2A70"/>
  </w:style>
  <w:style w:type="character" w:customStyle="1" w:styleId="pagefirst">
    <w:name w:val="pagefirst"/>
    <w:basedOn w:val="DefaultParagraphFont"/>
    <w:rsid w:val="000F2A70"/>
  </w:style>
  <w:style w:type="character" w:customStyle="1" w:styleId="Heading5Char">
    <w:name w:val="Heading 5 Char"/>
    <w:basedOn w:val="DefaultParagraphFont"/>
    <w:link w:val="Heading5"/>
    <w:uiPriority w:val="9"/>
    <w:rsid w:val="009852B4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9852B4"/>
    <w:rPr>
      <w:rFonts w:asciiTheme="majorHAnsi" w:eastAsiaTheme="majorEastAsia" w:hAnsiTheme="majorHAnsi" w:cstheme="majorBidi"/>
      <w:color w:val="1F3763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852B4"/>
    <w:rPr>
      <w:rFonts w:asciiTheme="majorHAnsi" w:eastAsiaTheme="majorEastAsia" w:hAnsiTheme="majorHAnsi" w:cstheme="majorBidi"/>
      <w:i/>
      <w:iCs/>
      <w:color w:val="1F3763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9852B4"/>
    <w:rPr>
      <w:rFonts w:asciiTheme="majorHAnsi" w:eastAsiaTheme="majorEastAsia" w:hAnsiTheme="majorHAnsi" w:cstheme="majorBidi"/>
      <w:color w:val="272727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9852B4"/>
    <w:rPr>
      <w:rFonts w:asciiTheme="majorHAnsi" w:eastAsiaTheme="majorEastAsia" w:hAnsiTheme="majorHAnsi" w:cstheme="majorBidi"/>
      <w:i/>
      <w:iCs/>
      <w:color w:val="272727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852B4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2B4"/>
    <w:rPr>
      <w:rFonts w:asciiTheme="majorHAnsi" w:eastAsiaTheme="majorEastAsia" w:hAnsiTheme="majorHAnsi" w:cstheme="majorBidi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2B4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9852B4"/>
    <w:rPr>
      <w:rFonts w:ascii="Times New Roman" w:eastAsiaTheme="minorEastAsia" w:hAnsi="Times New Roman" w:cs="Times New Roman"/>
      <w:color w:val="5A5A5A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9852B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2B4"/>
    <w:rPr>
      <w:rFonts w:ascii="Times New Roman" w:eastAsia="Times New Roman" w:hAnsi="Times New Roman" w:cs="Times New Roman"/>
      <w:i/>
      <w:iCs/>
      <w:color w:val="404040" w:themeColor="text1" w:themeTint="BF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2B4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2B4"/>
    <w:rPr>
      <w:rFonts w:ascii="Times New Roman" w:eastAsia="Times New Roman" w:hAnsi="Times New Roman" w:cs="Times New Roman"/>
      <w:i/>
      <w:iCs/>
      <w:color w:val="4472C4" w:themeColor="accent1"/>
      <w:lang w:eastAsia="en-GB"/>
    </w:rPr>
  </w:style>
  <w:style w:type="paragraph" w:styleId="TOC1">
    <w:name w:val="toc 1"/>
    <w:basedOn w:val="Normal"/>
    <w:next w:val="Normal"/>
    <w:uiPriority w:val="39"/>
    <w:unhideWhenUsed/>
    <w:rsid w:val="009852B4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9852B4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9852B4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9852B4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9852B4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9852B4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9852B4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9852B4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9852B4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852B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52B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2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2B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outlook-search-highlight">
    <w:name w:val="outlook-search-highlight"/>
    <w:basedOn w:val="DefaultParagraphFont"/>
    <w:rsid w:val="002D4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9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5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4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2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2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2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1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2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4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574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26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23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7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74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8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46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0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2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3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0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1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8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5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8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2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8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54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8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16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1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8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5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8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1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9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53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2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9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9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5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6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9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2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60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1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6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6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8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06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5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3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5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0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6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0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2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70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3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14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2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4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04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1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9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3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7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6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6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5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42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2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2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32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1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0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8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4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00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4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6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1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98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7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8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5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9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2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1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7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9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5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40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9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01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3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16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2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4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8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1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9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17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9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2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8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2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1832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4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6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0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1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1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4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46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9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9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6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2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56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0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6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4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2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4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7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3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09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6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2DA99-1148-4C4F-BBA9-26F0730B7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on McCulloch</dc:creator>
  <cp:keywords/>
  <dc:description/>
  <cp:lastModifiedBy>Bob Thompson</cp:lastModifiedBy>
  <cp:revision>4</cp:revision>
  <cp:lastPrinted>2024-01-15T11:42:00Z</cp:lastPrinted>
  <dcterms:created xsi:type="dcterms:W3CDTF">2024-05-01T18:25:00Z</dcterms:created>
  <dcterms:modified xsi:type="dcterms:W3CDTF">2024-05-01T19:39:00Z</dcterms:modified>
</cp:coreProperties>
</file>